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8C960" w14:textId="72F7B144" w:rsidR="0022561F" w:rsidRPr="001460D2" w:rsidRDefault="0022561F" w:rsidP="0022561F">
      <w:pP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2DEBB" w14:textId="1A0A2B30" w:rsidR="0022561F" w:rsidRPr="001460D2" w:rsidRDefault="0022561F" w:rsidP="0022561F">
      <w:pPr>
        <w:pStyle w:val="Caption"/>
        <w:keepNext/>
        <w:spacing w:after="0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1460D2">
        <w:rPr>
          <w:rFonts w:ascii="Times New Roman" w:hAnsi="Times New Roman" w:cs="Times New Roman"/>
          <w:color w:val="auto"/>
          <w:sz w:val="28"/>
          <w:szCs w:val="28"/>
        </w:rPr>
        <w:t>Table S</w:t>
      </w:r>
      <w:r w:rsidR="00C30CA1">
        <w:rPr>
          <w:rFonts w:ascii="Times New Roman" w:hAnsi="Times New Roman" w:cs="Times New Roman"/>
          <w:color w:val="auto"/>
          <w:sz w:val="28"/>
          <w:szCs w:val="28"/>
        </w:rPr>
        <w:t>2</w:t>
      </w:r>
      <w:r w:rsidRPr="001460D2">
        <w:rPr>
          <w:rFonts w:ascii="Times New Roman" w:hAnsi="Times New Roman" w:cs="Times New Roman"/>
          <w:noProof/>
          <w:color w:val="auto"/>
          <w:sz w:val="28"/>
          <w:szCs w:val="28"/>
        </w:rPr>
        <w:t>: Food/nutrition literacy definitions and conceptual frameworks with components of functional, interactive and critical</w:t>
      </w:r>
      <w:r w:rsidR="00D4272D">
        <w:rPr>
          <w:rFonts w:ascii="Times New Roman" w:hAnsi="Times New Roman" w:cs="Times New Roman"/>
          <w:noProof/>
          <w:color w:val="auto"/>
          <w:sz w:val="28"/>
          <w:szCs w:val="28"/>
        </w:rPr>
        <w:t xml:space="preserve"> </w:t>
      </w:r>
      <w:r w:rsidRPr="001460D2">
        <w:rPr>
          <w:rFonts w:ascii="Times New Roman" w:hAnsi="Times New Roman" w:cs="Times New Roman"/>
          <w:noProof/>
          <w:color w:val="auto"/>
          <w:sz w:val="28"/>
          <w:szCs w:val="28"/>
        </w:rPr>
        <w:t>food/nutrition literacy</w:t>
      </w:r>
    </w:p>
    <w:tbl>
      <w:tblPr>
        <w:tblStyle w:val="TableGrid"/>
        <w:bidiVisual/>
        <w:tblW w:w="5155" w:type="pct"/>
        <w:jc w:val="right"/>
        <w:tblLayout w:type="fixed"/>
        <w:tblLook w:val="04A0" w:firstRow="1" w:lastRow="0" w:firstColumn="1" w:lastColumn="0" w:noHBand="0" w:noVBand="1"/>
      </w:tblPr>
      <w:tblGrid>
        <w:gridCol w:w="1090"/>
        <w:gridCol w:w="1090"/>
        <w:gridCol w:w="1093"/>
        <w:gridCol w:w="685"/>
        <w:gridCol w:w="685"/>
        <w:gridCol w:w="679"/>
        <w:gridCol w:w="1095"/>
        <w:gridCol w:w="682"/>
        <w:gridCol w:w="679"/>
        <w:gridCol w:w="679"/>
        <w:gridCol w:w="818"/>
        <w:gridCol w:w="679"/>
        <w:gridCol w:w="791"/>
        <w:gridCol w:w="595"/>
        <w:gridCol w:w="1046"/>
        <w:gridCol w:w="1198"/>
      </w:tblGrid>
      <w:tr w:rsidR="0022561F" w:rsidRPr="001460D2" w14:paraId="0FFD898E" w14:textId="77777777" w:rsidTr="00696F0E">
        <w:trPr>
          <w:jc w:val="right"/>
        </w:trPr>
        <w:tc>
          <w:tcPr>
            <w:tcW w:w="401" w:type="pct"/>
          </w:tcPr>
          <w:p w14:paraId="5EC76C98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</w:pPr>
            <w:hyperlink w:anchor="_ENREF_30" w:tooltip="Murimi, 2013 #218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Murimi (2013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USA </w:t>
            </w:r>
            <w:hyperlink w:anchor="_ENREF_1" w:tooltip="Murimi, 2013 #218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Murimi&lt;/Author&gt;&lt;Year&gt;2013&lt;/Year&gt;&lt;RecNum&gt;218&lt;/RecNum&gt;&lt;DisplayText&gt;&lt;style face="superscript"&gt;1&lt;/style&gt;&lt;/DisplayText&gt;&lt;record&gt;&lt;rec-number&gt;218&lt;/rec-number&gt;&lt;foreign-keys&gt;&lt;key app="EN" db-id="9fvtsw5xewwttoeddrovrxdgwax0ws5rwxpx"&gt;218&lt;/key&gt;&lt;/foreign-keys&gt;&lt;ref-type name="Journal Article"&gt;17&lt;/ref-type&gt;&lt;contributors&gt;&lt;authors&gt;&lt;author&gt;Murimi, Mary W&lt;/author&gt;&lt;/authors&gt;&lt;/contributors&gt;&lt;titles&gt;&lt;title&gt;Healthy literacy, nutrition education, and food literacy&lt;/title&gt;&lt;secondary-title&gt;Journal of nutrition education and behavior&lt;/secondary-title&gt;&lt;/titles&gt;&lt;periodical&gt;&lt;full-title&gt;Journal of nutrition education and behavior&lt;/full-title&gt;&lt;/periodical&gt;&lt;pages&gt;195&lt;/pages&gt;&lt;volume&gt;45&lt;/volume&gt;&lt;number&gt;3&lt;/number&gt;&lt;dates&gt;&lt;year&gt;2013&lt;/year&gt;&lt;/dates&gt;&lt;isbn&gt;1499-4046&lt;/isbn&gt;&lt;urls&gt;&lt;/urls&gt;&lt;electronic-resource-num&gt;&lt;style face="normal" font="default" size="100%"&gt;doi: &lt;/style&gt;&lt;style face="underline" font="default" size="100%"&gt;http://dx.doi.org/10.1016/j.jneb.2013.03.014&lt;/style&gt;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401" w:type="pct"/>
          </w:tcPr>
          <w:p w14:paraId="239DFA0F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18" w:tooltip="Cullerton, 2012 #229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Cullerton et al., (2012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>),</w:t>
            </w:r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ustralia</w:t>
            </w:r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 xml:space="preserve"> </w:t>
            </w:r>
            <w:hyperlink w:anchor="_ENREF_2" w:tooltip="Cullerton, 2012 #229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Cullerton&lt;/Author&gt;&lt;Year&gt;2012&lt;/Year&gt;&lt;RecNum&gt;229&lt;/RecNum&gt;&lt;DisplayText&gt;&lt;style face="superscript"&gt;2&lt;/style&gt;&lt;/DisplayText&gt;&lt;record&gt;&lt;rec-number&gt;229&lt;/rec-number&gt;&lt;foreign-keys&gt;&lt;key app="EN" db-id="9fvtsw5xewwttoeddrovrxdgwax0ws5rwxpx"&gt;229&lt;/key&gt;&lt;/foreign-keys&gt;&lt;ref-type name="Journal Article"&gt;17&lt;/ref-type&gt;&lt;contributors&gt;&lt;authors&gt;&lt;author&gt;Cullerton, Katherine&lt;/author&gt;&lt;author&gt;Vidgen, Helen A&lt;/author&gt;&lt;author&gt;Gallegos, Danielle&lt;/author&gt;&lt;/authors&gt;&lt;/contributors&gt;&lt;titles&gt;&lt;title&gt;A review of food literacy interventions targeting disadvantaged young people.Queensland University of Technology, School of Public Health;&lt;/title&gt;&lt;/titles&gt;&lt;dates&gt;&lt;year&gt;2012&lt;/year&gt;&lt;/dates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402" w:type="pct"/>
          </w:tcPr>
          <w:p w14:paraId="7E8EC812" w14:textId="77777777" w:rsidR="0022561F" w:rsidRPr="001460D2" w:rsidRDefault="0022561F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dahura etal (2012), Uganda </w:t>
            </w:r>
            <w:hyperlink w:anchor="_ENREF_3" w:tooltip="Ndahura, 2012 #135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Ndahura&lt;/Author&gt;&lt;Year&gt;2012&lt;/Year&gt;&lt;RecNum&gt;135&lt;/RecNum&gt;&lt;DisplayText&gt;&lt;style face="superscript"&gt;3&lt;/style&gt;&lt;/DisplayText&gt;&lt;record&gt;&lt;rec-number&gt;135&lt;/rec-number&gt;&lt;foreign-keys&gt;&lt;key app="EN" db-id="9fvtsw5xewwttoeddrovrxdgwax0ws5rwxpx"&gt;135&lt;/key&gt;&lt;/foreign-keys&gt;&lt;ref-type name="Journal Article"&gt;17&lt;/ref-type&gt;&lt;contributors&gt;&lt;authors&gt;&lt;author&gt;Ndahura, Nicholas Bari&lt;/author&gt;&lt;/authors&gt;&lt;/contributors&gt;&lt;titles&gt;&lt;title&gt;Nutrition literacy status of adolescent students in Kampala district, Uganda, PhD thesis.Oslo and Akershus University College of Applied Sciences,Lillestrøm, Norway.&lt;/title&gt;&lt;/titles&gt;&lt;dates&gt;&lt;year&gt;2012&lt;/year&gt;&lt;/dates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2" w:type="pct"/>
          </w:tcPr>
          <w:p w14:paraId="469E4456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hyperlink w:anchor="_ENREF_46" w:tooltip="Thomas, 2011 #748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Thomas &amp; Irwin (2011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), London</w:t>
            </w:r>
            <w:r w:rsidR="0022561F" w:rsidRPr="001460D2">
              <w:rPr>
                <w:sz w:val="16"/>
                <w:szCs w:val="16"/>
              </w:rPr>
              <w:t xml:space="preserve"> </w:t>
            </w:r>
            <w:hyperlink w:anchor="_ENREF_4" w:tooltip="Thomas, 2011 #749" w:history="1">
              <w:r w:rsidR="0039313C" w:rsidRPr="001460D2">
                <w:rPr>
                  <w:sz w:val="16"/>
                  <w:szCs w:val="16"/>
                </w:rPr>
                <w:fldChar w:fldCharType="begin"/>
              </w:r>
              <w:r w:rsidR="0039313C">
                <w:rPr>
                  <w:sz w:val="16"/>
                  <w:szCs w:val="16"/>
                </w:rPr>
                <w:instrText xml:space="preserve"> ADDIN EN.CITE &lt;EndNote&gt;&lt;Cite&gt;&lt;Author&gt;Thomas&lt;/Author&gt;&lt;Year&gt;2011&lt;/Year&gt;&lt;RecNum&gt;749&lt;/RecNum&gt;&lt;DisplayText&gt;&lt;style face="superscript"&gt;4&lt;/style&gt;&lt;/DisplayText&gt;&lt;record&gt;&lt;rec-number&gt;749&lt;/rec-number&gt;&lt;foreign-keys&gt;&lt;key app="EN" db-id="9fvtsw5xewwttoeddrovrxdgwax0ws5rwxpx"&gt;749&lt;/key&gt;&lt;/foreign-keys&gt;&lt;ref-type name="Journal Article"&gt;17&lt;/ref-type&gt;&lt;contributors&gt;&lt;authors&gt;&lt;author&gt;Thomas, H. M.&lt;/author&gt;&lt;author&gt;Irwin, J. D.&lt;/author&gt;&lt;/authors&gt;&lt;/contributors&gt;&lt;auth-address&gt;Middlesex-London Health Unit, 50 King Street, London, Ontario, Canada, N6A 5L7. hclarke4@uwo.ca.&lt;/auth-address&gt;&lt;titles&gt;&lt;title&gt;Cook It Up! A community-based cooking program for at-risk youth: overview of a food literacy intervention&lt;/title&gt;&lt;secondary-title&gt;BMC Res Notes&lt;/secondary-title&gt;&lt;/titles&gt;&lt;periodical&gt;&lt;full-title&gt;BMC Res Notes&lt;/full-title&gt;&lt;/periodical&gt;&lt;pages&gt;495&lt;/pages&gt;&lt;volume&gt;4&lt;/volume&gt;&lt;edition&gt;2011/11/17&lt;/edition&gt;&lt;dates&gt;&lt;year&gt;2011&lt;/year&gt;&lt;/dates&gt;&lt;isbn&gt;1756-0500 (Electronic)&amp;#xD;1756-0500 (Linking)&lt;/isbn&gt;&lt;accession-num&gt;22085523&lt;/accession-num&gt;&lt;urls&gt;&lt;/urls&gt;&lt;custom2&gt;3266225&lt;/custom2&gt;&lt;electronic-resource-num&gt;10.1186/1756-0500-4-495.PMID: 22085523 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noProof/>
                  <w:sz w:val="16"/>
                  <w:szCs w:val="16"/>
                  <w:vertAlign w:val="superscript"/>
                </w:rPr>
                <w:t>4</w:t>
              </w:r>
              <w:r w:rsidR="0039313C" w:rsidRPr="001460D2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2" w:type="pct"/>
          </w:tcPr>
          <w:p w14:paraId="40B0835D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34" w:tooltip="Pendergast, 2011 #741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Pendergast et al (2011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Australia </w:t>
            </w:r>
            <w:hyperlink w:anchor="_ENREF_5" w:tooltip="Pendergast, 2011 #741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Pendergast&lt;/Author&gt;&lt;Year&gt;2011&lt;/Year&gt;&lt;RecNum&gt;741&lt;/RecNum&gt;&lt;DisplayText&gt;&lt;style face="superscript"&gt;5&lt;/style&gt;&lt;/DisplayText&gt;&lt;record&gt;&lt;rec-number&gt;741&lt;/rec-number&gt;&lt;foreign-keys&gt;&lt;key app="EN" db-id="9fvtsw5xewwttoeddrovrxdgwax0ws5rwxpx"&gt;741&lt;/key&gt;&lt;/foreign-keys&gt;&lt;ref-type name="Journal Article"&gt;17&lt;/ref-type&gt;&lt;contributors&gt;&lt;authors&gt;&lt;author&gt;Pendergast, Donna&lt;/author&gt;&lt;author&gt;Garvis, Susanne&lt;/author&gt;&lt;author&gt;Kanasa, Harry&lt;/author&gt;&lt;/authors&gt;&lt;/contributors&gt;&lt;titles&gt;&lt;title&gt;Insight from the public on home economics and formal food literacy&lt;/title&gt;&lt;secondary-title&gt;Family and Consumer Sciences Research Journal&lt;/secondary-title&gt;&lt;/titles&gt;&lt;periodical&gt;&lt;full-title&gt;Family and Consumer Sciences Research Journal&lt;/full-title&gt;&lt;/periodical&gt;&lt;pages&gt;415-430&lt;/pages&gt;&lt;volume&gt;39&lt;/volume&gt;&lt;number&gt;4&lt;/number&gt;&lt;dates&gt;&lt;year&gt;2011&lt;/year&gt;&lt;/dates&gt;&lt;isbn&gt;1552-3934&lt;/isbn&gt;&lt;urls&gt;&lt;/urls&gt;&lt;electronic-resource-num&gt;doi:10.1111/j.1552-3934.2011.02079.x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0" w:type="pct"/>
          </w:tcPr>
          <w:p w14:paraId="4EAC64BF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rtl/>
              </w:rPr>
            </w:pPr>
            <w:hyperlink w:anchor="_ENREF_11" w:tooltip="Block, 2011 #215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Block et al.(2011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USA </w:t>
            </w:r>
            <w:hyperlink w:anchor="_ENREF_6" w:tooltip="Block, 2011 #215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Block&lt;/Author&gt;&lt;Year&gt;2011&lt;/Year&gt;&lt;RecNum&gt;215&lt;/RecNum&gt;&lt;DisplayText&gt;&lt;style face="superscript"&gt;6&lt;/style&gt;&lt;/DisplayText&gt;&lt;record&gt;&lt;rec-number&gt;215&lt;/rec-number&gt;&lt;foreign-keys&gt;&lt;key app="EN" db-id="9fvtsw5xewwttoeddrovrxdgwax0ws5rwxpx"&gt;215&lt;/key&gt;&lt;/foreign-keys&gt;&lt;ref-type name="Journal Article"&gt;17&lt;/ref-type&gt;&lt;contributors&gt;&lt;authors&gt;&lt;author&gt;Block, Lauren G&lt;/author&gt;&lt;author&gt;Grier, Sonya A&lt;/author&gt;&lt;author&gt;Childers, Terry L&lt;/author&gt;&lt;author&gt;Davis, Brennan&lt;/author&gt;&lt;author&gt;Ebert, Jane EJ&lt;/author&gt;&lt;author&gt;Kumanyika, Shiriki&lt;/author&gt;&lt;author&gt;Laczniak, Russell N&lt;/author&gt;&lt;author&gt;Machin, Jane E&lt;/author&gt;&lt;author&gt;Motley, Carol M&lt;/author&gt;&lt;author&gt;Peracchio, Laura&lt;/author&gt;&lt;/authors&gt;&lt;/contributors&gt;&lt;titles&gt;&lt;title&gt;From nutrients to nurturance: A conceptual introduction to food well-being&lt;/title&gt;&lt;secondary-title&gt;Journal of Public Policy &amp;amp; Marketing&lt;/secondary-title&gt;&lt;/titles&gt;&lt;periodical&gt;&lt;full-title&gt;Journal of Public Policy &amp;amp; Marketing&lt;/full-title&gt;&lt;/periodical&gt;&lt;pages&gt;5-13&lt;/pages&gt;&lt;volume&gt;30&lt;/volume&gt;&lt;number&gt;1&lt;/number&gt;&lt;dates&gt;&lt;year&gt;2011&lt;/year&gt;&lt;/dates&gt;&lt;isbn&gt;0743-9156&lt;/isbn&gt;&lt;urls&gt;&lt;/urls&gt;&lt;electronic-resource-num&gt;PMID:1547-7207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403" w:type="pct"/>
          </w:tcPr>
          <w:p w14:paraId="46A1C4AF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hyperlink w:anchor="_ENREF_22" w:tooltip="Fordyce-Voorham, 2011 #751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Fordyce-Voorham (2011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), Australia</w:t>
            </w:r>
            <w:r w:rsidR="0022561F"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hyperlink w:anchor="_ENREF_7" w:tooltip="Fordyce-Voorham, 2011 #751" w:history="1"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instrText xml:space="preserve"> ADDIN EN.CITE &lt;EndNote&gt;&lt;Cite&gt;&lt;Author&gt;Fordyce-Voorham&lt;/Author&gt;&lt;Year&gt;2011&lt;/Year&gt;&lt;RecNum&gt;751&lt;/RecNum&gt;&lt;DisplayText&gt;&lt;style face="superscript"&gt;7&lt;/style&gt;&lt;/DisplayText&gt;&lt;record&gt;&lt;rec-number&gt;751&lt;/rec-number&gt;&lt;foreign-keys&gt;&lt;key app="EN" db-id="9fvtsw5xewwttoeddrovrxdgwax0ws5rwxpx"&gt;751&lt;/key&gt;&lt;/foreign-keys&gt;&lt;ref-type name="Journal Article"&gt;17&lt;/ref-type&gt;&lt;contributors&gt;&lt;authors&gt;&lt;author&gt;Fordyce-Voorham, S.&lt;/author&gt;&lt;/authors&gt;&lt;/contributors&gt;&lt;auth-address&gt;School of Health Sciences, University of Wollongong, Wollongong, NSW 2522, Australia. sfordyce@mentonegirls.vic.edu.au&lt;/auth-address&gt;&lt;titles&gt;&lt;title&gt;Identification of essential food skills for skill-based healthful eating programs in secondary schools&lt;/title&gt;&lt;secondary-title&gt;J Nutr Educ Behav&lt;/secondary-title&gt;&lt;/titles&gt;&lt;periodical&gt;&lt;full-title&gt;J Nutr Educ Behav&lt;/full-title&gt;&lt;/periodical&gt;&lt;pages&gt;116-22&lt;/pages&gt;&lt;volume&gt;43&lt;/volume&gt;&lt;number&gt;2&lt;/number&gt;&lt;edition&gt;2010/11/03&lt;/edition&gt;&lt;keywords&gt;&lt;keyword&gt;Adolescent&lt;/keyword&gt;&lt;keyword&gt;Cooking/methods/standards&lt;/keyword&gt;&lt;keyword&gt;Curriculum&lt;/keyword&gt;&lt;keyword&gt;Female&lt;/keyword&gt;&lt;keyword&gt;Food Handling/ methods/ standards&lt;/keyword&gt;&lt;keyword&gt;Health Behavior&lt;/keyword&gt;&lt;keyword&gt;Health Knowledge, Attitudes, Practice&lt;/keyword&gt;&lt;keyword&gt;Humans&lt;/keyword&gt;&lt;keyword&gt;Male&lt;/keyword&gt;&lt;keyword&gt;Schools&lt;/keyword&gt;&lt;keyword&gt;Students/ psychology&lt;/keyword&gt;&lt;/keywords&gt;&lt;dates&gt;&lt;year&gt;2011&lt;/year&gt;&lt;pub-dates&gt;&lt;date&gt;Mar-Apr&lt;/date&gt;&lt;/pub-dates&gt;&lt;/dates&gt;&lt;isbn&gt;1878-2620 (Electronic)&amp;#xD;1499-4046 (Linking)&lt;/isbn&gt;&lt;accession-num&gt;21036670&lt;/accession-num&gt;&lt;urls&gt;&lt;/urls&gt;&lt;electronic-resource-num&gt;10.1016/j.jneb.2009.12.002.PMID: 21036670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bidi="fa-IR"/>
                </w:rPr>
                <w:t>7</w: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end"/>
              </w:r>
            </w:hyperlink>
          </w:p>
        </w:tc>
        <w:tc>
          <w:tcPr>
            <w:tcW w:w="251" w:type="pct"/>
          </w:tcPr>
          <w:p w14:paraId="47034A7C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rtl/>
              </w:rPr>
            </w:pPr>
            <w:hyperlink w:anchor="_ENREF_53" w:tooltip="Zoellner, 2009 #729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Zoellner et al.(2009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USA </w:t>
            </w:r>
            <w:hyperlink w:anchor="_ENREF_8" w:tooltip="Zoellner, 2009 #729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Zoellner&lt;/Author&gt;&lt;Year&gt;2009&lt;/Year&gt;&lt;RecNum&gt;729&lt;/RecNum&gt;&lt;DisplayText&gt;&lt;style face="superscript"&gt;8&lt;/style&gt;&lt;/DisplayText&gt;&lt;record&gt;&lt;rec-number&gt;729&lt;/rec-number&gt;&lt;foreign-keys&gt;&lt;key app="EN" db-id="9fvtsw5xewwttoeddrovrxdgwax0ws5rwxpx"&gt;729&lt;/key&gt;&lt;/foreign-keys&gt;&lt;ref-type name="Journal Article"&gt;17&lt;/ref-type&gt;&lt;contributors&gt;&lt;authors&gt;&lt;author&gt;Zoellner, J.&lt;/author&gt;&lt;author&gt;Connell, C.&lt;/author&gt;&lt;author&gt;Bounds, W.&lt;/author&gt;&lt;author&gt;Crook, L.&lt;/author&gt;&lt;author&gt;Yadrick, K.&lt;/author&gt;&lt;/authors&gt;&lt;/contributors&gt;&lt;auth-address&gt;University of Southern Mississippi, Hattiesburg, Mississippi, USA. zoellner@vt.edu&lt;/auth-address&gt;&lt;titles&gt;&lt;title&gt;Nutrition literacy status and preferred nutrition communication channels among adults in the Lower Mississippi Delta&lt;/title&gt;&lt;secondary-title&gt;Prev Chronic Dis&lt;/secondary-title&gt;&lt;/titles&gt;&lt;periodical&gt;&lt;full-title&gt;Prev Chronic Dis&lt;/full-title&gt;&lt;/periodical&gt;&lt;pages&gt;A128&lt;/pages&gt;&lt;volume&gt;6&lt;/volume&gt;&lt;number&gt;4&lt;/number&gt;&lt;edition&gt;2009/09/17&lt;/edition&gt;&lt;keywords&gt;&lt;keyword&gt;Adult&lt;/keyword&gt;&lt;keyword&gt;African Americans&lt;/keyword&gt;&lt;keyword&gt;Cross-Sectional Studies&lt;/keyword&gt;&lt;keyword&gt;Diet&lt;/keyword&gt;&lt;keyword&gt;Educational Status&lt;/keyword&gt;&lt;keyword&gt;European Continental Ancestry Group&lt;/keyword&gt;&lt;keyword&gt;Female&lt;/keyword&gt;&lt;keyword&gt;Health Knowledge, Attitudes, Practice&lt;/keyword&gt;&lt;keyword&gt;Humans&lt;/keyword&gt;&lt;keyword&gt;Male&lt;/keyword&gt;&lt;keyword&gt;Mississippi&lt;/keyword&gt;&lt;keyword&gt;Nutritional Physiological Phenomena&lt;/keyword&gt;&lt;/keywords&gt;&lt;dates&gt;&lt;year&gt;2009&lt;/year&gt;&lt;pub-dates&gt;&lt;date&gt;Oct&lt;/date&gt;&lt;/pub-dates&gt;&lt;/dates&gt;&lt;isbn&gt;1545-1151 (Electronic)&amp;#xD;1545-1151 (Linking)&lt;/isbn&gt;&lt;accession-num&gt;19755004&lt;/accession-num&gt;&lt;urls&gt;&lt;/urls&gt;&lt;custom2&gt;2774642&lt;/custom2&gt;&lt;electronic-resource-num&gt;PMID:19755004 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250" w:type="pct"/>
          </w:tcPr>
          <w:p w14:paraId="644D59E0" w14:textId="77777777" w:rsidR="0022561F" w:rsidRPr="001460D2" w:rsidRDefault="0022561F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Silk et al.(2008), USA </w:t>
            </w:r>
            <w:hyperlink w:anchor="_ENREF_9" w:tooltip="Silk, 2008 #737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>
                  <w:fldData xml:space="preserve">PEVuZE5vdGU+PENpdGU+PEF1dGhvcj5TaWxrPC9BdXRob3I+PFllYXI+MjAwODwvWWVhcj48UmVj
TnVtPjczNzwvUmVjTnVtPjxEaXNwbGF5VGV4dD48c3R5bGUgZmFjZT0ic3VwZXJzY3JpcHQiPjk8
L3N0eWxlPjwvRGlzcGxheVRleHQ+PHJlY29yZD48cmVjLW51bWJlcj43Mzc8L3JlYy1udW1iZXI+
PGZvcmVpZ24ta2V5cz48a2V5IGFwcD0iRU4iIGRiLWlkPSI5ZnZ0c3c1eGV3d3R0b2VkZHJvdnJ4
ZGd3YXgwd3M1cnd4cHgiPjczNzwva2V5PjwvZm9yZWlnbi1rZXlzPjxyZWYtdHlwZSBuYW1lPSJK
b3VybmFsIEFydGljbGUiPjE3PC9yZWYtdHlwZT48Y29udHJpYnV0b3JzPjxhdXRob3JzPjxhdXRo
b3I+U2lsaywgSy4gSi48L2F1dGhvcj48YXV0aG9yPlNoZXJyeSwgSi48L2F1dGhvcj48YXV0aG9y
Pldpbm4sIEIuPC9hdXRob3I+PGF1dGhvcj5LZWVzZWNrZXIsIE4uPC9hdXRob3I+PGF1dGhvcj5I
b3JvZHluc2tpLCBNLiBBLjwvYXV0aG9yPjxhdXRob3I+U2F5aXIsIEEuPC9hdXRob3I+PC9hdXRo
b3JzPjwvY29udHJpYnV0b3JzPjxhdXRoLWFkZHJlc3M+RGVwYXJ0bWVudCBvZiBDb21tdW5pY2F0
aW9uLCBNaWNoaWdhbiBTdGF0ZSBVbml2ZXJzaXR5LCBFYXN0IExhbnNpbmcsIE1JIDQ4ODI0LCBV
U0EuIHNpbGtrQG1zdS5lZHU8L2F1dGgtYWRkcmVzcz48dGl0bGVzPjx0aXRsZT5JbmNyZWFzaW5n
IG51dHJpdGlvbiBsaXRlcmFjeTogdGVzdGluZyB0aGUgZWZmZWN0aXZlbmVzcyBvZiBwcmludCwg
d2ViIHNpdGUsIGFuZCBnYW1lIG1vZGFsaXRpZXM8L3RpdGxlPjxzZWNvbmRhcnktdGl0bGU+SiBO
dXRyIEVkdWMgQmVoYXY8L3NlY29uZGFyeS10aXRsZT48L3RpdGxlcz48cGVyaW9kaWNhbD48ZnVs
bC10aXRsZT5KIE51dHIgRWR1YyBCZWhhdjwvZnVsbC10aXRsZT48L3BlcmlvZGljYWw+PHBhZ2Vz
PjMtMTA8L3BhZ2VzPjx2b2x1bWU+NDA8L3ZvbHVtZT48bnVtYmVyPjE8L251bWJlcj48ZWRpdGlv
bj4yMDA4LzAxLzA1PC9lZGl0aW9uPjxrZXl3b3Jkcz48a2V5d29yZD5BZG9sZXNjZW50PC9rZXl3
b3JkPjxrZXl3b3JkPkFkdWx0PC9rZXl3b3JkPjxrZXl3b3JkPkFmcmljYW4gQW1lcmljYW5zL2Vk
dWNhdGlvbjwva2V5d29yZD48a2V5d29yZD5BbmFseXNpcyBvZiBWYXJpYW5jZTwva2V5d29yZD48
a2V5d29yZD5Db25zdW1lciBIZWFsdGggSW5mb3JtYXRpb24vbWV0aG9kcy8gc3RhbmRhcmRzPC9r
ZXl3b3JkPjxrZXl3b3JkPkV1cm9wZS9ldGhub2xvZ3k8L2tleXdvcmQ+PGtleXdvcmQ+RmVtYWxl
PC9rZXl3b3JkPjxrZXl3b3JkPkhlYWx0aCBLbm93bGVkZ2UsIEF0dGl0dWRlcywgUHJhY3RpY2U8
L2tleXdvcmQ+PGtleXdvcmQ+SGVhbHRoIFByb21vdGlvbi8gbWV0aG9kczwva2V5d29yZD48a2V5
d29yZD5IdW1hbnM8L2tleXdvcmQ+PGtleXdvcmQ+SW50ZXJuZXQvIHN0YXRpc3RpY3MgJmFtcDsg
bnVtZXJpY2FsIGRhdGE8L2tleXdvcmQ+PGtleXdvcmQ+TWljaGlnYW48L2tleXdvcmQ+PGtleXdv
cmQ+TWlkZGxlIEFnZWQ8L2tleXdvcmQ+PGtleXdvcmQ+TW90aGVycy8gZWR1Y2F0aW9uPC9rZXl3
b3JkPjxrZXl3b3JkPk51dHJpdGlvbmFsIFBoeXNpb2xvZ2ljYWwgUGhlbm9tZW5hLyBwaHlzaW9s
b2d5PC9rZXl3b3JkPjxrZXl3b3JkPlBhbXBobGV0czwva2V5d29yZD48a2V5d29yZD5Qb3ZlcnR5
L2V0aG5vbG9neTwva2V5d29yZD48a2V5d29yZD5Qcm9ncmFtIEV2YWx1YXRpb24vIG1ldGhvZHM8
L2tleXdvcmQ+PGtleXdvcmQ+U3VydmV5cyBhbmQgUXVlc3Rpb25uYWlyZXM8L2tleXdvcmQ+PGtl
eXdvcmQ+VGVhY2hpbmcgTWF0ZXJpYWxzLyBzdGFuZGFyZHM8L2tleXdvcmQ+PGtleXdvcmQ+Vmlk
ZW8gR2FtZXMvIHN0YXRpc3RpY3MgJmFtcDsgbnVtZXJpY2FsIGRhdGE8L2tleXdvcmQ+PGtleXdv
cmQ+VnVsbmVyYWJsZSBQb3B1bGF0aW9uczwva2V5d29yZD48L2tleXdvcmRzPjxkYXRlcz48eWVh
cj4yMDA4PC95ZWFyPjxwdWItZGF0ZXM+PGRhdGU+SmFuLUZlYjwvZGF0ZT48L3B1Yi1kYXRlcz48
L2RhdGVzPjxpc2JuPjE0OTktNDA0NiAoUHJpbnQpJiN4RDsxNDk5LTQwNDYgKExpbmtpbmcpPC9p
c2JuPjxhY2Nlc3Npb24tbnVtPjE4MTc0MDk4PC9hY2Nlc3Npb24tbnVtPjx1cmxzPjwvdXJscz48
ZWxlY3Ryb25pYy1yZXNvdXJjZS1udW0+PHN0eWxlIGZhY2U9Im5vcm1hbCIgZm9udD0iZGVmYXVs
dCIgc2l6ZT0iMTAwJSI+ZG9pOjEwLjEwMTYvai5qbmViLjIwMDcuMDguMDEyIFBNSUQ6IDE4MTc0
MDk4PC9zdHlsZT48c3R5bGUgZmFjZT0idW5kZXJsaW5lIiBmb250PSJkZWZhdWx0IiBzaXplPSIx
MDAlIj4gPC9zdHlsZT48L2VsZWN0cm9uaWMtcmVzb3VyY2UtbnVtPjxyZW1vdGUtZGF0YWJhc2Ut
cHJvdmlkZXI+TkxNPC9yZW1vdGUtZGF0YWJhc2UtcHJvdmlkZXI+PGxhbmd1YWdlPmVuZzwvbGFu
Z3VhZ2U+PC9yZWNvcmQ+PC9DaXRlPjwvRW5kTm90ZT5=
</w:fldData>
                </w:fldChar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</w:instrText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>
                  <w:fldData xml:space="preserve">PEVuZE5vdGU+PENpdGU+PEF1dGhvcj5TaWxrPC9BdXRob3I+PFllYXI+MjAwODwvWWVhcj48UmVj
TnVtPjczNzwvUmVjTnVtPjxEaXNwbGF5VGV4dD48c3R5bGUgZmFjZT0ic3VwZXJzY3JpcHQiPjk8
L3N0eWxlPjwvRGlzcGxheVRleHQ+PHJlY29yZD48cmVjLW51bWJlcj43Mzc8L3JlYy1udW1iZXI+
PGZvcmVpZ24ta2V5cz48a2V5IGFwcD0iRU4iIGRiLWlkPSI5ZnZ0c3c1eGV3d3R0b2VkZHJvdnJ4
ZGd3YXgwd3M1cnd4cHgiPjczNzwva2V5PjwvZm9yZWlnbi1rZXlzPjxyZWYtdHlwZSBuYW1lPSJK
b3VybmFsIEFydGljbGUiPjE3PC9yZWYtdHlwZT48Y29udHJpYnV0b3JzPjxhdXRob3JzPjxhdXRo
b3I+U2lsaywgSy4gSi48L2F1dGhvcj48YXV0aG9yPlNoZXJyeSwgSi48L2F1dGhvcj48YXV0aG9y
Pldpbm4sIEIuPC9hdXRob3I+PGF1dGhvcj5LZWVzZWNrZXIsIE4uPC9hdXRob3I+PGF1dGhvcj5I
b3JvZHluc2tpLCBNLiBBLjwvYXV0aG9yPjxhdXRob3I+U2F5aXIsIEEuPC9hdXRob3I+PC9hdXRo
b3JzPjwvY29udHJpYnV0b3JzPjxhdXRoLWFkZHJlc3M+RGVwYXJ0bWVudCBvZiBDb21tdW5pY2F0
aW9uLCBNaWNoaWdhbiBTdGF0ZSBVbml2ZXJzaXR5LCBFYXN0IExhbnNpbmcsIE1JIDQ4ODI0LCBV
U0EuIHNpbGtrQG1zdS5lZHU8L2F1dGgtYWRkcmVzcz48dGl0bGVzPjx0aXRsZT5JbmNyZWFzaW5n
IG51dHJpdGlvbiBsaXRlcmFjeTogdGVzdGluZyB0aGUgZWZmZWN0aXZlbmVzcyBvZiBwcmludCwg
d2ViIHNpdGUsIGFuZCBnYW1lIG1vZGFsaXRpZXM8L3RpdGxlPjxzZWNvbmRhcnktdGl0bGU+SiBO
dXRyIEVkdWMgQmVoYXY8L3NlY29uZGFyeS10aXRsZT48L3RpdGxlcz48cGVyaW9kaWNhbD48ZnVs
bC10aXRsZT5KIE51dHIgRWR1YyBCZWhhdjwvZnVsbC10aXRsZT48L3BlcmlvZGljYWw+PHBhZ2Vz
PjMtMTA8L3BhZ2VzPjx2b2x1bWU+NDA8L3ZvbHVtZT48bnVtYmVyPjE8L251bWJlcj48ZWRpdGlv
bj4yMDA4LzAxLzA1PC9lZGl0aW9uPjxrZXl3b3Jkcz48a2V5d29yZD5BZG9sZXNjZW50PC9rZXl3
b3JkPjxrZXl3b3JkPkFkdWx0PC9rZXl3b3JkPjxrZXl3b3JkPkFmcmljYW4gQW1lcmljYW5zL2Vk
dWNhdGlvbjwva2V5d29yZD48a2V5d29yZD5BbmFseXNpcyBvZiBWYXJpYW5jZTwva2V5d29yZD48
a2V5d29yZD5Db25zdW1lciBIZWFsdGggSW5mb3JtYXRpb24vbWV0aG9kcy8gc3RhbmRhcmRzPC9r
ZXl3b3JkPjxrZXl3b3JkPkV1cm9wZS9ldGhub2xvZ3k8L2tleXdvcmQ+PGtleXdvcmQ+RmVtYWxl
PC9rZXl3b3JkPjxrZXl3b3JkPkhlYWx0aCBLbm93bGVkZ2UsIEF0dGl0dWRlcywgUHJhY3RpY2U8
L2tleXdvcmQ+PGtleXdvcmQ+SGVhbHRoIFByb21vdGlvbi8gbWV0aG9kczwva2V5d29yZD48a2V5
d29yZD5IdW1hbnM8L2tleXdvcmQ+PGtleXdvcmQ+SW50ZXJuZXQvIHN0YXRpc3RpY3MgJmFtcDsg
bnVtZXJpY2FsIGRhdGE8L2tleXdvcmQ+PGtleXdvcmQ+TWljaGlnYW48L2tleXdvcmQ+PGtleXdv
cmQ+TWlkZGxlIEFnZWQ8L2tleXdvcmQ+PGtleXdvcmQ+TW90aGVycy8gZWR1Y2F0aW9uPC9rZXl3
b3JkPjxrZXl3b3JkPk51dHJpdGlvbmFsIFBoeXNpb2xvZ2ljYWwgUGhlbm9tZW5hLyBwaHlzaW9s
b2d5PC9rZXl3b3JkPjxrZXl3b3JkPlBhbXBobGV0czwva2V5d29yZD48a2V5d29yZD5Qb3ZlcnR5
L2V0aG5vbG9neTwva2V5d29yZD48a2V5d29yZD5Qcm9ncmFtIEV2YWx1YXRpb24vIG1ldGhvZHM8
L2tleXdvcmQ+PGtleXdvcmQ+U3VydmV5cyBhbmQgUXVlc3Rpb25uYWlyZXM8L2tleXdvcmQ+PGtl
eXdvcmQ+VGVhY2hpbmcgTWF0ZXJpYWxzLyBzdGFuZGFyZHM8L2tleXdvcmQ+PGtleXdvcmQ+Vmlk
ZW8gR2FtZXMvIHN0YXRpc3RpY3MgJmFtcDsgbnVtZXJpY2FsIGRhdGE8L2tleXdvcmQ+PGtleXdv
cmQ+VnVsbmVyYWJsZSBQb3B1bGF0aW9uczwva2V5d29yZD48L2tleXdvcmRzPjxkYXRlcz48eWVh
cj4yMDA4PC95ZWFyPjxwdWItZGF0ZXM+PGRhdGU+SmFuLUZlYjwvZGF0ZT48L3B1Yi1kYXRlcz48
L2RhdGVzPjxpc2JuPjE0OTktNDA0NiAoUHJpbnQpJiN4RDsxNDk5LTQwNDYgKExpbmtpbmcpPC9p
c2JuPjxhY2Nlc3Npb24tbnVtPjE4MTc0MDk4PC9hY2Nlc3Npb24tbnVtPjx1cmxzPjwvdXJscz48
ZWxlY3Ryb25pYy1yZXNvdXJjZS1udW0+PHN0eWxlIGZhY2U9Im5vcm1hbCIgZm9udD0iZGVmYXVs
dCIgc2l6ZT0iMTAwJSI+ZG9pOjEwLjEwMTYvai5qbmViLjIwMDcuMDguMDEyIFBNSUQ6IDE4MTc0
MDk4PC9zdHlsZT48c3R5bGUgZmFjZT0idW5kZXJsaW5lIiBmb250PSJkZWZhdWx0IiBzaXplPSIx
MDAlIj4gPC9zdHlsZT48L2VsZWN0cm9uaWMtcmVzb3VyY2UtbnVtPjxyZW1vdGUtZGF0YWJhc2Ut
cHJvdmlkZXI+TkxNPC9yZW1vdGUtZGF0YWJhc2UtcHJvdmlkZXI+PGxhbmd1YWdlPmVuZzwvbGFu
Z3VhZ2U+PC9yZWNvcmQ+PC9DaXRlPjwvRW5kTm90ZT5=
</w:fldData>
                </w:fldChar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.DATA </w:instrText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9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0" w:type="pct"/>
          </w:tcPr>
          <w:p w14:paraId="067DD69F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24" w:tooltip="Kolasa, 2006 #743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Kolasa &amp; Lackey (2006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USA </w:t>
            </w:r>
            <w:hyperlink w:anchor="_ENREF_10" w:tooltip="Kolasa, 2006 #743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Kolasa&lt;/Author&gt;&lt;Year&gt;2006&lt;/Year&gt;&lt;RecNum&gt;743&lt;/RecNum&gt;&lt;DisplayText&gt;&lt;style face="superscript"&gt;10&lt;/style&gt;&lt;/DisplayText&gt;&lt;record&gt;&lt;rec-number&gt;743&lt;/rec-number&gt;&lt;foreign-keys&gt;&lt;key app="EN" db-id="9fvtsw5xewwttoeddrovrxdgwax0ws5rwxpx"&gt;743&lt;/key&gt;&lt;/foreign-keys&gt;&lt;ref-type name="Journal Article"&gt;17&lt;/ref-type&gt;&lt;contributors&gt;&lt;authors&gt;&lt;author&gt;Kolasa, K.&lt;/author&gt;&lt;author&gt;Lackey, C.&lt;/author&gt;&lt;/authors&gt;&lt;/contributors&gt;&lt;titles&gt;&lt;title&gt;The logic model as a framework for community program evaluations: the food literacy partners program&lt;/title&gt;&lt;secondary-title&gt;Fam Med&lt;/secondary-title&gt;&lt;/titles&gt;&lt;periodical&gt;&lt;full-title&gt;Fam Med&lt;/full-title&gt;&lt;/periodical&gt;&lt;pages&gt;690-1&lt;/pages&gt;&lt;volume&gt;38&lt;/volume&gt;&lt;number&gt;10&lt;/number&gt;&lt;edition&gt;2006/11/01&lt;/edition&gt;&lt;keywords&gt;&lt;keyword&gt;Humans&lt;/keyword&gt;&lt;keyword&gt;Logic&lt;/keyword&gt;&lt;keyword&gt;Models, Theoretical&lt;/keyword&gt;&lt;keyword&gt;Nutrition Policy&lt;/keyword&gt;&lt;keyword&gt;Program Development/ methods&lt;/keyword&gt;&lt;keyword&gt;Program Evaluation/ methods&lt;/keyword&gt;&lt;/keywords&gt;&lt;dates&gt;&lt;year&gt;2006&lt;/year&gt;&lt;pub-dates&gt;&lt;date&gt;Nov-Dec&lt;/date&gt;&lt;/pub-dates&gt;&lt;/dates&gt;&lt;isbn&gt;0742-3225 (Print)&amp;#xD;0742-3225 (Linking)&lt;/isbn&gt;&lt;accession-num&gt;17075735&lt;/accession-num&gt;&lt;urls&gt;&lt;/urls&gt;&lt;electronic-resource-num&gt;PMID: 17075735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0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01" w:type="pct"/>
          </w:tcPr>
          <w:p w14:paraId="249F48FC" w14:textId="77777777" w:rsidR="0022561F" w:rsidRPr="001460D2" w:rsidRDefault="0022561F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Blitstein &amp; Evans (2006), USA</w:t>
            </w:r>
            <w:hyperlink w:anchor="_ENREF_11" w:tooltip="Blitstein, 2006 #1133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Blitstein&lt;/Author&gt;&lt;Year&gt;2006&lt;/Year&gt;&lt;RecNum&gt;1133&lt;/RecNum&gt;&lt;DisplayText&gt;&lt;style face="superscript"&gt;11&lt;/style&gt;&lt;/DisplayText&gt;&lt;record&gt;&lt;rec-number&gt;1133&lt;/rec-number&gt;&lt;foreign-keys&gt;&lt;key app="EN" db-id="9fvtsw5xewwttoeddrovrxdgwax0ws5rwxpx"&gt;1133&lt;/key&gt;&lt;/foreign-keys&gt;&lt;ref-type name="Journal Article"&gt;17&lt;/ref-type&gt;&lt;contributors&gt;&lt;authors&gt;&lt;author&gt;Blitstein, Jonathan L&lt;/author&gt;&lt;author&gt;Evans, W Douglas&lt;/author&gt;&lt;/authors&gt;&lt;/contributors&gt;&lt;titles&gt;&lt;title&gt;Use of nutrition facts panels among adults who make household food purchasing decisions&lt;/title&gt;&lt;secondary-title&gt;Journal of nutrition education and behavior&lt;/secondary-title&gt;&lt;/titles&gt;&lt;periodical&gt;&lt;full-title&gt;Journal of nutrition education and behavior&lt;/full-title&gt;&lt;/periodical&gt;&lt;pages&gt;360-364&lt;/pages&gt;&lt;volume&gt;38&lt;/volume&gt;&lt;number&gt;6&lt;/number&gt;&lt;dates&gt;&lt;year&gt;2006&lt;/year&gt;&lt;/dates&gt;&lt;isbn&gt;1499-4046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1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0" w:type="pct"/>
          </w:tcPr>
          <w:p w14:paraId="0DBFC05E" w14:textId="77777777" w:rsidR="0022561F" w:rsidRPr="001460D2" w:rsidRDefault="0022561F" w:rsidP="0074711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Schnoegl et al (2006), Germany</w: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fldChar w:fldCharType="begin"/>
            </w:r>
            <w:r w:rsidR="0039313C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instrText xml:space="preserve"> ADDIN EN.CITE &lt;EndNote&gt;&lt;Cite&gt;&lt;RecNum&gt;1134&lt;/RecNum&gt;&lt;DisplayText&gt;&lt;style face="superscript"&gt;12&lt;/style&gt;&lt;/DisplayText&gt;&lt;record&gt;&lt;rec-number&gt;1134&lt;/rec-number&gt;&lt;foreign-keys&gt;&lt;key app="EN" db-id="9fvtsw5xewwttoeddrovrxdgwax0ws5rwxpx"&gt;1134&lt;/key&gt;&lt;/foreign-keys&gt;&lt;ref-type name="Journal Article"&gt;17&lt;/ref-type&gt;&lt;contributors&gt;&lt;/contributors&gt;&lt;titles&gt;&lt;title&gt;Schnoegl S., Zehetgruber R., Danninger S., Setzwein M., Wenk R., Freudenberg M., Mu¨ller C, Groeneveld M. (2006) Savoury Dishes for Adult Education and Counselling. Guidelines and Toolbox. In BEST Institut fu¨r berufsbezogene Weiterbildung und Personaltraining (ed).&lt;/title&gt;&lt;/titles&gt;&lt;dates&gt;&lt;/dates&gt;&lt;urls&gt;&lt;/urls&gt;&lt;/record&gt;&lt;/Cite&gt;&lt;/EndNote&gt;</w:instrTex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fldChar w:fldCharType="end"/>
            </w:r>
            <w:r w:rsidR="00747118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291" w:type="pct"/>
          </w:tcPr>
          <w:p w14:paraId="1043A14E" w14:textId="77777777" w:rsidR="0022561F" w:rsidRPr="001460D2" w:rsidRDefault="00CA474E" w:rsidP="00696F0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15" w:tooltip="Cardwell, 2005 #228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Cardwell (2005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),</w:t>
            </w:r>
          </w:p>
          <w:p w14:paraId="0D8FE7EF" w14:textId="77777777" w:rsidR="0022561F" w:rsidRPr="001460D2" w:rsidRDefault="0022561F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USA </w:t>
            </w:r>
            <w:hyperlink w:anchor="_ENREF_13" w:tooltip="Cardwell, 2005 #228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Cardwell&lt;/Author&gt;&lt;Year&gt;2005&lt;/Year&gt;&lt;RecNum&gt;228&lt;/RecNum&gt;&lt;DisplayText&gt;&lt;style face="superscript"&gt;13&lt;/style&gt;&lt;/DisplayText&gt;&lt;record&gt;&lt;rec-number&gt;228&lt;/rec-number&gt;&lt;foreign-keys&gt;&lt;key app="EN" db-id="9fvtsw5xewwttoeddrovrxdgwax0ws5rwxpx"&gt;228&lt;/key&gt;&lt;/foreign-keys&gt;&lt;ref-type name="Journal Article"&gt;17&lt;/ref-type&gt;&lt;contributors&gt;&lt;authors&gt;&lt;author&gt;Cardwell, Vernon B&lt;/author&gt;&lt;/authors&gt;&lt;/contributors&gt;&lt;titles&gt;&lt;title&gt;Literacy: What Level for Food, Land, Natural Resources, and Environment?&lt;/title&gt;&lt;secondary-title&gt;Journal of natural resources and life sciences education&lt;/secondary-title&gt;&lt;/titles&gt;&lt;pages&gt;112-117&lt;/pages&gt;&lt;volume&gt;34&lt;/volume&gt;&lt;dates&gt;&lt;year&gt;2005&lt;/year&gt;&lt;/dates&gt;&lt;isbn&gt;1059-9053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3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19" w:type="pct"/>
          </w:tcPr>
          <w:p w14:paraId="64C170F2" w14:textId="77777777" w:rsidR="0022561F" w:rsidRPr="001460D2" w:rsidRDefault="00CA474E" w:rsidP="0039313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hyperlink w:anchor="_ENREF_20" w:tooltip="Elrick, 2002 #230" w:history="1">
              <w:r w:rsidR="0022561F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Elrick et al.(2002</w:t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USA </w:t>
            </w:r>
            <w:hyperlink w:anchor="_ENREF_14" w:tooltip="Elrick, 2002 #230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Elrick&lt;/Author&gt;&lt;Year&gt;2002&lt;/Year&gt;&lt;RecNum&gt;230&lt;/RecNum&gt;&lt;DisplayText&gt;&lt;style face="superscript"&gt;14&lt;/style&gt;&lt;/DisplayText&gt;&lt;record&gt;&lt;rec-number&gt;230&lt;/rec-number&gt;&lt;foreign-keys&gt;&lt;key app="EN" db-id="9fvtsw5xewwttoeddrovrxdgwax0ws5rwxpx"&gt;230&lt;/key&gt;&lt;/foreign-keys&gt;&lt;ref-type name="Journal Article"&gt;17&lt;/ref-type&gt;&lt;contributors&gt;&lt;authors&gt;&lt;author&gt;Elrick, Harold&lt;/author&gt;&lt;author&gt;Samaras, Thomas T&lt;/author&gt;&lt;author&gt;Demas, Antonia&lt;/author&gt;&lt;/authors&gt;&lt;/contributors&gt;&lt;titles&gt;&lt;title&gt;Missing links in the obesity epidemic&lt;/title&gt;&lt;secondary-title&gt;Nutrition Research&lt;/secondary-title&gt;&lt;/titles&gt;&lt;pages&gt;1101-1123&lt;/pages&gt;&lt;volume&gt;22&lt;/volume&gt;&lt;number&gt;10&lt;/number&gt;&lt;dates&gt;&lt;year&gt;2002&lt;/year&gt;&lt;/dates&gt;&lt;isbn&gt;0271-5317&lt;/isbn&gt;&lt;urls&gt;&lt;/urls&gt;&lt;electronic-resource-num&gt;doi:http://dx.doi.org/10.1016/S0271-5317(02)00422-0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E621E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4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="0022561F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tcBorders>
              <w:right w:val="nil"/>
            </w:tcBorders>
          </w:tcPr>
          <w:p w14:paraId="6C16EBCC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41" w:type="pct"/>
            <w:tcBorders>
              <w:left w:val="nil"/>
            </w:tcBorders>
          </w:tcPr>
          <w:p w14:paraId="4660E2ED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Studies</w:t>
            </w:r>
          </w:p>
          <w:p w14:paraId="0DEE74A5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22561F" w:rsidRPr="001460D2" w14:paraId="0F9B50FB" w14:textId="77777777" w:rsidTr="00696F0E">
        <w:trPr>
          <w:jc w:val="right"/>
        </w:trPr>
        <w:tc>
          <w:tcPr>
            <w:tcW w:w="401" w:type="pct"/>
            <w:vAlign w:val="center"/>
          </w:tcPr>
          <w:p w14:paraId="0C92B52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401" w:type="pct"/>
            <w:vAlign w:val="center"/>
          </w:tcPr>
          <w:p w14:paraId="733B4A5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</w:rPr>
              <w:t>adolescents</w:t>
            </w:r>
          </w:p>
        </w:tc>
        <w:tc>
          <w:tcPr>
            <w:tcW w:w="402" w:type="pct"/>
            <w:vAlign w:val="center"/>
          </w:tcPr>
          <w:p w14:paraId="44A0C56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olescents</w:t>
            </w:r>
          </w:p>
        </w:tc>
        <w:tc>
          <w:tcPr>
            <w:tcW w:w="252" w:type="pct"/>
            <w:vAlign w:val="center"/>
          </w:tcPr>
          <w:p w14:paraId="66C1BE6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7"/>
                <w:szCs w:val="17"/>
              </w:rPr>
              <w:t>youth</w:t>
            </w:r>
          </w:p>
        </w:tc>
        <w:tc>
          <w:tcPr>
            <w:tcW w:w="252" w:type="pct"/>
            <w:vAlign w:val="center"/>
          </w:tcPr>
          <w:p w14:paraId="31B197C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0517C55F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403" w:type="pct"/>
            <w:vAlign w:val="center"/>
          </w:tcPr>
          <w:p w14:paraId="7BFB837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olescents</w:t>
            </w:r>
          </w:p>
        </w:tc>
        <w:tc>
          <w:tcPr>
            <w:tcW w:w="251" w:type="pct"/>
            <w:vAlign w:val="center"/>
          </w:tcPr>
          <w:p w14:paraId="7AEF175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415E42F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583C9F2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301" w:type="pct"/>
            <w:vAlign w:val="center"/>
          </w:tcPr>
          <w:p w14:paraId="28B3753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07A3853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91" w:type="pct"/>
            <w:vAlign w:val="center"/>
          </w:tcPr>
          <w:p w14:paraId="273B1DA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19" w:type="pct"/>
            <w:vAlign w:val="center"/>
          </w:tcPr>
          <w:p w14:paraId="21EC39E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826" w:type="pct"/>
            <w:gridSpan w:val="2"/>
          </w:tcPr>
          <w:p w14:paraId="7E75FDEC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Target group</w:t>
            </w:r>
          </w:p>
        </w:tc>
      </w:tr>
      <w:tr w:rsidR="0022561F" w:rsidRPr="001460D2" w14:paraId="14DDB2BA" w14:textId="77777777" w:rsidTr="00696F0E">
        <w:trPr>
          <w:jc w:val="right"/>
        </w:trPr>
        <w:tc>
          <w:tcPr>
            <w:tcW w:w="401" w:type="pct"/>
            <w:vAlign w:val="center"/>
          </w:tcPr>
          <w:p w14:paraId="547E659B" w14:textId="77777777" w:rsidR="0022561F" w:rsidRPr="001460D2" w:rsidRDefault="0022561F" w:rsidP="00696F0E">
            <w:pPr>
              <w:spacing w:before="100" w:beforeAutospacing="1" w:after="100" w:afterAutospacing="1"/>
              <w:ind w:left="5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</w:tcPr>
          <w:p w14:paraId="100CBC89" w14:textId="77777777" w:rsidR="0022561F" w:rsidRPr="001460D2" w:rsidRDefault="0022561F" w:rsidP="00696F0E">
            <w:pPr>
              <w:spacing w:before="100" w:beforeAutospacing="1" w:after="100" w:afterAutospacing="1"/>
              <w:ind w:left="5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53A98359" w14:textId="77777777" w:rsidR="0022561F" w:rsidRPr="001460D2" w:rsidRDefault="0022561F" w:rsidP="00696F0E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2920D44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B7CBE0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B92CD4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39DA52F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07ACD733" w14:textId="77777777" w:rsidR="0022561F" w:rsidRPr="001460D2" w:rsidRDefault="0022561F" w:rsidP="00696F0E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CC8655F" w14:textId="77777777" w:rsidR="0022561F" w:rsidRPr="001460D2" w:rsidRDefault="0022561F" w:rsidP="00696F0E">
            <w:pPr>
              <w:pStyle w:val="ListParagraph"/>
              <w:numPr>
                <w:ilvl w:val="0"/>
                <w:numId w:val="36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EE5969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48CE4D8F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D823DC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78895C3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48A401D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26" w:type="pct"/>
            <w:gridSpan w:val="2"/>
          </w:tcPr>
          <w:p w14:paraId="56E7C782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Nutrition literacy definitions</w:t>
            </w:r>
          </w:p>
        </w:tc>
      </w:tr>
      <w:tr w:rsidR="0022561F" w:rsidRPr="001460D2" w14:paraId="2B082876" w14:textId="77777777" w:rsidTr="00696F0E">
        <w:trPr>
          <w:jc w:val="right"/>
        </w:trPr>
        <w:tc>
          <w:tcPr>
            <w:tcW w:w="401" w:type="pct"/>
            <w:vAlign w:val="center"/>
          </w:tcPr>
          <w:p w14:paraId="181E3DA6" w14:textId="77777777" w:rsidR="0022561F" w:rsidRPr="001460D2" w:rsidRDefault="0022561F" w:rsidP="00696F0E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5B2FC5FF" w14:textId="77777777" w:rsidR="0022561F" w:rsidRPr="001460D2" w:rsidRDefault="0022561F" w:rsidP="00696F0E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</w:tcPr>
          <w:p w14:paraId="52CBA66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9BC4E74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81AB472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389605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3842BFCE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73C50A8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9314B2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31C47D2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0EFC0F6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6E8445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479216CB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4A81404A" w14:textId="77777777" w:rsidR="0022561F" w:rsidRPr="001460D2" w:rsidRDefault="0022561F" w:rsidP="00696F0E">
            <w:pPr>
              <w:pStyle w:val="ListParagraph"/>
              <w:numPr>
                <w:ilvl w:val="0"/>
                <w:numId w:val="35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26" w:type="pct"/>
            <w:gridSpan w:val="2"/>
          </w:tcPr>
          <w:p w14:paraId="5B8C28DA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Food literacy definitions</w:t>
            </w:r>
          </w:p>
        </w:tc>
      </w:tr>
      <w:tr w:rsidR="0022561F" w:rsidRPr="001460D2" w14:paraId="36E3031C" w14:textId="77777777" w:rsidTr="00696F0E">
        <w:trPr>
          <w:jc w:val="right"/>
        </w:trPr>
        <w:tc>
          <w:tcPr>
            <w:tcW w:w="401" w:type="pct"/>
            <w:vAlign w:val="center"/>
          </w:tcPr>
          <w:p w14:paraId="7304F49B" w14:textId="77777777" w:rsidR="0022561F" w:rsidRPr="001460D2" w:rsidRDefault="0022561F" w:rsidP="00696F0E">
            <w:pPr>
              <w:spacing w:before="100" w:beforeAutospacing="1" w:after="100" w:afterAutospacing="1"/>
              <w:ind w:left="566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401" w:type="pct"/>
          </w:tcPr>
          <w:p w14:paraId="2028D1ED" w14:textId="77777777" w:rsidR="0022561F" w:rsidRPr="001460D2" w:rsidRDefault="0022561F" w:rsidP="00696F0E">
            <w:pPr>
              <w:spacing w:before="100" w:beforeAutospacing="1" w:after="100" w:afterAutospacing="1"/>
              <w:ind w:left="566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402" w:type="pct"/>
          </w:tcPr>
          <w:p w14:paraId="590A2F10" w14:textId="77777777" w:rsidR="0022561F" w:rsidRPr="001460D2" w:rsidRDefault="0022561F" w:rsidP="00696F0E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6BC5AF7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32FAB3F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6D7A6EF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2A2BF73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73B8C5E2" w14:textId="77777777" w:rsidR="0022561F" w:rsidRPr="001460D2" w:rsidRDefault="0022561F" w:rsidP="00696F0E">
            <w:pPr>
              <w:pStyle w:val="ListParagraph"/>
              <w:numPr>
                <w:ilvl w:val="0"/>
                <w:numId w:val="32"/>
              </w:numPr>
              <w:ind w:left="340" w:hanging="1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28C706E" w14:textId="77777777" w:rsidR="0022561F" w:rsidRPr="001460D2" w:rsidRDefault="0022561F" w:rsidP="00696F0E">
            <w:pPr>
              <w:pStyle w:val="ListParagraph"/>
              <w:numPr>
                <w:ilvl w:val="0"/>
                <w:numId w:val="34"/>
              </w:numPr>
              <w:ind w:left="340" w:hanging="170"/>
              <w:jc w:val="center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0C1F33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1B9C7B38" w14:textId="77777777" w:rsidR="0022561F" w:rsidRPr="001460D2" w:rsidRDefault="0022561F" w:rsidP="00696F0E">
            <w:pPr>
              <w:pStyle w:val="ListParagraph"/>
              <w:numPr>
                <w:ilvl w:val="0"/>
                <w:numId w:val="34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D2FDEF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1088CE5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6B5FE28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826" w:type="pct"/>
            <w:gridSpan w:val="2"/>
          </w:tcPr>
          <w:p w14:paraId="58830EFE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Based on </w:t>
            </w:r>
            <w:proofErr w:type="spellStart"/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Nutbeam’s</w:t>
            </w:r>
            <w:proofErr w:type="spellEnd"/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model of health literacy</w:t>
            </w:r>
          </w:p>
        </w:tc>
      </w:tr>
      <w:tr w:rsidR="0022561F" w:rsidRPr="001460D2" w14:paraId="12D07780" w14:textId="77777777" w:rsidTr="00696F0E">
        <w:trPr>
          <w:jc w:val="right"/>
        </w:trPr>
        <w:tc>
          <w:tcPr>
            <w:tcW w:w="401" w:type="pct"/>
            <w:vAlign w:val="center"/>
          </w:tcPr>
          <w:p w14:paraId="3DFB250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</w:tcPr>
          <w:p w14:paraId="66C8984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</w:tcPr>
          <w:p w14:paraId="38866C47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17F4B82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2248D01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E64A141" w14:textId="77777777" w:rsidR="0022561F" w:rsidRPr="001460D2" w:rsidRDefault="0022561F" w:rsidP="00696F0E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558B27B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567F369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95D8DD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517C5F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3C12E33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BA43F5A" w14:textId="77777777" w:rsidR="0022561F" w:rsidRPr="001460D2" w:rsidRDefault="0022561F" w:rsidP="00696F0E">
            <w:pPr>
              <w:pStyle w:val="ListParagraph"/>
              <w:numPr>
                <w:ilvl w:val="0"/>
                <w:numId w:val="34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271F2F4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265402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26" w:type="pct"/>
            <w:gridSpan w:val="2"/>
          </w:tcPr>
          <w:p w14:paraId="315B336C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Conceptual framework of food literacy </w:t>
            </w:r>
          </w:p>
        </w:tc>
      </w:tr>
      <w:tr w:rsidR="0022561F" w:rsidRPr="001460D2" w14:paraId="38486B01" w14:textId="77777777" w:rsidTr="00696F0E">
        <w:trPr>
          <w:jc w:val="right"/>
        </w:trPr>
        <w:tc>
          <w:tcPr>
            <w:tcW w:w="401" w:type="pct"/>
            <w:vAlign w:val="center"/>
          </w:tcPr>
          <w:p w14:paraId="628524F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</w:tcPr>
          <w:p w14:paraId="28E906A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</w:tcPr>
          <w:p w14:paraId="0EB1217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3C5DA22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F23914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289577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29EC4D4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695CDA8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A3963E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6BAB1D1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7344866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6E4F16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380E3AD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14F3061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26" w:type="pct"/>
            <w:gridSpan w:val="2"/>
          </w:tcPr>
          <w:p w14:paraId="4A3D99F7" w14:textId="77777777" w:rsidR="0022561F" w:rsidRPr="001460D2" w:rsidRDefault="0022561F" w:rsidP="00696F0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Food/Nutrition literacy components</w:t>
            </w:r>
          </w:p>
        </w:tc>
      </w:tr>
      <w:tr w:rsidR="0022561F" w:rsidRPr="001460D2" w14:paraId="42A1F166" w14:textId="77777777" w:rsidTr="00696F0E">
        <w:trPr>
          <w:jc w:val="right"/>
        </w:trPr>
        <w:tc>
          <w:tcPr>
            <w:tcW w:w="401" w:type="pct"/>
            <w:vAlign w:val="center"/>
          </w:tcPr>
          <w:p w14:paraId="4D3DC9C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</w:tcPr>
          <w:p w14:paraId="5672848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</w:tcPr>
          <w:p w14:paraId="0253E3F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75D9D9F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0D74D8A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6A71FE8" w14:textId="77777777" w:rsidR="0022561F" w:rsidRPr="001460D2" w:rsidRDefault="0022561F" w:rsidP="00696F0E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647FE07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18D2551A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</w:tcPr>
          <w:p w14:paraId="5817783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76B076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0006FFB1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78BC88C" w14:textId="77777777" w:rsidR="0022561F" w:rsidRPr="001460D2" w:rsidRDefault="0022561F" w:rsidP="00696F0E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389972E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1D92F4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33F79534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Nutrition knowledge</w:t>
            </w:r>
          </w:p>
        </w:tc>
        <w:tc>
          <w:tcPr>
            <w:tcW w:w="441" w:type="pct"/>
            <w:tcBorders>
              <w:bottom w:val="nil"/>
            </w:tcBorders>
          </w:tcPr>
          <w:p w14:paraId="3C23C0A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032A7F15" w14:textId="77777777" w:rsidTr="00696F0E">
        <w:trPr>
          <w:jc w:val="right"/>
        </w:trPr>
        <w:tc>
          <w:tcPr>
            <w:tcW w:w="401" w:type="pct"/>
            <w:vAlign w:val="center"/>
          </w:tcPr>
          <w:p w14:paraId="59B6BB2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</w:tcPr>
          <w:p w14:paraId="5235E277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2" w:type="pct"/>
          </w:tcPr>
          <w:p w14:paraId="783DC44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49F917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289D3D2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33FEBC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3645906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25C2A2F4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</w:tcPr>
          <w:p w14:paraId="36F2400F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6905BF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6B25B8E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1332E0B" w14:textId="77777777" w:rsidR="0022561F" w:rsidRPr="001460D2" w:rsidRDefault="0022561F" w:rsidP="00696F0E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437A116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3CFB2344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0984C90A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Lifestyle knowledge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4621363C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423FBFFF" w14:textId="77777777" w:rsidTr="00696F0E">
        <w:trPr>
          <w:jc w:val="right"/>
        </w:trPr>
        <w:tc>
          <w:tcPr>
            <w:tcW w:w="401" w:type="pct"/>
            <w:vAlign w:val="center"/>
          </w:tcPr>
          <w:p w14:paraId="1059EF98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</w:tcPr>
          <w:p w14:paraId="65495F14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</w:tcPr>
          <w:p w14:paraId="4AD1705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5FCF669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329E7B8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4F6B6E1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07D2836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32069EBE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</w:tcPr>
          <w:p w14:paraId="4304A09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39171DC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1DC9D6D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342FE38" w14:textId="77777777" w:rsidR="0022561F" w:rsidRPr="001460D2" w:rsidRDefault="0022561F" w:rsidP="00696F0E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1C1F929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0246B7E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6E0A73C8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safety knowledge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208AF74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Health-based knowledge</w:t>
            </w:r>
          </w:p>
        </w:tc>
      </w:tr>
      <w:tr w:rsidR="0022561F" w:rsidRPr="001460D2" w14:paraId="1142C609" w14:textId="77777777" w:rsidTr="00696F0E">
        <w:trPr>
          <w:jc w:val="right"/>
        </w:trPr>
        <w:tc>
          <w:tcPr>
            <w:tcW w:w="401" w:type="pct"/>
            <w:vAlign w:val="center"/>
          </w:tcPr>
          <w:p w14:paraId="22B55EB9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</w:tcPr>
          <w:p w14:paraId="22FFA4D1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</w:tcPr>
          <w:p w14:paraId="4462B5F3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19EB04D2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824A21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06B0FD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064C8461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407F30B7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</w:tcPr>
          <w:p w14:paraId="6A7CAE2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C31E78F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318D272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F24B51A" w14:textId="77777777" w:rsidR="0022561F" w:rsidRPr="001460D2" w:rsidRDefault="0022561F" w:rsidP="00696F0E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0E44726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2E67A1D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0EE7A56C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knowledge and its preparation</w:t>
            </w:r>
          </w:p>
        </w:tc>
        <w:tc>
          <w:tcPr>
            <w:tcW w:w="441" w:type="pct"/>
            <w:tcBorders>
              <w:top w:val="nil"/>
            </w:tcBorders>
          </w:tcPr>
          <w:p w14:paraId="67C1CF8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2367FF88" w14:textId="77777777" w:rsidTr="0039313C">
        <w:trPr>
          <w:jc w:val="right"/>
        </w:trPr>
        <w:tc>
          <w:tcPr>
            <w:tcW w:w="401" w:type="pct"/>
            <w:vAlign w:val="center"/>
          </w:tcPr>
          <w:p w14:paraId="49B3FAE5" w14:textId="77777777" w:rsidR="0022561F" w:rsidRPr="001460D2" w:rsidRDefault="0022561F" w:rsidP="0039313C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18AD02CD" w14:textId="77777777" w:rsidR="0022561F" w:rsidRPr="001460D2" w:rsidRDefault="0022561F" w:rsidP="0039313C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4051439F" w14:textId="77777777" w:rsidR="0022561F" w:rsidRPr="001460D2" w:rsidRDefault="0022561F" w:rsidP="0039313C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089BF9BD" w14:textId="77777777" w:rsidR="0022561F" w:rsidRPr="001460D2" w:rsidRDefault="0022561F" w:rsidP="0039313C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2C88C5E" w14:textId="77777777" w:rsidR="0022561F" w:rsidRPr="001460D2" w:rsidRDefault="0022561F" w:rsidP="0039313C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2BDE1A4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09863536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7CB409E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</w:tcPr>
          <w:p w14:paraId="21ED6A25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C0DC4F7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274A0210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D3DDA7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28F38324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20FAC97B" w14:textId="77777777" w:rsidR="0022561F" w:rsidRPr="001460D2" w:rsidRDefault="0022561F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50103F8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Understanding food and nutrition information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1A61578A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Understanding food &amp; nutrition</w:t>
            </w:r>
          </w:p>
        </w:tc>
      </w:tr>
      <w:tr w:rsidR="0022561F" w:rsidRPr="001460D2" w14:paraId="7FA8847E" w14:textId="77777777" w:rsidTr="004922E0">
        <w:trPr>
          <w:trHeight w:val="105"/>
          <w:jc w:val="right"/>
        </w:trPr>
        <w:tc>
          <w:tcPr>
            <w:tcW w:w="401" w:type="pct"/>
            <w:vAlign w:val="center"/>
          </w:tcPr>
          <w:p w14:paraId="67C2D94C" w14:textId="77777777" w:rsidR="0022561F" w:rsidRPr="001460D2" w:rsidRDefault="0022561F" w:rsidP="004922E0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39173118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49C3428E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2DD1D72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57BF92C7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B6EB980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11CF623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5BF744B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8145343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ECAF3F3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4AFD9D7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E8F0FE2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516144A4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1B932504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76FFD155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441" w:type="pct"/>
            <w:tcBorders>
              <w:bottom w:val="nil"/>
            </w:tcBorders>
          </w:tcPr>
          <w:p w14:paraId="4F0EA3A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54585B08" w14:textId="77777777" w:rsidTr="004922E0">
        <w:trPr>
          <w:jc w:val="right"/>
        </w:trPr>
        <w:tc>
          <w:tcPr>
            <w:tcW w:w="401" w:type="pct"/>
            <w:vAlign w:val="center"/>
          </w:tcPr>
          <w:p w14:paraId="7EEFE5A2" w14:textId="77777777" w:rsidR="0022561F" w:rsidRPr="001460D2" w:rsidRDefault="0022561F" w:rsidP="004922E0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54496E76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201F9364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66613B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450FD3C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B3D952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5490A52E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4C1DBAA4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B8DF2C1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FA6B36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393D2F5D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B4EDE6B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1BB7B4B2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19BD406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0221CF56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 xml:space="preserve">Applying (healthy eating </w:t>
            </w:r>
            <w:proofErr w:type="spellStart"/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460D2">
              <w:rPr>
                <w:rFonts w:ascii="Times New Roman" w:hAnsi="Times New Roman" w:cs="Times New Roman"/>
                <w:sz w:val="18"/>
                <w:szCs w:val="18"/>
              </w:rPr>
              <w:t xml:space="preserve"> &amp; food choices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661BD21C" w14:textId="77777777" w:rsidR="0022561F" w:rsidRPr="001460D2" w:rsidRDefault="0022561F" w:rsidP="00696F0E">
            <w:pPr>
              <w:rPr>
                <w:rFonts w:ascii="Times New Roman" w:hAnsi="Times New Roman" w:cs="Times New Roman"/>
                <w:b/>
                <w:bCs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Functional</w:t>
            </w:r>
          </w:p>
        </w:tc>
      </w:tr>
      <w:tr w:rsidR="0022561F" w:rsidRPr="001460D2" w14:paraId="6133A480" w14:textId="77777777" w:rsidTr="004922E0">
        <w:trPr>
          <w:jc w:val="right"/>
        </w:trPr>
        <w:tc>
          <w:tcPr>
            <w:tcW w:w="401" w:type="pct"/>
            <w:vAlign w:val="center"/>
          </w:tcPr>
          <w:p w14:paraId="5CA93119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61CD7B33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22FC3BAE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418A481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0FD92C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AF5652A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4336D9FE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2A55C808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7E79DD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B9E3CA2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1088E74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F1E1D48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715648B7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1630948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60BF0F94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Interactive skills</w:t>
            </w:r>
          </w:p>
        </w:tc>
        <w:tc>
          <w:tcPr>
            <w:tcW w:w="441" w:type="pct"/>
            <w:tcBorders>
              <w:bottom w:val="nil"/>
            </w:tcBorders>
          </w:tcPr>
          <w:p w14:paraId="1CC5895E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5BDCE8D6" w14:textId="77777777" w:rsidTr="004922E0">
        <w:trPr>
          <w:jc w:val="right"/>
        </w:trPr>
        <w:tc>
          <w:tcPr>
            <w:tcW w:w="401" w:type="pct"/>
            <w:vAlign w:val="center"/>
          </w:tcPr>
          <w:p w14:paraId="153ABC0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094C7093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54877FE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6D43C71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5C38CFC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A892320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4A153DD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2BF167CC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727D406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DFDDEF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0F6096E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78B0E98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7CBB806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403B0A66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340AD06F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Emotional skills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1DEB02F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Interactive</w:t>
            </w:r>
          </w:p>
        </w:tc>
      </w:tr>
      <w:tr w:rsidR="0022561F" w:rsidRPr="001460D2" w14:paraId="7B04BB7A" w14:textId="77777777" w:rsidTr="004922E0">
        <w:trPr>
          <w:jc w:val="right"/>
        </w:trPr>
        <w:tc>
          <w:tcPr>
            <w:tcW w:w="401" w:type="pct"/>
            <w:vAlign w:val="center"/>
          </w:tcPr>
          <w:p w14:paraId="44DD3B4D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7638BF7A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7A16A899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524EEA6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3883056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573ED2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1B5EDB9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211B46EA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E7C39AE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EBD844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778971BC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EDD2B8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35DD0D4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C5422A7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42C25F26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Discussion Skills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35C8FFA9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23C0235C" w14:textId="77777777" w:rsidTr="004922E0">
        <w:trPr>
          <w:jc w:val="right"/>
        </w:trPr>
        <w:tc>
          <w:tcPr>
            <w:tcW w:w="401" w:type="pct"/>
            <w:vAlign w:val="center"/>
          </w:tcPr>
          <w:p w14:paraId="7F99234A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30EBC458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5FD8448D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06CAB43C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29712190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4215AE4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3EA8C4E7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6B96B74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002AF3C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209555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4B1C659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B7324E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2B5BAF33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75D05F9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46BB287A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Media literacy</w:t>
            </w:r>
          </w:p>
        </w:tc>
        <w:tc>
          <w:tcPr>
            <w:tcW w:w="441" w:type="pct"/>
            <w:tcBorders>
              <w:bottom w:val="nil"/>
            </w:tcBorders>
          </w:tcPr>
          <w:p w14:paraId="150CB67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561F" w:rsidRPr="001460D2" w14:paraId="0873291D" w14:textId="77777777" w:rsidTr="004922E0">
        <w:trPr>
          <w:jc w:val="right"/>
        </w:trPr>
        <w:tc>
          <w:tcPr>
            <w:tcW w:w="401" w:type="pct"/>
            <w:vAlign w:val="center"/>
          </w:tcPr>
          <w:p w14:paraId="1D194223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6D0AF7A7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58CBB1AF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196C75B2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70EBEF73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64DFB0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18A4E75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094B77E8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F43B27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3220EAA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5C9979A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6DC0895" w14:textId="77777777" w:rsidR="0022561F" w:rsidRPr="001460D2" w:rsidRDefault="0022561F" w:rsidP="004922E0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4241EF9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7691DEFA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55241C92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label literacy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656901B3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Critical</w:t>
            </w:r>
          </w:p>
        </w:tc>
      </w:tr>
      <w:tr w:rsidR="0022561F" w:rsidRPr="001460D2" w14:paraId="04040B52" w14:textId="77777777" w:rsidTr="004922E0">
        <w:trPr>
          <w:jc w:val="right"/>
        </w:trPr>
        <w:tc>
          <w:tcPr>
            <w:tcW w:w="401" w:type="pct"/>
            <w:vAlign w:val="center"/>
          </w:tcPr>
          <w:p w14:paraId="44FD0564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Align w:val="center"/>
          </w:tcPr>
          <w:p w14:paraId="39C4AE96" w14:textId="77777777" w:rsidR="0022561F" w:rsidRPr="001460D2" w:rsidRDefault="0022561F" w:rsidP="004922E0">
            <w:pPr>
              <w:spacing w:before="100" w:beforeAutospacing="1" w:after="100" w:afterAutospacing="1"/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402" w:type="pct"/>
            <w:vAlign w:val="center"/>
          </w:tcPr>
          <w:p w14:paraId="496A817D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15F67FD0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" w:type="pct"/>
            <w:vAlign w:val="center"/>
          </w:tcPr>
          <w:p w14:paraId="2C921B84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C365F55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3" w:type="pct"/>
            <w:vAlign w:val="center"/>
          </w:tcPr>
          <w:p w14:paraId="4CF42B8D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1" w:type="pct"/>
            <w:vAlign w:val="center"/>
          </w:tcPr>
          <w:p w14:paraId="4E379ACF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63AE83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CEA7657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29CADFF1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6FDEF73" w14:textId="77777777" w:rsidR="0022561F" w:rsidRPr="001460D2" w:rsidRDefault="0022561F" w:rsidP="004922E0">
            <w:pPr>
              <w:pStyle w:val="ListParagraph"/>
              <w:numPr>
                <w:ilvl w:val="0"/>
                <w:numId w:val="32"/>
              </w:numPr>
              <w:ind w:left="641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1" w:type="pct"/>
            <w:vAlign w:val="center"/>
          </w:tcPr>
          <w:p w14:paraId="36D7F2E2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19" w:type="pct"/>
            <w:vAlign w:val="center"/>
          </w:tcPr>
          <w:p w14:paraId="158D955B" w14:textId="77777777" w:rsidR="0022561F" w:rsidRPr="001460D2" w:rsidRDefault="0022561F" w:rsidP="004922E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85" w:type="pct"/>
          </w:tcPr>
          <w:p w14:paraId="73A781F2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Decision-making and planning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7C312276" w14:textId="77777777" w:rsidR="0022561F" w:rsidRPr="001460D2" w:rsidRDefault="0022561F" w:rsidP="00696F0E">
            <w:pPr>
              <w:jc w:val="lowKashida"/>
              <w:rPr>
                <w:rFonts w:ascii="Times New Roman" w:hAnsi="Times New Roman" w:cs="Times New Roman"/>
              </w:rPr>
            </w:pPr>
          </w:p>
        </w:tc>
      </w:tr>
      <w:tr w:rsidR="0022561F" w:rsidRPr="001460D2" w14:paraId="733D9A18" w14:textId="77777777" w:rsidTr="00696F0E">
        <w:trPr>
          <w:jc w:val="right"/>
        </w:trPr>
        <w:tc>
          <w:tcPr>
            <w:tcW w:w="401" w:type="pct"/>
            <w:vAlign w:val="center"/>
          </w:tcPr>
          <w:p w14:paraId="2A330568" w14:textId="77777777" w:rsidR="0022561F" w:rsidRPr="001460D2" w:rsidRDefault="0022561F" w:rsidP="001E6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</w:t>
            </w:r>
            <w:r w:rsidR="004922E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</w:t>
            </w:r>
            <w:hyperlink w:anchor="_ENREF_15" w:tooltip="Ganai, 2013 #191" w:history="1"/>
          </w:p>
        </w:tc>
        <w:tc>
          <w:tcPr>
            <w:tcW w:w="401" w:type="pct"/>
            <w:vAlign w:val="center"/>
          </w:tcPr>
          <w:p w14:paraId="02633E9A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402" w:type="pct"/>
            <w:vAlign w:val="center"/>
          </w:tcPr>
          <w:p w14:paraId="346548ED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(4)</w:t>
            </w:r>
          </w:p>
        </w:tc>
        <w:tc>
          <w:tcPr>
            <w:tcW w:w="252" w:type="pct"/>
            <w:vAlign w:val="center"/>
          </w:tcPr>
          <w:p w14:paraId="2CAB81AB" w14:textId="77777777" w:rsidR="0022561F" w:rsidRPr="001460D2" w:rsidRDefault="0022561F" w:rsidP="001E6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</w:t>
            </w:r>
            <w:r w:rsidR="001E621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</w:t>
            </w:r>
            <w:hyperlink w:anchor="_ENREF_15" w:tooltip="Ganai, 2013 #191" w:history="1"/>
          </w:p>
        </w:tc>
        <w:tc>
          <w:tcPr>
            <w:tcW w:w="252" w:type="pct"/>
            <w:vAlign w:val="center"/>
          </w:tcPr>
          <w:p w14:paraId="4A9A583C" w14:textId="77777777" w:rsidR="0022561F" w:rsidRPr="001460D2" w:rsidRDefault="0022561F" w:rsidP="001E62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</w:t>
            </w:r>
            <w:r w:rsidR="001E621E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</w:t>
            </w:r>
            <w:hyperlink w:anchor="_ENREF_15" w:tooltip="Ganai, 2013 #191" w:history="1"/>
          </w:p>
        </w:tc>
        <w:tc>
          <w:tcPr>
            <w:tcW w:w="250" w:type="pct"/>
            <w:vAlign w:val="center"/>
          </w:tcPr>
          <w:p w14:paraId="1E37CAD8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403" w:type="pct"/>
            <w:vAlign w:val="center"/>
          </w:tcPr>
          <w:p w14:paraId="5D6D7A29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51" w:type="pct"/>
            <w:vAlign w:val="center"/>
          </w:tcPr>
          <w:p w14:paraId="4BF471DA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50" w:type="pct"/>
            <w:vAlign w:val="center"/>
          </w:tcPr>
          <w:p w14:paraId="7BC094CE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50" w:type="pct"/>
            <w:vAlign w:val="center"/>
          </w:tcPr>
          <w:p w14:paraId="26199029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301" w:type="pct"/>
            <w:vAlign w:val="center"/>
          </w:tcPr>
          <w:p w14:paraId="3DBC28F8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50" w:type="pct"/>
            <w:vAlign w:val="center"/>
          </w:tcPr>
          <w:p w14:paraId="767C9525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(3)</w:t>
            </w:r>
          </w:p>
        </w:tc>
        <w:tc>
          <w:tcPr>
            <w:tcW w:w="291" w:type="pct"/>
            <w:vAlign w:val="center"/>
          </w:tcPr>
          <w:p w14:paraId="2472B197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19" w:type="pct"/>
            <w:vAlign w:val="center"/>
          </w:tcPr>
          <w:p w14:paraId="5F13BF27" w14:textId="77777777" w:rsidR="0022561F" w:rsidRPr="001460D2" w:rsidRDefault="0022561F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826" w:type="pct"/>
            <w:gridSpan w:val="2"/>
            <w:vAlign w:val="center"/>
          </w:tcPr>
          <w:p w14:paraId="13991815" w14:textId="77777777" w:rsidR="0022561F" w:rsidRPr="001460D2" w:rsidRDefault="0022561F" w:rsidP="00696F0E">
            <w:pPr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Total  components (domains)</w:t>
            </w:r>
          </w:p>
        </w:tc>
      </w:tr>
    </w:tbl>
    <w:p w14:paraId="1D4D7AF7" w14:textId="77777777" w:rsidR="0022561F" w:rsidRPr="001460D2" w:rsidRDefault="0022561F" w:rsidP="0022561F">
      <w:pPr>
        <w:pStyle w:val="Caption"/>
        <w:keepNext/>
        <w:spacing w:after="0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14:paraId="40730D1A" w14:textId="77777777" w:rsidR="0022561F" w:rsidRPr="001460D2" w:rsidRDefault="0022561F" w:rsidP="0022561F">
      <w:pPr>
        <w:pStyle w:val="Caption"/>
        <w:keepNext/>
        <w:spacing w:after="0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14:paraId="18CA8134" w14:textId="77777777" w:rsidR="0022561F" w:rsidRPr="001460D2" w:rsidRDefault="0022561F" w:rsidP="0022561F">
      <w:pPr>
        <w:pStyle w:val="Caption"/>
        <w:keepNext/>
        <w:spacing w:after="0"/>
        <w:jc w:val="center"/>
        <w:rPr>
          <w:rFonts w:ascii="Times New Roman" w:hAnsi="Times New Roman" w:cs="Times New Roman"/>
          <w:color w:val="auto"/>
          <w:sz w:val="28"/>
          <w:szCs w:val="28"/>
        </w:rPr>
      </w:pPr>
    </w:p>
    <w:p w14:paraId="2BCB6ACE" w14:textId="77777777" w:rsidR="0022561F" w:rsidRPr="001460D2" w:rsidRDefault="0022561F" w:rsidP="0022561F"/>
    <w:p w14:paraId="35CD1C2E" w14:textId="77777777" w:rsidR="0022561F" w:rsidRPr="001460D2" w:rsidRDefault="0022561F" w:rsidP="0022561F"/>
    <w:p w14:paraId="18BEE528" w14:textId="77777777" w:rsidR="0022561F" w:rsidRPr="001460D2" w:rsidRDefault="0022561F" w:rsidP="0022561F"/>
    <w:p w14:paraId="6E69FE34" w14:textId="77777777" w:rsidR="0022561F" w:rsidRPr="001460D2" w:rsidRDefault="0022561F" w:rsidP="0022561F"/>
    <w:p w14:paraId="734A0673" w14:textId="72EE114B" w:rsidR="0022561F" w:rsidRPr="001460D2" w:rsidRDefault="0022561F" w:rsidP="0022561F">
      <w:pPr>
        <w:pStyle w:val="Caption"/>
        <w:keepNext/>
        <w:spacing w:after="0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1460D2">
        <w:rPr>
          <w:rFonts w:ascii="Times New Roman" w:hAnsi="Times New Roman" w:cs="Times New Roman"/>
          <w:color w:val="auto"/>
          <w:sz w:val="28"/>
          <w:szCs w:val="28"/>
        </w:rPr>
        <w:lastRenderedPageBreak/>
        <w:t>Table S</w:t>
      </w:r>
      <w:r w:rsidR="00C30CA1">
        <w:rPr>
          <w:rFonts w:ascii="Times New Roman" w:hAnsi="Times New Roman" w:cs="Times New Roman"/>
          <w:color w:val="auto"/>
          <w:sz w:val="28"/>
          <w:szCs w:val="28"/>
        </w:rPr>
        <w:t>2</w:t>
      </w:r>
      <w:r w:rsidRPr="001460D2">
        <w:rPr>
          <w:rFonts w:ascii="Times New Roman" w:hAnsi="Times New Roman" w:cs="Times New Roman"/>
          <w:noProof/>
          <w:color w:val="auto"/>
          <w:sz w:val="28"/>
          <w:szCs w:val="28"/>
        </w:rPr>
        <w:t xml:space="preserve">: Food/nutrition literacy definitions and conceptual frameworks with components of functional, interactive and critical food/nutrition literacy </w:t>
      </w:r>
      <w:r w:rsidRPr="001460D2">
        <w:rPr>
          <w:rFonts w:ascii="Times New Roman" w:hAnsi="Times New Roman" w:cs="Times New Roman"/>
          <w:color w:val="auto"/>
          <w:sz w:val="28"/>
          <w:szCs w:val="28"/>
          <w:vertAlign w:val="subscript"/>
        </w:rPr>
        <w:t>(continued)</w:t>
      </w:r>
    </w:p>
    <w:tbl>
      <w:tblPr>
        <w:tblStyle w:val="TableGrid"/>
        <w:tblpPr w:leftFromText="180" w:rightFromText="180" w:vertAnchor="text" w:horzAnchor="margin" w:tblpY="393"/>
        <w:bidiVisual/>
        <w:tblW w:w="5000" w:type="pct"/>
        <w:tblLook w:val="04A0" w:firstRow="1" w:lastRow="0" w:firstColumn="1" w:lastColumn="0" w:noHBand="0" w:noVBand="1"/>
      </w:tblPr>
      <w:tblGrid>
        <w:gridCol w:w="594"/>
        <w:gridCol w:w="680"/>
        <w:gridCol w:w="653"/>
        <w:gridCol w:w="792"/>
        <w:gridCol w:w="797"/>
        <w:gridCol w:w="765"/>
        <w:gridCol w:w="586"/>
        <w:gridCol w:w="533"/>
        <w:gridCol w:w="936"/>
        <w:gridCol w:w="725"/>
        <w:gridCol w:w="652"/>
        <w:gridCol w:w="725"/>
        <w:gridCol w:w="652"/>
        <w:gridCol w:w="652"/>
        <w:gridCol w:w="600"/>
        <w:gridCol w:w="606"/>
        <w:gridCol w:w="577"/>
        <w:gridCol w:w="484"/>
        <w:gridCol w:w="1167"/>
      </w:tblGrid>
      <w:tr w:rsidR="00D400C9" w:rsidRPr="001460D2" w14:paraId="3D2AB3E7" w14:textId="77777777" w:rsidTr="0039313C">
        <w:tc>
          <w:tcPr>
            <w:tcW w:w="224" w:type="pct"/>
          </w:tcPr>
          <w:p w14:paraId="79E669D4" w14:textId="77777777" w:rsidR="001E621E" w:rsidRPr="001E621E" w:rsidRDefault="001E621E" w:rsidP="001E621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E621E">
              <w:rPr>
                <w:rFonts w:ascii="Times New Roman" w:hAnsi="Times New Roman" w:cs="Times New Roman"/>
                <w:noProof/>
                <w:sz w:val="16"/>
                <w:szCs w:val="16"/>
              </w:rPr>
              <w:t>Truman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et al </w:t>
            </w:r>
            <w:r w:rsidRPr="00F36534">
              <w:rPr>
                <w:rFonts w:ascii="Times New Roman" w:hAnsi="Times New Roman" w:cs="Times New Roman"/>
                <w:noProof/>
                <w:sz w:val="14"/>
                <w:szCs w:val="14"/>
              </w:rPr>
              <w:t>(2019)</w:t>
            </w:r>
          </w:p>
          <w:p w14:paraId="1776D431" w14:textId="77777777" w:rsidR="001E621E" w:rsidRPr="001E621E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E621E">
              <w:rPr>
                <w:rFonts w:ascii="Times New Roman" w:hAnsi="Times New Roman" w:cs="Times New Roman"/>
                <w:noProof/>
                <w:sz w:val="16"/>
                <w:szCs w:val="16"/>
              </w:rPr>
              <w:t>Canada</w:t>
            </w:r>
            <w:r w:rsidR="001A033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  <w:hyperlink w:anchor="_ENREF_15" w:tooltip="Truman, 2019 #1242" w:history="1"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Truman&lt;/Author&gt;&lt;Year&gt;2019&lt;/Year&gt;&lt;RecNum&gt;1242&lt;/RecNum&gt;&lt;DisplayText&gt;&lt;style face="superscript"&gt;15&lt;/style&gt;&lt;/DisplayText&gt;&lt;record&gt;&lt;rec-number&gt;1242&lt;/rec-number&gt;&lt;foreign-keys&gt;&lt;key app="EN" db-id="9fvtsw5xewwttoeddrovrxdgwax0ws5rwxpx"&gt;1242&lt;/key&gt;&lt;/foreign-keys&gt;&lt;ref-type name="Journal Article"&gt;17&lt;/ref-type&gt;&lt;contributors&gt;&lt;authors&gt;&lt;author&gt;Truman, Emily&lt;/author&gt;&lt;author&gt;Elliott, Charlene&lt;/author&gt;&lt;/authors&gt;&lt;/contributors&gt;&lt;titles&gt;&lt;title&gt;Barriers to food literacy: A conceptual model to explore factors inhibiting proficiency&lt;/title&gt;&lt;secondary-title&gt;Journal of nutrition education and behavior&lt;/secondary-title&gt;&lt;/titles&gt;&lt;periodical&gt;&lt;full-title&gt;Journal of nutrition education and behavior&lt;/full-title&gt;&lt;/periodical&gt;&lt;pages&gt;107-111&lt;/pages&gt;&lt;volume&gt;51&lt;/volume&gt;&lt;number&gt;1&lt;/number&gt;&lt;dates&gt;&lt;year&gt;2019&lt;/year&gt;&lt;/dates&gt;&lt;isbn&gt;1499-4046&lt;/isbn&gt;&lt;urls&gt;&lt;/urls&gt;&lt;/record&gt;&lt;/Cite&gt;&lt;/EndNote&gt;</w:instrText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5</w:t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7" w:type="pct"/>
          </w:tcPr>
          <w:p w14:paraId="44B71E1D" w14:textId="77777777" w:rsidR="001E621E" w:rsidRPr="001460D2" w:rsidRDefault="00CA474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12" w:tooltip="Bublitz, 2011 #216" w:history="1">
              <w:r w:rsidR="001E621E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Bublitz et al.(2019</w:t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USA </w:t>
            </w:r>
            <w:hyperlink w:anchor="_ENREF_16" w:tooltip="Bublitz, 2019 #1129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Bublitz&lt;/Author&gt;&lt;Year&gt;2019&lt;/Year&gt;&lt;RecNum&gt;1129&lt;/RecNum&gt;&lt;DisplayText&gt;&lt;style face="superscript"&gt;16&lt;/style&gt;&lt;/DisplayText&gt;&lt;record&gt;&lt;rec-number&gt;1129&lt;/rec-number&gt;&lt;foreign-keys&gt;&lt;key app="EN" db-id="9fvtsw5xewwttoeddrovrxdgwax0ws5rwxpx"&gt;1129&lt;/key&gt;&lt;/foreign-keys&gt;&lt;ref-type name="Journal Article"&gt;17&lt;/ref-type&gt;&lt;contributors&gt;&lt;authors&gt;&lt;author&gt;Bublitz, Melissa G&lt;/author&gt;&lt;author&gt;Hansen, Jonathan&lt;/author&gt;&lt;author&gt;Peracchio, Laura A&lt;/author&gt;&lt;author&gt;Tussler, Sherrie&lt;/author&gt;&lt;/authors&gt;&lt;/contributors&gt;&lt;titles&gt;&lt;title&gt;Hunger and Food Well-Being: Advancing Research and Practice&lt;/title&gt;&lt;secondary-title&gt;Journal of Public Policy &amp;amp; Marketing&lt;/secondary-title&gt;&lt;/titles&gt;&lt;periodical&gt;&lt;full-title&gt;Journal of Public Policy &amp;amp; Marketing&lt;/full-title&gt;&lt;/periodical&gt;&lt;dates&gt;&lt;year&gt;2019&lt;/year&gt;&lt;/dates&gt;&lt;isbn&gt;0743-9156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6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46" w:type="pct"/>
          </w:tcPr>
          <w:p w14:paraId="400B0EDC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Begley et al (2018) Australia </w:t>
            </w:r>
            <w:hyperlink w:anchor="_ENREF_17" w:tooltip="Begley, 2018 #1132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Begley&lt;/Author&gt;&lt;Year&gt;2018&lt;/Year&gt;&lt;RecNum&gt;1132&lt;/RecNum&gt;&lt;DisplayText&gt;&lt;style face="superscript"&gt;17&lt;/style&gt;&lt;/DisplayText&gt;&lt;record&gt;&lt;rec-number&gt;1132&lt;/rec-number&gt;&lt;foreign-keys&gt;&lt;key app="EN" db-id="9fvtsw5xewwttoeddrovrxdgwax0ws5rwxpx"&gt;1132&lt;/key&gt;&lt;/foreign-keys&gt;&lt;ref-type name="Journal Article"&gt;17&lt;/ref-type&gt;&lt;contributors&gt;&lt;authors&gt;&lt;author&gt;Begley, Andrea&lt;/author&gt;&lt;author&gt;Paynter, Ellen&lt;/author&gt;&lt;author&gt;Dhaliwal, Satvinder&lt;/author&gt;&lt;/authors&gt;&lt;/contributors&gt;&lt;titles&gt;&lt;title&gt;Evaluation tool development for food literacy programs&lt;/title&gt;&lt;secondary-title&gt;Nutrients&lt;/secondary-title&gt;&lt;/titles&gt;&lt;periodical&gt;&lt;full-title&gt;Nutrients&lt;/full-title&gt;&lt;/periodical&gt;&lt;pages&gt;1617&lt;/pages&gt;&lt;volume&gt;10&lt;/volume&gt;&lt;number&gt;11&lt;/number&gt;&lt;dates&gt;&lt;year&gt;2018&lt;/year&gt;&lt;/dates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7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99" w:type="pct"/>
          </w:tcPr>
          <w:p w14:paraId="0345DCFA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oelman et al (2018), Netherlands </w:t>
            </w:r>
            <w:hyperlink w:anchor="_ENREF_18" w:tooltip="Poelman, 2018 #1126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Poelman&lt;/Author&gt;&lt;Year&gt;2018&lt;/Year&gt;&lt;RecNum&gt;1126&lt;/RecNum&gt;&lt;DisplayText&gt;&lt;style face="superscript"&gt;18&lt;/style&gt;&lt;/DisplayText&gt;&lt;record&gt;&lt;rec-number&gt;1126&lt;/rec-number&gt;&lt;foreign-keys&gt;&lt;key app="EN" db-id="9fvtsw5xewwttoeddrovrxdgwax0ws5rwxpx"&gt;1126&lt;/key&gt;&lt;/foreign-keys&gt;&lt;ref-type name="Journal Article"&gt;17&lt;/ref-type&gt;&lt;contributors&gt;&lt;authors&gt;&lt;author&gt;Poelman, Maartje P&lt;/author&gt;&lt;author&gt;Dijkstra, S Coosje&lt;/author&gt;&lt;author&gt;Sponselee, Hanne&lt;/author&gt;&lt;author&gt;Kamphuis, Carlijn BM&lt;/author&gt;&lt;author&gt;Battjes-Fries, Marieke CE&lt;/author&gt;&lt;author&gt;Gillebaart, Marleen&lt;/author&gt;&lt;author&gt;Seidell, Jacob C&lt;/author&gt;&lt;/authors&gt;&lt;/contributors&gt;&lt;titles&gt;&lt;title&gt;Towards the measurement of food literacy with respect to healthy eating: the development and validation of the self perceived food literacy scale among an adult sample in the Netherland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54&lt;/pages&gt;&lt;volume&gt;15&lt;/volume&gt;&lt;number&gt;1&lt;/number&gt;&lt;dates&gt;&lt;year&gt;2018&lt;/year&gt;&lt;/dates&gt;&lt;isbn&gt;1479-5868&lt;/isbn&gt;&lt;urls&gt;&lt;/urls&gt;&lt;electronic-resource-num&gt; 10.1186/s12966-018-0687-z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8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01" w:type="pct"/>
          </w:tcPr>
          <w:p w14:paraId="2A3B0823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Wijayaratne (2018) Australia </w:t>
            </w:r>
            <w:hyperlink w:anchor="_ENREF_19" w:tooltip="Wijayaratne, 2018 #1136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Wijayaratne&lt;/Author&gt;&lt;Year&gt;2018&lt;/Year&gt;&lt;RecNum&gt;1136&lt;/RecNum&gt;&lt;DisplayText&gt;&lt;style face="superscript"&gt;19&lt;/style&gt;&lt;/DisplayText&gt;&lt;record&gt;&lt;rec-number&gt;1136&lt;/rec-number&gt;&lt;foreign-keys&gt;&lt;key app="EN" db-id="9fvtsw5xewwttoeddrovrxdgwax0ws5rwxpx"&gt;1136&lt;/key&gt;&lt;/foreign-keys&gt;&lt;ref-type name="Journal Article"&gt;17&lt;/ref-type&gt;&lt;contributors&gt;&lt;authors&gt;&lt;author&gt;Wijayaratne, Sanjeewa Pradeep&lt;/author&gt;&lt;author&gt;Reid, Mike&lt;/author&gt;&lt;author&gt;Westberg, Kate&lt;/author&gt;&lt;author&gt;Worsley, Anthony&lt;/author&gt;&lt;author&gt;Mavondo, Felix&lt;/author&gt;&lt;/authors&gt;&lt;/contributors&gt;&lt;titles&gt;&lt;title&gt;Food literacy, healthy eating barriers and household diet&lt;/title&gt;&lt;secondary-title&gt;European Journal of Marketing&lt;/secondary-title&gt;&lt;/titles&gt;&lt;periodical&gt;&lt;full-title&gt;European Journal of Marketing&lt;/full-title&gt;&lt;/periodical&gt;&lt;pages&gt;2449-2477&lt;/pages&gt;&lt;volume&gt;52&lt;/volume&gt;&lt;number&gt;12&lt;/number&gt;&lt;dates&gt;&lt;year&gt;2018&lt;/year&gt;&lt;/dates&gt;&lt;isbn&gt;0309-0566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9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88" w:type="pct"/>
          </w:tcPr>
          <w:p w14:paraId="35B3EBBA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Ronto et al (2016), Australia</w:t>
            </w:r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hyperlink w:anchor="_ENREF_20" w:tooltip="Ronto, 2016 #858" w:history="1"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instrText xml:space="preserve"> ADDIN EN.CITE &lt;EndNote&gt;&lt;Cite&gt;&lt;Author&gt;Ronto&lt;/Author&gt;&lt;Year&gt;2016&lt;/Year&gt;&lt;RecNum&gt;858&lt;/RecNum&gt;&lt;DisplayText&gt;&lt;style face="superscript"&gt;20&lt;/style&gt;&lt;/DisplayText&gt;&lt;record&gt;&lt;rec-number&gt;858&lt;/rec-number&gt;&lt;foreign-keys&gt;&lt;key app="EN" db-id="9fvtsw5xewwttoeddrovrxdgwax0ws5rwxpx"&gt;858&lt;/key&gt;&lt;/foreign-keys&gt;&lt;ref-type name="Journal Article"&gt;17&lt;/ref-type&gt;&lt;contributors&gt;&lt;authors&gt;&lt;author&gt;Ronto, R.&lt;/author&gt;&lt;author&gt;Ball, L.&lt;/author&gt;&lt;author&gt;Pendergast, D.&lt;/author&gt;&lt;author&gt;Harris, N.&lt;/author&gt;&lt;/authors&gt;&lt;/contributors&gt;&lt;auth-address&gt;School of Medicine, Menzies Health Institute Queensland, Griffith University, Parklands Drive, Southport, Queensland 4222, Australia. Electronic address: rimante.ronto@griffithuni.edu.au.&amp;#xD;School of Allied Health Sciences, Menzies Health Institute Queensland, Griffith University, Parklands Drive, Southport, Queensland 4222, Australia. Electronic address: l.ball@griffith.edu.au.&amp;#xD;School of Education and Professional Studies, Art, Education and Law Group, Griffith University, 176 Messines Ridge Road, Mt Gravatt, Queensland 4122, Australia. Electronic address: d.pendergast@griffith.edu.au.&amp;#xD;School of Medicine, Menzies Health Institute Queensland, Griffith University, Parklands Drive, Southport, Queensland 4222, Australia. Electronic address: n.harris@griffith.edu.au.&lt;/auth-address&gt;&lt;titles&gt;&lt;title&gt;Adolescents&amp;apos; perspectives on food literacy and its impact on their dietary behaviours&lt;/title&gt;&lt;secondary-title&gt;Appetite&lt;/secondary-title&gt;&lt;/titles&gt;&lt;periodical&gt;&lt;full-title&gt;Appetite&lt;/full-title&gt;&lt;/periodical&gt;&lt;pages&gt;549-557&lt;/pages&gt;&lt;volume&gt;107&lt;/volume&gt;&lt;edition&gt;2016/09/11&lt;/edition&gt;&lt;dates&gt;&lt;year&gt;2016&lt;/year&gt;&lt;pub-dates&gt;&lt;date&gt;Dec 01&lt;/date&gt;&lt;/pub-dates&gt;&lt;/dates&gt;&lt;isbn&gt;1095-8304 (Electronic)&amp;#xD;0195-6663 (Linking)&lt;/isbn&gt;&lt;accession-num&gt;27614212&lt;/accession-num&gt;&lt;urls&gt;&lt;/urls&gt;&lt;electronic-resource-num&gt;PMID: 27614212  doi:10.1016/j.appet.2016.09.006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bidi="fa-IR"/>
                </w:rPr>
                <w:t>20</w: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  <w:lang w:bidi="fa-IR"/>
                </w:rPr>
                <w:fldChar w:fldCharType="end"/>
              </w:r>
            </w:hyperlink>
          </w:p>
        </w:tc>
        <w:tc>
          <w:tcPr>
            <w:tcW w:w="221" w:type="pct"/>
          </w:tcPr>
          <w:p w14:paraId="52671436" w14:textId="77777777" w:rsidR="001E621E" w:rsidRPr="001460D2" w:rsidRDefault="00CA474E" w:rsidP="00696F0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45" w:tooltip="Sumner, 2015 #752" w:history="1">
              <w:r w:rsidR="001E621E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Sumner (2015</w:t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  <w:p w14:paraId="577F4D0F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Cnada</w:t>
            </w: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 xml:space="preserve"> </w:t>
            </w:r>
            <w:hyperlink w:anchor="_ENREF_21" w:tooltip="Sumner, 2015 #752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  <w:lang w:bidi="fa-IR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  <w:lang w:bidi="fa-IR"/>
                </w:rPr>
                <w:instrText xml:space="preserve"> ADDIN EN.CITE &lt;EndNote&gt;&lt;Cite&gt;&lt;Author&gt;Sumner&lt;/Author&gt;&lt;Year&gt;2015&lt;/Year&gt;&lt;RecNum&gt;752&lt;/RecNum&gt;&lt;DisplayText&gt;&lt;style face="superscript"&gt;21&lt;/style&gt;&lt;/DisplayText&gt;&lt;record&gt;&lt;rec-number&gt;752&lt;/rec-number&gt;&lt;foreign-keys&gt;&lt;key app="EN" db-id="9fvtsw5xewwttoeddrovrxdgwax0ws5rwxpx"&gt;752&lt;/key&gt;&lt;/foreign-keys&gt;&lt;ref-type name="Journal Article"&gt;17&lt;/ref-type&gt;&lt;contributors&gt;&lt;authors&gt;&lt;author&gt;Sumner, Jennifer&lt;/author&gt;&lt;/authors&gt;&lt;/contributors&gt;&lt;titles&gt;&lt;title&gt;Reading the world: Food literacy and the potential for food system transformation&lt;/title&gt;&lt;secondary-title&gt;Studies in the Education of Adults&lt;/secondary-title&gt;&lt;/titles&gt;&lt;periodical&gt;&lt;full-title&gt;Studies in the Education of Adults&lt;/full-title&gt;&lt;/periodical&gt;&lt;pages&gt;128-141&lt;/pages&gt;&lt;volume&gt;47&lt;/volume&gt;&lt;number&gt;2&lt;/number&gt;&lt;dates&gt;&lt;year&gt;2015&lt;/year&gt;&lt;/dates&gt;&lt;isbn&gt;0266-0830&lt;/isbn&gt;&lt;urls&gt;&lt;/urls&gt;&lt;electronic-resource-num&gt;&lt;style face="normal" font="default" size="100%"&gt;10.1080/02660830.2015.&lt;/style&gt;&lt;style face="underline" font="default" size="100%"&gt; &lt;/style&gt;&lt;style face="normal" font="default" size="100%"&gt;PMID:11661680&lt;/style&gt;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  <w:lang w:bidi="fa-IR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bidi="fa-IR"/>
                </w:rPr>
                <w:t>21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  <w:lang w:bidi="fa-IR"/>
                </w:rPr>
                <w:fldChar w:fldCharType="end"/>
              </w:r>
            </w:hyperlink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202" w:type="pct"/>
          </w:tcPr>
          <w:p w14:paraId="49BC1270" w14:textId="77777777" w:rsidR="001E621E" w:rsidRPr="001460D2" w:rsidRDefault="00CA474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17" w:tooltip="Cullen, 2015 #747" w:history="1">
              <w:r w:rsidR="001E621E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Cullen et al. (2015</w:t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 Cnada </w:t>
            </w:r>
            <w:hyperlink w:anchor="_ENREF_22" w:tooltip="Cullen, 2015 #747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Cullen&lt;/Author&gt;&lt;Year&gt;2015&lt;/Year&gt;&lt;RecNum&gt;747&lt;/RecNum&gt;&lt;DisplayText&gt;&lt;style face="superscript"&gt;22&lt;/style&gt;&lt;/DisplayText&gt;&lt;record&gt;&lt;rec-number&gt;747&lt;/rec-number&gt;&lt;foreign-keys&gt;&lt;key app="EN" db-id="9fvtsw5xewwttoeddrovrxdgwax0ws5rwxpx"&gt;747&lt;/key&gt;&lt;/foreign-keys&gt;&lt;ref-type name="Journal Article"&gt;17&lt;/ref-type&gt;&lt;contributors&gt;&lt;authors&gt;&lt;author&gt;Cullen, T.&lt;/author&gt;&lt;author&gt;Hatch, J.&lt;/author&gt;&lt;author&gt;Martin, W.&lt;/author&gt;&lt;author&gt;Higgins, J. W.&lt;/author&gt;&lt;author&gt;Sheppard, R.&lt;/author&gt;&lt;/authors&gt;&lt;/contributors&gt;&lt;auth-address&gt;a College of Nursing, University of Saskatchewan, Saskatoon, Canada.&amp;#xD;b School of Exercise Science, Physical and Health Education, University of Victoria, Victoria, BC.&amp;#xD;c School of Nursing, University of Victoria, Victoria, BC.&lt;/auth-address&gt;&lt;titles&gt;&lt;title&gt;Food Literacy: Definition and Framework for Action&lt;/title&gt;&lt;secondary-title&gt;Can J Diet Pract Res&lt;/secondary-title&gt;&lt;/titles&gt;&lt;periodical&gt;&lt;full-title&gt;Can J Diet Pract Res&lt;/full-title&gt;&lt;/periodical&gt;&lt;pages&gt;140-5&lt;/pages&gt;&lt;volume&gt;76&lt;/volume&gt;&lt;number&gt;3&lt;/number&gt;&lt;edition&gt;2015/08/19&lt;/edition&gt;&lt;keywords&gt;&lt;keyword&gt;Canada/epidemiology&lt;/keyword&gt;&lt;keyword&gt;Community Health Services&lt;/keyword&gt;&lt;keyword&gt;Diet&lt;/keyword&gt;&lt;keyword&gt;Food&lt;/keyword&gt;&lt;keyword&gt;Food Services&lt;/keyword&gt;&lt;keyword&gt;Food Supply&lt;/keyword&gt;&lt;keyword&gt;Health Knowledge, Attitudes, Practice&lt;/keyword&gt;&lt;keyword&gt;Health Literacy&lt;/keyword&gt;&lt;keyword&gt;Health Promotion&lt;/keyword&gt;&lt;keyword&gt;Health Status&lt;/keyword&gt;&lt;keyword&gt;Humans&lt;/keyword&gt;&lt;keyword&gt;Nutrition Policy&lt;/keyword&gt;&lt;keyword&gt;Nutritional Sciences/education&lt;/keyword&gt;&lt;keyword&gt;Obesity/epidemiology&lt;/keyword&gt;&lt;/keywords&gt;&lt;dates&gt;&lt;year&gt;2015&lt;/year&gt;&lt;pub-dates&gt;&lt;date&gt;Sep&lt;/date&gt;&lt;/pub-dates&gt;&lt;/dates&gt;&lt;isbn&gt;1486-3847 (Print)&amp;#xD;1486-3847 (Linking)&lt;/isbn&gt;&lt;accession-num&gt;26280794&lt;/accession-num&gt;&lt;urls&gt;&lt;/urls&gt;&lt;electronic-resource-num&gt;10.3148/cjdpr-2015-010.PMID: 26280794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2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53" w:type="pct"/>
          </w:tcPr>
          <w:p w14:paraId="4F1C324C" w14:textId="77777777" w:rsidR="001E621E" w:rsidRPr="001460D2" w:rsidRDefault="00CA474E" w:rsidP="00696F0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41" w:tooltip="Sadegholvad, 2014 #203" w:history="1">
              <w:r w:rsidR="001E621E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Sadegholvad et al. (2014</w:t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),</w:t>
            </w:r>
          </w:p>
          <w:p w14:paraId="07C25EC3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ustralia&amp;Iran </w:t>
            </w:r>
            <w:hyperlink w:anchor="_ENREF_23" w:tooltip="Sadegholvad, 2014 #203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Sadegholvad&lt;/Author&gt;&lt;Year&gt;2014&lt;/Year&gt;&lt;RecNum&gt;203&lt;/RecNum&gt;&lt;DisplayText&gt;&lt;style face="superscript"&gt;23&lt;/style&gt;&lt;/DisplayText&gt;&lt;record&gt;&lt;rec-number&gt;203&lt;/rec-number&gt;&lt;foreign-keys&gt;&lt;key app="EN" db-id="9fvtsw5xewwttoeddrovrxdgwax0ws5rwxpx"&gt;203&lt;/key&gt;&lt;/foreign-keys&gt;&lt;ref-type name="Journal Article"&gt;17&lt;/ref-type&gt;&lt;contributors&gt;&lt;authors&gt;&lt;author&gt;Sadegholvad, S&lt;/author&gt;&lt;author&gt;Yeatman, H&lt;/author&gt;&lt;author&gt;Omidvar, N&lt;/author&gt;&lt;author&gt;Parrish, AM&lt;/author&gt;&lt;author&gt;Worsley, A&lt;/author&gt;&lt;/authors&gt;&lt;/contributors&gt;&lt;titles&gt;&lt;title&gt;What do school-leavers need to know about nutrition and food systems? Views of prominent food-related experts in iran&lt;/title&gt;&lt;secondary-title&gt;Journal of Nutrition &amp;amp; Intermediary Metabolism&lt;/secondary-title&gt;&lt;/titles&gt;&lt;periodical&gt;&lt;full-title&gt;Journal of Nutrition &amp;amp; Intermediary Metabolism&lt;/full-title&gt;&lt;/periodical&gt;&lt;pages&gt;11-12&lt;/pages&gt;&lt;volume&gt;1&lt;/volume&gt;&lt;dates&gt;&lt;year&gt;2014&lt;/year&gt;&lt;/dates&gt;&lt;isbn&gt;2352-3859&lt;/isbn&gt;&lt;urls&gt;&lt;/urls&gt;&lt;electronic-resource-num&gt;doi:10.1016/j.jnim.2014.10.031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3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274" w:type="pct"/>
          </w:tcPr>
          <w:p w14:paraId="46BA077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Guttersrud et al.(2014),</w:t>
            </w:r>
          </w:p>
          <w:p w14:paraId="69BCB1D9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orway </w:t>
            </w:r>
            <w:hyperlink w:anchor="_ENREF_24" w:tooltip="Guttersrud, 2014 #1180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Guttersrud&lt;/Author&gt;&lt;Year&gt;2014&lt;/Year&gt;&lt;RecNum&gt;1180&lt;/RecNum&gt;&lt;DisplayText&gt;&lt;style face="superscript"&gt;24&lt;/style&gt;&lt;/DisplayText&gt;&lt;record&gt;&lt;rec-number&gt;1180&lt;/rec-number&gt;&lt;foreign-keys&gt;&lt;key app="EN" db-id="9fvtsw5xewwttoeddrovrxdgwax0ws5rwxpx"&gt;1180&lt;/key&gt;&lt;/foreign-keys&gt;&lt;ref-type name="Journal Article"&gt;17&lt;/ref-type&gt;&lt;contributors&gt;&lt;authors&gt;&lt;author&gt;Guttersrud, Øystein&lt;/author&gt;&lt;author&gt;Dalane, Jorån Østerholt&lt;/author&gt;&lt;author&gt;Pettersen, Sverre&lt;/author&gt;&lt;/authors&gt;&lt;/contributors&gt;&lt;titles&gt;&lt;title&gt;Improving measurement in nutrition literacy research using Rasch modelling: examining construct validity of stage-specific ‘critical nutrition literacy’scales&lt;/title&gt;&lt;secondary-title&gt;Public health nutrition&lt;/secondary-title&gt;&lt;/titles&gt;&lt;periodical&gt;&lt;full-title&gt;Public health nutrition&lt;/full-title&gt;&lt;/periodical&gt;&lt;pages&gt;877-883&lt;/pages&gt;&lt;volume&gt;17&lt;/volume&gt;&lt;number&gt;4&lt;/number&gt;&lt;dates&gt;&lt;year&gt;2014&lt;/year&gt;&lt;/dates&gt;&lt;isbn&gt;1368-9800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4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246" w:type="pct"/>
          </w:tcPr>
          <w:p w14:paraId="06FFC154" w14:textId="77777777" w:rsidR="001E621E" w:rsidRPr="001460D2" w:rsidRDefault="00CA474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hyperlink w:anchor="_ENREF_50" w:tooltip="Vidgen, 2014 #728" w:history="1">
              <w:r w:rsidR="001E621E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Vidgen &amp; Gallegos (2014</w:t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), Australia </w:t>
            </w:r>
            <w:hyperlink w:anchor="_ENREF_25" w:tooltip="Vidgen, 2014 #728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Vidgen&lt;/Author&gt;&lt;Year&gt;2014&lt;/Year&gt;&lt;RecNum&gt;728&lt;/RecNum&gt;&lt;DisplayText&gt;&lt;style face="superscript"&gt;25&lt;/style&gt;&lt;/DisplayText&gt;&lt;record&gt;&lt;rec-number&gt;728&lt;/rec-number&gt;&lt;foreign-keys&gt;&lt;key app="EN" db-id="9fvtsw5xewwttoeddrovrxdgwax0ws5rwxpx"&gt;728&lt;/key&gt;&lt;/foreign-keys&gt;&lt;ref-type name="Journal Article"&gt;17&lt;/ref-type&gt;&lt;contributors&gt;&lt;authors&gt;&lt;author&gt;Vidgen, H. A.&lt;/author&gt;&lt;author&gt;Gallegos, D.&lt;/author&gt;&lt;/authors&gt;&lt;/contributors&gt;&lt;auth-address&gt;School of Exercise and Nutrition Sciences, Faculty of Health, Queensland University of Technology, Victoria Park Rd, Kelvin Grove, Queensland 4059, Australia. Electronic address: h.vidgen@qut.edu.au.&amp;#xD;School of Exercise and Nutrition Sciences, Faculty of Health, Queensland University of Technology, Australia.&lt;/auth-address&gt;&lt;titles&gt;&lt;title&gt;Defining food literacy and its components&lt;/title&gt;&lt;secondary-title&gt;Appetite&lt;/secondary-title&gt;&lt;/titles&gt;&lt;periodical&gt;&lt;full-title&gt;Appetite&lt;/full-title&gt;&lt;/periodical&gt;&lt;pages&gt;50-9&lt;/pages&gt;&lt;volume&gt;76&lt;/volume&gt;&lt;edition&gt;2014/01/28&lt;/edition&gt;&lt;keywords&gt;&lt;keyword&gt;Adolescent&lt;/keyword&gt;&lt;keyword&gt;Adult&lt;/keyword&gt;&lt;keyword&gt;Eating&lt;/keyword&gt;&lt;keyword&gt;Educational Status&lt;/keyword&gt;&lt;keyword&gt;Female&lt;/keyword&gt;&lt;keyword&gt;Food Habits&lt;/keyword&gt;&lt;keyword&gt;Health Knowledge, Attitudes, Practice&lt;/keyword&gt;&lt;keyword&gt;Health Literacy&lt;/keyword&gt;&lt;keyword&gt;Humans&lt;/keyword&gt;&lt;keyword&gt;Male&lt;/keyword&gt;&lt;keyword&gt;Nutrition Policy&lt;/keyword&gt;&lt;keyword&gt;Terminology as Topic&lt;/keyword&gt;&lt;keyword&gt;Vulnerable Populations&lt;/keyword&gt;&lt;keyword&gt;Young Adult&lt;/keyword&gt;&lt;/keywords&gt;&lt;dates&gt;&lt;year&gt;2014&lt;/year&gt;&lt;pub-dates&gt;&lt;date&gt;May&lt;/date&gt;&lt;/pub-dates&gt;&lt;/dates&gt;&lt;isbn&gt;1095-8304 (Electronic)&amp;#xD;0195-6663 (Linking)&lt;/isbn&gt;&lt;accession-num&gt;24462490&lt;/accession-num&gt;&lt;urls&gt;&lt;/urls&gt;&lt;electronic-resource-num&gt;doi:10.1016/j.appet.2014.01.010&lt;/electronic-resource-num&gt;&lt;remote-database-provider&gt;NLM&lt;/remote-database-provider&gt;&lt;language&gt;eng&lt;/language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5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  <w:r w:rsidR="001E621E"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274" w:type="pct"/>
          </w:tcPr>
          <w:p w14:paraId="1CA871C9" w14:textId="77777777" w:rsidR="001E621E" w:rsidRPr="001460D2" w:rsidRDefault="001E621E" w:rsidP="00747118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Desjardins &amp; Azevedo (2013), </w:t>
            </w:r>
            <w:r w:rsidRPr="001460D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 xml:space="preserve"> </w: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fldChar w:fldCharType="begin"/>
            </w:r>
            <w:r w:rsidR="0039313C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instrText xml:space="preserve"> ADDIN EN.CITE &lt;EndNote&gt;&lt;Cite&gt;&lt;RecNum&gt;213&lt;/RecNum&gt;&lt;DisplayText&gt;&lt;style face="superscript"&gt;26&lt;/style&gt;&lt;/DisplayText&gt;&lt;record&gt;&lt;rec-number&gt;213&lt;/rec-number&gt;&lt;foreign-keys&gt;&lt;key app="EN" db-id="9fvtsw5xewwttoeddrovrxdgwax0ws5rwxpx"&gt;213&lt;/key&gt;&lt;/foreign-keys&gt;&lt;ref-type name="Journal Article"&gt;17&lt;/ref-type&gt;&lt;contributors&gt;&lt;/contributors&gt;&lt;titles&gt;&lt;title&gt;Desjardins, E. &amp;amp; Hailburton, K. (2013) Making something out of nothing: Food literacy among youth, young pregnant women and young parents who are at risk for poor health. Retrieved from the Ontario Society of Nutrition Professionals in Public Health. 2013.Available from: http://www.osnpph.on.ca/resources/Food%20Literacy%20Study.LDCPOntario.Final.Dec2013.pdf  &lt;/title&gt;&lt;/titles&gt;&lt;dates&gt;&lt;/dates&gt;&lt;urls&gt;&lt;/urls&gt;&lt;/record&gt;&lt;/Cite&gt;&lt;/EndNote&gt;</w:instrTex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fldChar w:fldCharType="end"/>
            </w:r>
            <w:r w:rsidR="00747118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t>26</w:t>
            </w:r>
          </w:p>
        </w:tc>
        <w:tc>
          <w:tcPr>
            <w:tcW w:w="246" w:type="pct"/>
          </w:tcPr>
          <w:p w14:paraId="0521DD54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Watson et al. (2013), Australia </w:t>
            </w:r>
            <w:hyperlink w:anchor="_ENREF_27" w:tooltip="Watson, 2013 #1135" w:history="1"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instrText xml:space="preserve"> ADDIN EN.CITE &lt;EndNote&gt;&lt;Cite&gt;&lt;Author&gt;Watson&lt;/Author&gt;&lt;Year&gt;2013&lt;/Year&gt;&lt;RecNum&gt;1135&lt;/RecNum&gt;&lt;DisplayText&gt;&lt;style face="superscript"&gt;27&lt;/style&gt;&lt;/DisplayText&gt;&lt;record&gt;&lt;rec-number&gt;1135&lt;/rec-number&gt;&lt;foreign-keys&gt;&lt;key app="EN" db-id="9fvtsw5xewwttoeddrovrxdgwax0ws5rwxpx"&gt;1135&lt;/key&gt;&lt;/foreign-keys&gt;&lt;ref-type name="Journal Article"&gt;17&lt;/ref-type&gt;&lt;contributors&gt;&lt;authors&gt;&lt;author&gt;Watson, Wendy L&lt;/author&gt;&lt;author&gt;Chapman, Kathy&lt;/author&gt;&lt;author&gt;King, Lesley&lt;/author&gt;&lt;author&gt;Kelly, Bridget&lt;/author&gt;&lt;author&gt;Hughes, Clare&lt;/author&gt;&lt;author&gt;Louie, Jimmy Chun Yu&lt;/author&gt;&lt;author&gt;Crawford, Jennifer&lt;/author&gt;&lt;author&gt;Gill, Timothy P&lt;/author&gt;&lt;/authors&gt;&lt;/contributors&gt;&lt;titles&gt;&lt;title&gt;How well do Australian shoppers understand energy terms on food labels?&lt;/title&gt;&lt;secondary-title&gt;Public health nutrition&lt;/secondary-title&gt;&lt;/titles&gt;&lt;periodical&gt;&lt;full-title&gt;Public health nutrition&lt;/full-title&gt;&lt;/periodical&gt;&lt;pages&gt;409-417&lt;/pages&gt;&lt;volume&gt;16&lt;/volume&gt;&lt;number&gt;3&lt;/number&gt;&lt;dates&gt;&lt;year&gt;2013&lt;/year&gt;&lt;/dates&gt;&lt;isbn&gt;1368-9800&lt;/isbn&gt;&lt;urls&gt;&lt;/urls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7</w:t>
              </w:r>
              <w:r w:rsidR="0039313C" w:rsidRPr="001460D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50" w:type="pct"/>
          </w:tcPr>
          <w:p w14:paraId="7F34808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Topley (2013), </w:t>
            </w:r>
          </w:p>
          <w:p w14:paraId="1C34CBC3" w14:textId="77777777" w:rsidR="001E621E" w:rsidRPr="001460D2" w:rsidRDefault="001E621E" w:rsidP="00747118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</w:rPr>
              <w:t>Australia</w:t>
            </w:r>
            <w:r w:rsidRPr="001460D2">
              <w:rPr>
                <w:rFonts w:ascii="Times New Roman" w:hAnsi="Times New Roman" w:cs="Times New Roman"/>
                <w:noProof/>
                <w:sz w:val="16"/>
                <w:szCs w:val="16"/>
                <w:lang w:bidi="fa-IR"/>
              </w:rPr>
              <w:t xml:space="preserve"> </w: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fldChar w:fldCharType="begin"/>
            </w:r>
            <w:r w:rsidR="0039313C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instrText xml:space="preserve"> ADDIN EN.CITE &lt;EndNote&gt;&lt;Cite&gt;&lt;RecNum&gt;236&lt;/RecNum&gt;&lt;DisplayText&gt;&lt;style face="superscript"&gt;28&lt;/style&gt;&lt;/DisplayText&gt;&lt;record&gt;&lt;rec-number&gt;236&lt;/rec-number&gt;&lt;foreign-keys&gt;&lt;key app="EN" db-id="9fvtsw5xewwttoeddrovrxdgwax0ws5rwxpx"&gt;236&lt;/key&gt;&lt;/foreign-keys&gt;&lt;ref-type name="Journal Article"&gt;17&lt;/ref-type&gt;&lt;contributors&gt;&lt;/contributors&gt;&lt;titles&gt;&lt;title&gt;Topley, A. (2013). At the Table: A Case for Food Literacy Coordination. Greater Victoria Food Literacy Working Group, Victoria, BC https://mail.google.com/mail/u/0/?ui=2&amp;amp;ik=14f4dc246b&amp;amp;view=att&amp;amp;th=13fab6fa0b29ac06&amp;amp;attid=0.2&amp;amp;disp=safe&amp;amp;zw&lt;/title&gt;&lt;/titles&gt;&lt;dates&gt;&lt;/dates&gt;&lt;urls&gt;&lt;/urls&gt;&lt;/record&gt;&lt;/Cite&gt;&lt;/EndNote&gt;</w:instrText>
            </w:r>
            <w:r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fldChar w:fldCharType="end"/>
            </w:r>
            <w:r w:rsidR="00747118" w:rsidRPr="0074711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bidi="fa-IR"/>
              </w:rPr>
              <w:t>28</w:t>
            </w:r>
          </w:p>
        </w:tc>
        <w:tc>
          <w:tcPr>
            <w:tcW w:w="250" w:type="pct"/>
          </w:tcPr>
          <w:p w14:paraId="3079BB34" w14:textId="77777777" w:rsidR="001E621E" w:rsidRPr="001460D2" w:rsidRDefault="001E621E" w:rsidP="00D400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oward &amp; </w:t>
            </w:r>
            <w:proofErr w:type="spellStart"/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Brichta</w:t>
            </w:r>
            <w:proofErr w:type="spellEnd"/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(2013), Canada </w:t>
            </w:r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fldChar w:fldCharType="begin"/>
            </w:r>
            <w:r w:rsidR="0039313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instrText xml:space="preserve"> ADDIN EN.CITE &lt;EndNote&gt;&lt;Cite&gt;&lt;RecNum&gt;753&lt;/RecNum&gt;&lt;DisplayText&gt;&lt;style face="superscript"&gt;29&lt;/style&gt;&lt;/DisplayText&gt;&lt;record&gt;&lt;rec-number&gt;753&lt;/rec-number&gt;&lt;foreign-keys&gt;&lt;key app="EN" db-id="9fvtsw5xewwttoeddrovrxdgwax0ws5rwxpx"&gt;753&lt;/key&gt;&lt;/foreign-keys&gt;&lt;ref-type name="Journal Article"&gt;17&lt;/ref-type&gt;&lt;contributors&gt;&lt;/contributors&gt;&lt;titles&gt;&lt;title&gt;Howard, A., &amp;amp; Brichta, J. What&amp;apos;s to Eat? Improving Food Literacy in Canada.2013. Available from: http://www.conferenceboard.ca/temp/d95c5003-64f9-43b3-bb90-0844b849460a/14-091_whatstoeat_cfic_rpt.pdf&lt;/title&gt;&lt;/titles&gt;&lt;dates&gt;&lt;/dates&gt;&lt;urls&gt;&lt;/urls&gt;&lt;/record&gt;&lt;/Cite&gt;&lt;/EndNote&gt;</w:instrText>
            </w:r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fldChar w:fldCharType="end"/>
            </w:r>
            <w:hyperlink w:anchor="_ENREF_29" w:tooltip=",  #753" w:history="1">
              <w:r w:rsidR="0039313C" w:rsidRPr="0039313C">
                <w:rPr>
                  <w:rFonts w:ascii="Times New Roman" w:hAnsi="Times New Roman" w:cs="Times New Roman"/>
                  <w:sz w:val="16"/>
                  <w:szCs w:val="16"/>
                  <w:vertAlign w:val="superscript"/>
                  <w:lang w:bidi="fa-IR"/>
                </w:rPr>
                <w:t>29</w:t>
              </w:r>
            </w:hyperlink>
          </w:p>
        </w:tc>
        <w:tc>
          <w:tcPr>
            <w:tcW w:w="229" w:type="pct"/>
          </w:tcPr>
          <w:p w14:paraId="490F78A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</w:rPr>
              <w:t xml:space="preserve">Slater (2013), </w:t>
            </w:r>
          </w:p>
          <w:p w14:paraId="71958D4A" w14:textId="77777777" w:rsidR="001E621E" w:rsidRPr="001460D2" w:rsidRDefault="001E621E" w:rsidP="003931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</w:rPr>
              <w:t xml:space="preserve">Canada </w:t>
            </w:r>
            <w:hyperlink w:anchor="_ENREF_30" w:tooltip="Slater, 2013 #992" w:history="1"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</w:rPr>
                <w:fldChar w:fldCharType="begin"/>
              </w:r>
              <w:r w:rsidR="0039313C">
                <w:rPr>
                  <w:rFonts w:ascii="Times New Roman" w:hAnsi="Times New Roman" w:cs="Times New Roman"/>
                  <w:sz w:val="16"/>
                  <w:szCs w:val="16"/>
                </w:rPr>
                <w:instrText xml:space="preserve"> ADDIN EN.CITE &lt;EndNote&gt;&lt;Cite&gt;&lt;Author&gt;Slater&lt;/Author&gt;&lt;Year&gt;2013&lt;/Year&gt;&lt;RecNum&gt;992&lt;/RecNum&gt;&lt;DisplayText&gt;&lt;style face="superscript"&gt;30&lt;/style&gt;&lt;/DisplayText&gt;&lt;record&gt;&lt;rec-number&gt;992&lt;/rec-number&gt;&lt;foreign-keys&gt;&lt;key app="EN" db-id="9fvtsw5xewwttoeddrovrxdgwax0ws5rwxpx"&gt;992&lt;/key&gt;&lt;/foreign-keys&gt;&lt;ref-type name="Journal Article"&gt;17&lt;/ref-type&gt;&lt;contributors&gt;&lt;authors&gt;&lt;author&gt;Slater, Joyce&lt;/author&gt;&lt;/authors&gt;&lt;/contributors&gt;&lt;titles&gt;&lt;title&gt;Is cooking dead? The state of home economics food and nutrition education in a Canadian province&lt;/title&gt;&lt;secondary-title&gt;International Journal of Consumer Studies&lt;/secondary-title&gt;&lt;/titles&gt;&lt;periodical&gt;&lt;full-title&gt;International Journal of Consumer Studies&lt;/full-title&gt;&lt;/periodical&gt;&lt;pages&gt;617-624&lt;/pages&gt;&lt;volume&gt;37&lt;/volume&gt;&lt;number&gt;6&lt;/number&gt;&lt;dates&gt;&lt;year&gt;2013&lt;/year&gt;&lt;/dates&gt;&lt;isbn&gt;1470-6431&lt;/isbn&gt;&lt;urls&gt;&lt;/urls&gt;&lt;electronic-resource-num&gt;doi:10.1111/ijcs.12042&lt;/electronic-resource-num&gt;&lt;/record&gt;&lt;/Cite&gt;&lt;/EndNote&gt;</w:instrTex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</w:rPr>
                <w:fldChar w:fldCharType="separate"/>
              </w:r>
              <w:r w:rsidR="0039313C" w:rsidRPr="001A0337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0</w:t>
              </w:r>
              <w:r w:rsidR="0039313C" w:rsidRPr="001460D2">
                <w:rPr>
                  <w:rFonts w:ascii="Times New Roman" w:hAnsi="Times New Roman" w:cs="Times New Roman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20" w:type="pct"/>
          </w:tcPr>
          <w:p w14:paraId="115A472C" w14:textId="77777777" w:rsidR="001E621E" w:rsidRPr="001460D2" w:rsidRDefault="001E621E" w:rsidP="00696F0E">
            <w:pPr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  <w:p w14:paraId="4F691D0E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620" w:type="pct"/>
            <w:gridSpan w:val="2"/>
          </w:tcPr>
          <w:p w14:paraId="0E8C7329" w14:textId="77777777" w:rsidR="001E621E" w:rsidRPr="001460D2" w:rsidRDefault="001E621E" w:rsidP="00696F0E">
            <w:pPr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Studies</w:t>
            </w:r>
          </w:p>
        </w:tc>
      </w:tr>
      <w:tr w:rsidR="0039313C" w:rsidRPr="001460D2" w14:paraId="11430A34" w14:textId="77777777" w:rsidTr="0039313C">
        <w:tc>
          <w:tcPr>
            <w:tcW w:w="224" w:type="pct"/>
            <w:vAlign w:val="center"/>
          </w:tcPr>
          <w:p w14:paraId="2A446DC0" w14:textId="77777777" w:rsidR="001E621E" w:rsidRPr="008F10F2" w:rsidRDefault="001A0337" w:rsidP="00BA43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8F10F2">
              <w:rPr>
                <w:rFonts w:ascii="Times New Roman" w:hAnsi="Times New Roman" w:cs="Times New Roman"/>
                <w:sz w:val="16"/>
                <w:szCs w:val="16"/>
              </w:rPr>
              <w:t>adult &amp; youth</w:t>
            </w:r>
          </w:p>
        </w:tc>
        <w:tc>
          <w:tcPr>
            <w:tcW w:w="257" w:type="pct"/>
            <w:vAlign w:val="center"/>
          </w:tcPr>
          <w:p w14:paraId="1E332782" w14:textId="77777777" w:rsidR="001E621E" w:rsidRPr="001460D2" w:rsidRDefault="001A0337" w:rsidP="001A03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46" w:type="pct"/>
            <w:vAlign w:val="center"/>
          </w:tcPr>
          <w:p w14:paraId="2B7F680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99" w:type="pct"/>
            <w:vAlign w:val="center"/>
          </w:tcPr>
          <w:p w14:paraId="51C6275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301" w:type="pct"/>
            <w:vAlign w:val="center"/>
          </w:tcPr>
          <w:p w14:paraId="39E0E052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88" w:type="pct"/>
            <w:vAlign w:val="center"/>
          </w:tcPr>
          <w:p w14:paraId="030A72D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dolescents</w:t>
            </w:r>
          </w:p>
        </w:tc>
        <w:tc>
          <w:tcPr>
            <w:tcW w:w="221" w:type="pct"/>
            <w:vAlign w:val="center"/>
          </w:tcPr>
          <w:p w14:paraId="42E4A621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02" w:type="pct"/>
            <w:vAlign w:val="center"/>
          </w:tcPr>
          <w:p w14:paraId="58C61BC7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353" w:type="pct"/>
            <w:vAlign w:val="center"/>
          </w:tcPr>
          <w:p w14:paraId="43247F5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7"/>
                <w:szCs w:val="17"/>
              </w:rPr>
              <w:t>adolescents</w:t>
            </w:r>
          </w:p>
        </w:tc>
        <w:tc>
          <w:tcPr>
            <w:tcW w:w="274" w:type="pct"/>
            <w:vAlign w:val="center"/>
          </w:tcPr>
          <w:p w14:paraId="6A3591C7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46" w:type="pct"/>
            <w:vAlign w:val="center"/>
          </w:tcPr>
          <w:p w14:paraId="24267E73" w14:textId="77777777" w:rsidR="001E621E" w:rsidRPr="001460D2" w:rsidRDefault="001E621E" w:rsidP="00696F0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7"/>
                <w:szCs w:val="17"/>
                <w:rtl/>
              </w:rPr>
            </w:pPr>
            <w:r w:rsidRPr="001460D2">
              <w:rPr>
                <w:rFonts w:ascii="Times New Roman" w:hAnsi="Times New Roman" w:cs="Times New Roman"/>
                <w:sz w:val="17"/>
                <w:szCs w:val="17"/>
              </w:rPr>
              <w:t>adult &amp; youth</w:t>
            </w:r>
          </w:p>
        </w:tc>
        <w:tc>
          <w:tcPr>
            <w:tcW w:w="274" w:type="pct"/>
            <w:vAlign w:val="center"/>
          </w:tcPr>
          <w:p w14:paraId="73CDBE9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46" w:type="pct"/>
            <w:vAlign w:val="center"/>
          </w:tcPr>
          <w:p w14:paraId="3716A01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7A098E50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50" w:type="pct"/>
            <w:vAlign w:val="center"/>
          </w:tcPr>
          <w:p w14:paraId="5BA5971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dult</w:t>
            </w:r>
          </w:p>
        </w:tc>
        <w:tc>
          <w:tcPr>
            <w:tcW w:w="229" w:type="pct"/>
            <w:vAlign w:val="center"/>
          </w:tcPr>
          <w:p w14:paraId="7AA202ED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sz w:val="17"/>
                <w:szCs w:val="17"/>
                <w:rtl/>
              </w:rPr>
            </w:pPr>
            <w:r w:rsidRPr="001460D2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841" w:type="pct"/>
            <w:gridSpan w:val="3"/>
          </w:tcPr>
          <w:p w14:paraId="3457396E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Target group</w:t>
            </w:r>
          </w:p>
        </w:tc>
      </w:tr>
      <w:tr w:rsidR="0039313C" w:rsidRPr="001460D2" w14:paraId="209F0495" w14:textId="77777777" w:rsidTr="0039313C">
        <w:tc>
          <w:tcPr>
            <w:tcW w:w="224" w:type="pct"/>
          </w:tcPr>
          <w:p w14:paraId="53EB2D2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003111B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758117F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7481E01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357F7800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762B6C2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7AE0A09A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167E3A25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03895D3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47C983D5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8D36A75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bookmarkStart w:id="0" w:name="_GoBack"/>
            <w:bookmarkEnd w:id="0"/>
          </w:p>
        </w:tc>
        <w:tc>
          <w:tcPr>
            <w:tcW w:w="274" w:type="pct"/>
            <w:vAlign w:val="center"/>
          </w:tcPr>
          <w:p w14:paraId="01A7C97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CE7E412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7254F3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D5D0407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3470593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41" w:type="pct"/>
            <w:gridSpan w:val="3"/>
          </w:tcPr>
          <w:p w14:paraId="551BA53D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Nutrition literacy definitions</w:t>
            </w:r>
          </w:p>
        </w:tc>
      </w:tr>
      <w:tr w:rsidR="0039313C" w:rsidRPr="001460D2" w14:paraId="7B7C9AAA" w14:textId="77777777" w:rsidTr="0039313C">
        <w:tc>
          <w:tcPr>
            <w:tcW w:w="224" w:type="pct"/>
          </w:tcPr>
          <w:p w14:paraId="0F7F7F6E" w14:textId="77777777" w:rsidR="001E621E" w:rsidRPr="001460D2" w:rsidRDefault="001E621E" w:rsidP="00696F0E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29485463" w14:textId="77777777" w:rsidR="001E621E" w:rsidRPr="001460D2" w:rsidRDefault="001E621E" w:rsidP="00696F0E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6DA20FF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  <w:vAlign w:val="center"/>
          </w:tcPr>
          <w:p w14:paraId="0930B7F9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2D0E7D10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1FE08BBB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045D524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0B299934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ind w:left="414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55E71098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1C74739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A83D9BA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F4474E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046CFCA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79E3FA4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CFC467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75279BB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41" w:type="pct"/>
            <w:gridSpan w:val="3"/>
          </w:tcPr>
          <w:p w14:paraId="0B8EAC81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Food literacy definitions</w:t>
            </w:r>
          </w:p>
        </w:tc>
      </w:tr>
      <w:tr w:rsidR="0039313C" w:rsidRPr="001460D2" w14:paraId="25801111" w14:textId="77777777" w:rsidTr="0039313C">
        <w:tc>
          <w:tcPr>
            <w:tcW w:w="224" w:type="pct"/>
          </w:tcPr>
          <w:p w14:paraId="764668B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062CF39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058A25CD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1FD8EE8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6044A98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529A2F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695E03FF" w14:textId="77777777" w:rsidR="001E621E" w:rsidRPr="001460D2" w:rsidRDefault="001E621E" w:rsidP="00696F0E">
            <w:pPr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56CC29CC" w14:textId="77777777" w:rsidR="001E621E" w:rsidRPr="001460D2" w:rsidRDefault="001E621E" w:rsidP="00696F0E">
            <w:pPr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716C60F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5D17045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2ECD0745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A9CB3B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8A8330D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7BB47F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6C40107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38685BE2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2  Nazanin"/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841" w:type="pct"/>
            <w:gridSpan w:val="3"/>
          </w:tcPr>
          <w:p w14:paraId="1699CDFD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Based on </w:t>
            </w:r>
            <w:proofErr w:type="spellStart"/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Nutbeam’s</w:t>
            </w:r>
            <w:proofErr w:type="spellEnd"/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model of health literacy</w:t>
            </w:r>
          </w:p>
        </w:tc>
      </w:tr>
      <w:tr w:rsidR="0039313C" w:rsidRPr="001460D2" w14:paraId="38D470AB" w14:textId="77777777" w:rsidTr="0039313C">
        <w:tc>
          <w:tcPr>
            <w:tcW w:w="224" w:type="pct"/>
          </w:tcPr>
          <w:p w14:paraId="3D1B8ED2" w14:textId="77777777" w:rsidR="001E621E" w:rsidRPr="001460D2" w:rsidRDefault="001E621E" w:rsidP="00696F0E">
            <w:pPr>
              <w:pStyle w:val="ListParagraph"/>
              <w:numPr>
                <w:ilvl w:val="0"/>
                <w:numId w:val="42"/>
              </w:numPr>
              <w:tabs>
                <w:tab w:val="left" w:pos="131"/>
              </w:tabs>
              <w:ind w:left="527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  <w:vAlign w:val="center"/>
          </w:tcPr>
          <w:p w14:paraId="6542D95E" w14:textId="77777777" w:rsidR="001E621E" w:rsidRPr="001460D2" w:rsidRDefault="001E621E" w:rsidP="00696F0E">
            <w:pPr>
              <w:pStyle w:val="ListParagraph"/>
              <w:numPr>
                <w:ilvl w:val="0"/>
                <w:numId w:val="42"/>
              </w:numPr>
              <w:tabs>
                <w:tab w:val="left" w:pos="131"/>
              </w:tabs>
              <w:ind w:left="527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5099C52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362CAF5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6B4ED44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A335CF2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2F819B2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1A2964C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410C290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A8F636A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9E599DF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84CDAFA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7796FED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8C7BF67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2067FE6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7E657E35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41" w:type="pct"/>
            <w:gridSpan w:val="3"/>
          </w:tcPr>
          <w:p w14:paraId="16A7A793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Conceptual framework of food literacy </w:t>
            </w:r>
          </w:p>
        </w:tc>
      </w:tr>
      <w:tr w:rsidR="0039313C" w:rsidRPr="001460D2" w14:paraId="37132D31" w14:textId="77777777" w:rsidTr="0039313C">
        <w:tc>
          <w:tcPr>
            <w:tcW w:w="224" w:type="pct"/>
          </w:tcPr>
          <w:p w14:paraId="48F327C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334A37CA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414B1E31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79D22785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0E4324D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0E8E19C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4123FC88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1C9BC599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1EF85068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73166B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D3F735E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639D00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2EDEE7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CE209D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6A18427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2D57CBB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841" w:type="pct"/>
            <w:gridSpan w:val="3"/>
          </w:tcPr>
          <w:p w14:paraId="1C2E4B80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lang w:bidi="fa-IR"/>
              </w:rPr>
              <w:t>Food/Nutrition literacy components</w:t>
            </w:r>
          </w:p>
        </w:tc>
      </w:tr>
      <w:tr w:rsidR="00D400C9" w:rsidRPr="001460D2" w14:paraId="55F59650" w14:textId="77777777" w:rsidTr="0039313C">
        <w:tc>
          <w:tcPr>
            <w:tcW w:w="224" w:type="pct"/>
          </w:tcPr>
          <w:p w14:paraId="75B97369" w14:textId="77777777" w:rsidR="001E621E" w:rsidRPr="001460D2" w:rsidRDefault="001E621E" w:rsidP="00696F0E">
            <w:pPr>
              <w:pStyle w:val="ListParagraph"/>
              <w:numPr>
                <w:ilvl w:val="0"/>
                <w:numId w:val="43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  <w:vAlign w:val="center"/>
          </w:tcPr>
          <w:p w14:paraId="668D6F57" w14:textId="77777777" w:rsidR="001E621E" w:rsidRPr="001460D2" w:rsidRDefault="001E621E" w:rsidP="00696F0E">
            <w:pPr>
              <w:pStyle w:val="ListParagraph"/>
              <w:numPr>
                <w:ilvl w:val="0"/>
                <w:numId w:val="43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5AF54188" w14:textId="77777777" w:rsidR="001E621E" w:rsidRPr="001460D2" w:rsidRDefault="001E621E" w:rsidP="00696F0E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0DDFF1F3" w14:textId="77777777" w:rsidR="001E621E" w:rsidRPr="001460D2" w:rsidRDefault="001E621E" w:rsidP="00696F0E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6351AE33" w14:textId="77777777" w:rsidR="001E621E" w:rsidRPr="001460D2" w:rsidRDefault="001E621E" w:rsidP="00696F0E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F94B9D6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17AA2262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74F5C2B2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ind w:left="414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133B103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5BEACB7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98BEC11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7EC3A97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6C909AB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28BE228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B6FC84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1A6280D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4FF69CEA" w14:textId="77777777" w:rsidR="001E621E" w:rsidRPr="001460D2" w:rsidRDefault="001E621E" w:rsidP="00696F0E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Nutrition knowledge</w:t>
            </w:r>
          </w:p>
        </w:tc>
        <w:tc>
          <w:tcPr>
            <w:tcW w:w="440" w:type="pct"/>
            <w:tcBorders>
              <w:bottom w:val="nil"/>
            </w:tcBorders>
          </w:tcPr>
          <w:p w14:paraId="42EE95CC" w14:textId="77777777" w:rsidR="001E621E" w:rsidRPr="001460D2" w:rsidRDefault="001E621E" w:rsidP="00696F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D400C9" w:rsidRPr="001460D2" w14:paraId="5678B512" w14:textId="77777777" w:rsidTr="0039313C">
        <w:tc>
          <w:tcPr>
            <w:tcW w:w="224" w:type="pct"/>
            <w:vAlign w:val="center"/>
          </w:tcPr>
          <w:p w14:paraId="499467C8" w14:textId="77777777" w:rsidR="0039313C" w:rsidRPr="001460D2" w:rsidRDefault="0039313C" w:rsidP="0039313C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5D5E530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06A2FDB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35EB4F3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1F4A914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0AB40F4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38BB29B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7F3CA5F9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ind w:left="414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54B846C1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C7F395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7C7DFF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49E9439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4D26E0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7D4575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827790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7D5BB66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42713641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Lifestyle knowledge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C3B354E" w14:textId="77777777" w:rsidR="0039313C" w:rsidRPr="001460D2" w:rsidRDefault="0039313C" w:rsidP="00393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D400C9" w:rsidRPr="001460D2" w14:paraId="258C249B" w14:textId="77777777" w:rsidTr="0039313C">
        <w:tc>
          <w:tcPr>
            <w:tcW w:w="224" w:type="pct"/>
          </w:tcPr>
          <w:p w14:paraId="6FC7552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4D1B467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2A6AEFD0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637EDB52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14B0D40D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5EC3A27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123D258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4ED53B2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ind w:left="414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654C21B6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4B6205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4A030ED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725DC750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2B44D8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A0E616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4BB527C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21581D04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4C5DDE3F" w14:textId="77777777" w:rsidR="001E621E" w:rsidRPr="001460D2" w:rsidRDefault="001E621E" w:rsidP="00696F0E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safety knowledge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823EEC7" w14:textId="77777777" w:rsidR="001E621E" w:rsidRPr="001460D2" w:rsidRDefault="001E621E" w:rsidP="00696F0E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Health-based knowledge</w:t>
            </w:r>
          </w:p>
        </w:tc>
      </w:tr>
      <w:tr w:rsidR="00D400C9" w:rsidRPr="001460D2" w14:paraId="632F9D13" w14:textId="77777777" w:rsidTr="0039313C">
        <w:tc>
          <w:tcPr>
            <w:tcW w:w="224" w:type="pct"/>
            <w:vAlign w:val="center"/>
          </w:tcPr>
          <w:p w14:paraId="0C651FC2" w14:textId="77777777" w:rsidR="0039313C" w:rsidRPr="001460D2" w:rsidRDefault="0039313C" w:rsidP="0039313C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1E8019F7" w14:textId="77777777" w:rsidR="0039313C" w:rsidRPr="001460D2" w:rsidRDefault="0039313C" w:rsidP="0039313C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3370CCF5" w14:textId="77777777" w:rsidR="0039313C" w:rsidRPr="001460D2" w:rsidRDefault="0039313C" w:rsidP="0039313C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09739DA3" w14:textId="77777777" w:rsidR="0039313C" w:rsidRPr="001460D2" w:rsidRDefault="0039313C" w:rsidP="0039313C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33732665" w14:textId="77777777" w:rsidR="0039313C" w:rsidRPr="001460D2" w:rsidRDefault="0039313C" w:rsidP="0039313C">
            <w:pPr>
              <w:ind w:left="28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6394C2A9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5CFCC2A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67C48B22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ind w:left="414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7A1A8AF6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75209F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155E3E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7143F0C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0EC3A96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347439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FF8C9E6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666678C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0434AE02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knowledge and its preparation</w:t>
            </w:r>
          </w:p>
        </w:tc>
        <w:tc>
          <w:tcPr>
            <w:tcW w:w="440" w:type="pct"/>
            <w:tcBorders>
              <w:top w:val="nil"/>
            </w:tcBorders>
          </w:tcPr>
          <w:p w14:paraId="74044748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</w:tr>
      <w:tr w:rsidR="00D400C9" w:rsidRPr="001460D2" w14:paraId="46501EA1" w14:textId="77777777" w:rsidTr="004922E0">
        <w:tc>
          <w:tcPr>
            <w:tcW w:w="224" w:type="pct"/>
            <w:vAlign w:val="center"/>
          </w:tcPr>
          <w:p w14:paraId="34A9CEED" w14:textId="77777777" w:rsidR="001E621E" w:rsidRPr="001460D2" w:rsidRDefault="001E621E" w:rsidP="0039313C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  <w:vAlign w:val="center"/>
          </w:tcPr>
          <w:p w14:paraId="71741896" w14:textId="77777777" w:rsidR="001E621E" w:rsidRPr="001460D2" w:rsidRDefault="001E621E" w:rsidP="004922E0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0DE01F11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6A148A4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310A4526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720B9DD7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42B3358B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7019F9D3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2F91F5CF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D8FDE3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634DB468" w14:textId="77777777" w:rsidR="001E621E" w:rsidRPr="001460D2" w:rsidRDefault="001E621E" w:rsidP="00696F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70EE95A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21AE6EE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D1A0C01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B4B7083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382805AA" w14:textId="77777777" w:rsidR="001E621E" w:rsidRPr="001460D2" w:rsidRDefault="001E621E" w:rsidP="00696F0E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726E2DCF" w14:textId="77777777" w:rsidR="001E621E" w:rsidRPr="001460D2" w:rsidRDefault="001E621E" w:rsidP="00696F0E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Understanding food and nutrition information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7E0635A" w14:textId="77777777" w:rsidR="001E621E" w:rsidRPr="001460D2" w:rsidRDefault="001E621E" w:rsidP="00696F0E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Understanding food &amp; nutrition</w:t>
            </w:r>
          </w:p>
        </w:tc>
      </w:tr>
      <w:tr w:rsidR="00D400C9" w:rsidRPr="001460D2" w14:paraId="6EB5CFE8" w14:textId="77777777" w:rsidTr="0039313C">
        <w:tc>
          <w:tcPr>
            <w:tcW w:w="224" w:type="pct"/>
            <w:vAlign w:val="center"/>
          </w:tcPr>
          <w:p w14:paraId="0AB3E367" w14:textId="77777777" w:rsidR="0039313C" w:rsidRPr="001460D2" w:rsidRDefault="0039313C" w:rsidP="0039313C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3227A2E3" w14:textId="77777777" w:rsidR="0039313C" w:rsidRPr="001460D2" w:rsidRDefault="0039313C" w:rsidP="0039313C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5A0A858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  <w:vAlign w:val="center"/>
          </w:tcPr>
          <w:p w14:paraId="6F67158D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60B2BD67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41909EF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0F9EF6C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606E322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7E8686F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9F47D30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03734A9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7902615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6B5E4869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1B0CC85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46DEC72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1814B88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6DF77764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Access</w:t>
            </w:r>
          </w:p>
        </w:tc>
        <w:tc>
          <w:tcPr>
            <w:tcW w:w="440" w:type="pct"/>
            <w:tcBorders>
              <w:bottom w:val="nil"/>
            </w:tcBorders>
          </w:tcPr>
          <w:p w14:paraId="49AC368E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</w:tr>
      <w:tr w:rsidR="00D400C9" w:rsidRPr="001460D2" w14:paraId="5796D213" w14:textId="77777777" w:rsidTr="0039313C">
        <w:tc>
          <w:tcPr>
            <w:tcW w:w="224" w:type="pct"/>
            <w:vAlign w:val="center"/>
          </w:tcPr>
          <w:p w14:paraId="4FF5EDD1" w14:textId="77777777" w:rsidR="0039313C" w:rsidRPr="001460D2" w:rsidRDefault="0039313C" w:rsidP="0039313C">
            <w:pPr>
              <w:pStyle w:val="ListParagraph"/>
              <w:numPr>
                <w:ilvl w:val="0"/>
                <w:numId w:val="44"/>
              </w:numPr>
              <w:ind w:left="470" w:hanging="3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28B1528E" w14:textId="77777777" w:rsidR="0039313C" w:rsidRPr="001460D2" w:rsidRDefault="0039313C" w:rsidP="0039313C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5B8CD14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  <w:vAlign w:val="center"/>
          </w:tcPr>
          <w:p w14:paraId="0DA05AA6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5BC258BC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9D31A9C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42B0A53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0DC01BC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1DF7975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E758E7E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EE83FD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EE6845B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C70820F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233A3B9D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C0DB86D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0568DE8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232DABF9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 xml:space="preserve">Applying (healthy eating </w:t>
            </w:r>
            <w:proofErr w:type="spellStart"/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460D2">
              <w:rPr>
                <w:rFonts w:ascii="Times New Roman" w:hAnsi="Times New Roman" w:cs="Times New Roman"/>
                <w:sz w:val="18"/>
                <w:szCs w:val="18"/>
              </w:rPr>
              <w:t xml:space="preserve"> &amp; food choices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</w:tcPr>
          <w:p w14:paraId="2A2B3B83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Functional</w:t>
            </w:r>
          </w:p>
        </w:tc>
      </w:tr>
      <w:tr w:rsidR="00D400C9" w:rsidRPr="001460D2" w14:paraId="0A4B3F7E" w14:textId="77777777" w:rsidTr="0039313C">
        <w:tc>
          <w:tcPr>
            <w:tcW w:w="224" w:type="pct"/>
          </w:tcPr>
          <w:p w14:paraId="500619A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151364C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240DEDD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456A899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232CD44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09D75AC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25C2D26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3E0F474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6B2F85E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192FDCF6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C3C8323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187FB148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5C0C94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FF6BCD9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7B7CE0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21681D31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3234A630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Interactive skills</w:t>
            </w:r>
          </w:p>
        </w:tc>
        <w:tc>
          <w:tcPr>
            <w:tcW w:w="440" w:type="pct"/>
            <w:tcBorders>
              <w:bottom w:val="nil"/>
            </w:tcBorders>
          </w:tcPr>
          <w:p w14:paraId="28D83A8F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</w:tr>
      <w:tr w:rsidR="00D400C9" w:rsidRPr="001460D2" w14:paraId="5C7B704D" w14:textId="77777777" w:rsidTr="0039313C">
        <w:tc>
          <w:tcPr>
            <w:tcW w:w="224" w:type="pct"/>
          </w:tcPr>
          <w:p w14:paraId="03CF797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4972FED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5BA7D56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50B1981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4824B0D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2A176C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4755C8F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410B996D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7509C17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124ED38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515ED5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653EC96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4C1EB4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E6CFC9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0622B38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7C4DFBE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56C515FF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Emotional skills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61E9AC14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Interactive</w:t>
            </w:r>
          </w:p>
        </w:tc>
      </w:tr>
      <w:tr w:rsidR="00D400C9" w:rsidRPr="001460D2" w14:paraId="3F19F2E6" w14:textId="77777777" w:rsidTr="0039313C">
        <w:tc>
          <w:tcPr>
            <w:tcW w:w="224" w:type="pct"/>
          </w:tcPr>
          <w:p w14:paraId="06902F8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647C746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1589B6B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5F3409A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6A64720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2A77BFF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4F0BB0B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0E86EB0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68F2DB6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47D9092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6C407F6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16527C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20B4CE1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53535AC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FCDF3B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5B0AD7C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4A046DD1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Discussion Skills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26F5CF2F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</w:tr>
      <w:tr w:rsidR="00D400C9" w:rsidRPr="001460D2" w14:paraId="561BD1D0" w14:textId="77777777" w:rsidTr="0039313C">
        <w:tc>
          <w:tcPr>
            <w:tcW w:w="224" w:type="pct"/>
          </w:tcPr>
          <w:p w14:paraId="61883D91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42AEBF9D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44F9BF01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3C21627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67CAD4D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6B54B1C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2B35A99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44B7CE9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5A7E1ED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33714A9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1C463BD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4D72BCE3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45C52E2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8875D6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C17728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6A91F97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7D1C2231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Media literacy</w:t>
            </w:r>
          </w:p>
        </w:tc>
        <w:tc>
          <w:tcPr>
            <w:tcW w:w="440" w:type="pct"/>
            <w:tcBorders>
              <w:bottom w:val="nil"/>
            </w:tcBorders>
          </w:tcPr>
          <w:p w14:paraId="3B58BB72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</w:tc>
      </w:tr>
      <w:tr w:rsidR="00D400C9" w:rsidRPr="001460D2" w14:paraId="0DB61C1D" w14:textId="77777777" w:rsidTr="0039313C">
        <w:tc>
          <w:tcPr>
            <w:tcW w:w="224" w:type="pct"/>
          </w:tcPr>
          <w:p w14:paraId="044D0AC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1AA2611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</w:tcPr>
          <w:p w14:paraId="6272593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</w:tcPr>
          <w:p w14:paraId="57D54183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</w:tcPr>
          <w:p w14:paraId="2B3F10B6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2D70F2F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6125568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707460D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3BB4DB7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24556F7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7CA27B13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00588D5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60337C80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323C2D4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49A26299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75AD64F1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180657D5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Food label literacy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664379B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Critical</w:t>
            </w:r>
          </w:p>
        </w:tc>
      </w:tr>
      <w:tr w:rsidR="00D400C9" w:rsidRPr="001460D2" w14:paraId="2AB2F2A1" w14:textId="77777777" w:rsidTr="0039313C">
        <w:tc>
          <w:tcPr>
            <w:tcW w:w="224" w:type="pct"/>
          </w:tcPr>
          <w:p w14:paraId="1E61401B" w14:textId="77777777" w:rsidR="0039313C" w:rsidRPr="001460D2" w:rsidRDefault="0039313C" w:rsidP="0039313C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7" w:type="pct"/>
          </w:tcPr>
          <w:p w14:paraId="13E50ECC" w14:textId="77777777" w:rsidR="0039313C" w:rsidRPr="001460D2" w:rsidRDefault="0039313C" w:rsidP="0039313C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55756A6C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99" w:type="pct"/>
            <w:vAlign w:val="center"/>
          </w:tcPr>
          <w:p w14:paraId="1480818F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01" w:type="pct"/>
            <w:vAlign w:val="center"/>
          </w:tcPr>
          <w:p w14:paraId="20F71A00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88" w:type="pct"/>
            <w:vAlign w:val="center"/>
          </w:tcPr>
          <w:p w14:paraId="42AD3DAE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1" w:type="pct"/>
            <w:vAlign w:val="center"/>
          </w:tcPr>
          <w:p w14:paraId="0B24013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02" w:type="pct"/>
            <w:vAlign w:val="center"/>
          </w:tcPr>
          <w:p w14:paraId="7F4FA658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353" w:type="pct"/>
            <w:vAlign w:val="center"/>
          </w:tcPr>
          <w:p w14:paraId="2DAD787A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72F3B98F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0B22899B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74" w:type="pct"/>
            <w:vAlign w:val="center"/>
          </w:tcPr>
          <w:p w14:paraId="4705AD17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46" w:type="pct"/>
            <w:vAlign w:val="center"/>
          </w:tcPr>
          <w:p w14:paraId="3FCE2485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625BE200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0" w:type="pct"/>
            <w:vAlign w:val="center"/>
          </w:tcPr>
          <w:p w14:paraId="79F9F21D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29" w:type="pct"/>
            <w:vAlign w:val="center"/>
          </w:tcPr>
          <w:p w14:paraId="04CA33C1" w14:textId="77777777" w:rsidR="0039313C" w:rsidRPr="001460D2" w:rsidRDefault="0039313C" w:rsidP="0039313C">
            <w:pPr>
              <w:pStyle w:val="ListParagraph"/>
              <w:numPr>
                <w:ilvl w:val="0"/>
                <w:numId w:val="32"/>
              </w:num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401" w:type="pct"/>
            <w:gridSpan w:val="2"/>
          </w:tcPr>
          <w:p w14:paraId="5C303845" w14:textId="77777777" w:rsidR="0039313C" w:rsidRPr="001460D2" w:rsidRDefault="0039313C" w:rsidP="0039313C">
            <w:pPr>
              <w:jc w:val="lowKashida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</w:rPr>
              <w:t>Decision-making and planning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40EBA202" w14:textId="77777777" w:rsidR="0039313C" w:rsidRPr="001460D2" w:rsidRDefault="0039313C" w:rsidP="00393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D400C9" w:rsidRPr="001460D2" w14:paraId="5DF977AC" w14:textId="77777777" w:rsidTr="0039313C">
        <w:tc>
          <w:tcPr>
            <w:tcW w:w="224" w:type="pct"/>
            <w:vAlign w:val="center"/>
          </w:tcPr>
          <w:p w14:paraId="2E12E467" w14:textId="77777777" w:rsidR="0039313C" w:rsidRPr="001460D2" w:rsidRDefault="0039313C" w:rsidP="00C2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(3)</w:t>
            </w:r>
          </w:p>
        </w:tc>
        <w:tc>
          <w:tcPr>
            <w:tcW w:w="257" w:type="pct"/>
            <w:vAlign w:val="center"/>
          </w:tcPr>
          <w:p w14:paraId="25D11C0F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 </w:t>
            </w:r>
            <w:hyperlink w:anchor="_ENREF_31" w:tooltip="Ganai, 2013 #191" w:history="1"/>
          </w:p>
        </w:tc>
        <w:tc>
          <w:tcPr>
            <w:tcW w:w="246" w:type="pct"/>
            <w:vAlign w:val="center"/>
          </w:tcPr>
          <w:p w14:paraId="622E40B7" w14:textId="77777777" w:rsidR="0039313C" w:rsidRPr="001460D2" w:rsidRDefault="0039313C" w:rsidP="00C207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(2)</w:t>
            </w:r>
            <w:hyperlink w:anchor="_ENREF_31" w:tooltip="Ganai, 2013 #191" w:history="1"/>
          </w:p>
        </w:tc>
        <w:tc>
          <w:tcPr>
            <w:tcW w:w="299" w:type="pct"/>
            <w:vAlign w:val="center"/>
          </w:tcPr>
          <w:p w14:paraId="2375A17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 </w:t>
            </w:r>
            <w:hyperlink w:anchor="_ENREF_31" w:tooltip="Ganai, 2013 #191" w:history="1"/>
          </w:p>
        </w:tc>
        <w:tc>
          <w:tcPr>
            <w:tcW w:w="301" w:type="pct"/>
            <w:vAlign w:val="center"/>
          </w:tcPr>
          <w:p w14:paraId="72BF5AA4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(2)</w:t>
            </w:r>
            <w:hyperlink w:anchor="_ENREF_30" w:tooltip="Ganai, 2013 #191" w:history="1"/>
          </w:p>
        </w:tc>
        <w:tc>
          <w:tcPr>
            <w:tcW w:w="288" w:type="pct"/>
            <w:vAlign w:val="center"/>
          </w:tcPr>
          <w:p w14:paraId="320549A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(3)</w:t>
            </w:r>
          </w:p>
        </w:tc>
        <w:tc>
          <w:tcPr>
            <w:tcW w:w="221" w:type="pct"/>
            <w:vAlign w:val="center"/>
          </w:tcPr>
          <w:p w14:paraId="0FE854A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202" w:type="pct"/>
            <w:vAlign w:val="center"/>
          </w:tcPr>
          <w:p w14:paraId="5F05611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9313C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4(1)</w:t>
            </w:r>
          </w:p>
        </w:tc>
        <w:tc>
          <w:tcPr>
            <w:tcW w:w="353" w:type="pct"/>
            <w:vAlign w:val="center"/>
          </w:tcPr>
          <w:p w14:paraId="6C6A8CF0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(1)</w:t>
            </w:r>
          </w:p>
        </w:tc>
        <w:tc>
          <w:tcPr>
            <w:tcW w:w="274" w:type="pct"/>
            <w:vAlign w:val="center"/>
          </w:tcPr>
          <w:p w14:paraId="4EADCE5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(5)</w:t>
            </w:r>
          </w:p>
        </w:tc>
        <w:tc>
          <w:tcPr>
            <w:tcW w:w="246" w:type="pct"/>
            <w:vAlign w:val="center"/>
          </w:tcPr>
          <w:p w14:paraId="7CD2DDA9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(1)</w:t>
            </w:r>
          </w:p>
        </w:tc>
        <w:tc>
          <w:tcPr>
            <w:tcW w:w="274" w:type="pct"/>
            <w:vAlign w:val="center"/>
          </w:tcPr>
          <w:p w14:paraId="408EA3B7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(5)</w:t>
            </w:r>
          </w:p>
        </w:tc>
        <w:tc>
          <w:tcPr>
            <w:tcW w:w="246" w:type="pct"/>
            <w:vAlign w:val="center"/>
          </w:tcPr>
          <w:p w14:paraId="3B2B7F1E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(3)</w:t>
            </w:r>
          </w:p>
        </w:tc>
        <w:tc>
          <w:tcPr>
            <w:tcW w:w="250" w:type="pct"/>
            <w:vAlign w:val="center"/>
          </w:tcPr>
          <w:p w14:paraId="0EB8815C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(4)</w:t>
            </w:r>
          </w:p>
        </w:tc>
        <w:tc>
          <w:tcPr>
            <w:tcW w:w="250" w:type="pct"/>
            <w:vAlign w:val="center"/>
          </w:tcPr>
          <w:p w14:paraId="574769A2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8(4)</w:t>
            </w:r>
          </w:p>
        </w:tc>
        <w:tc>
          <w:tcPr>
            <w:tcW w:w="229" w:type="pct"/>
            <w:vAlign w:val="center"/>
          </w:tcPr>
          <w:p w14:paraId="69AC4311" w14:textId="77777777" w:rsidR="0039313C" w:rsidRPr="001460D2" w:rsidRDefault="0039313C" w:rsidP="0039313C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(3)</w:t>
            </w:r>
          </w:p>
        </w:tc>
        <w:tc>
          <w:tcPr>
            <w:tcW w:w="841" w:type="pct"/>
            <w:gridSpan w:val="3"/>
          </w:tcPr>
          <w:p w14:paraId="1095CD81" w14:textId="77777777" w:rsidR="0039313C" w:rsidRPr="001460D2" w:rsidRDefault="0039313C" w:rsidP="00393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</w:rPr>
              <w:t>Total  components (domains)</w:t>
            </w:r>
          </w:p>
        </w:tc>
      </w:tr>
    </w:tbl>
    <w:p w14:paraId="4670E8F6" w14:textId="77777777" w:rsidR="001E621E" w:rsidRDefault="001E621E"/>
    <w:p w14:paraId="74A5F949" w14:textId="77777777" w:rsidR="001E621E" w:rsidRPr="001173FE" w:rsidRDefault="00C61738" w:rsidP="001173FE">
      <w:pPr>
        <w:tabs>
          <w:tab w:val="left" w:pos="567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C6173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E595025" w14:textId="77777777" w:rsidR="0039313C" w:rsidRPr="001173FE" w:rsidRDefault="001E621E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173FE">
        <w:rPr>
          <w:rFonts w:ascii="Times New Roman" w:hAnsi="Times New Roman" w:cs="Times New Roman"/>
          <w:sz w:val="24"/>
          <w:szCs w:val="24"/>
        </w:rPr>
        <w:fldChar w:fldCharType="begin"/>
      </w:r>
      <w:r w:rsidRPr="001173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173F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9313C" w:rsidRPr="001173FE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="0039313C"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Murimi MW. Healthy literacy, nutrition education, and food literacy. </w:t>
      </w:r>
      <w:r w:rsidR="0039313C"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nutrition education and behavior. </w:t>
      </w:r>
      <w:r w:rsidR="0039313C" w:rsidRPr="001173FE">
        <w:rPr>
          <w:rFonts w:ascii="Times New Roman" w:hAnsi="Times New Roman" w:cs="Times New Roman"/>
          <w:noProof/>
          <w:sz w:val="24"/>
          <w:szCs w:val="24"/>
        </w:rPr>
        <w:t>2013;45(3):195.</w:t>
      </w:r>
      <w:bookmarkEnd w:id="1"/>
    </w:p>
    <w:p w14:paraId="63646133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>Cullerton K, Vidgen HA, Gallegos D. A review of food literacy interventions targeting disadvantaged young people.Queensland University of Technology, School of Public Health;. 2012.</w:t>
      </w:r>
      <w:bookmarkEnd w:id="2"/>
    </w:p>
    <w:p w14:paraId="1CF1BF7D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3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>Ndahura NB. Nutrition literacy status of adolescent students in Kampala district, Uganda, PhD thesis.Oslo and Akershus University College of Applied Sciences,Lillestrøm, Norway. 2012.</w:t>
      </w:r>
      <w:bookmarkEnd w:id="3"/>
    </w:p>
    <w:p w14:paraId="014BEFB6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4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Thomas HM, Irwin JD. Cook It Up! A community-based cooking program for at-risk youth: overview of a food literacy intervention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BMC Res Note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1;4:495.</w:t>
      </w:r>
      <w:bookmarkEnd w:id="4"/>
    </w:p>
    <w:p w14:paraId="5937CFAA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5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Pendergast D, Garvis S, Kanasa H. Insight from the public on home economics and formal food literacy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Family and Consumer Sciences Research Journal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1;39(4):415-430.</w:t>
      </w:r>
      <w:bookmarkEnd w:id="5"/>
    </w:p>
    <w:p w14:paraId="4D268F97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6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Block LG, Grier SA, Childers TL, et al. From nutrients to nurturance: A conceptual introduction to food well-being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Public Policy &amp; Marketing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1;30(1):5-13.</w:t>
      </w:r>
      <w:bookmarkEnd w:id="6"/>
    </w:p>
    <w:p w14:paraId="5B5F6933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1173F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7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Fordyce-Voorham S. Identification of essential food skills for skill-based healthful eating programs in secondary school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 Nutr Educ Behav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Mar-Apr 2011;43(2):116-122.</w:t>
      </w:r>
      <w:bookmarkEnd w:id="7"/>
    </w:p>
    <w:p w14:paraId="76539F18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8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Zoellner J, Connell C, Bounds W, Crook L, Yadrick K. Nutrition literacy status and preferred nutrition communication channels among adults in the Lower Mississippi Delta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Prev Chronic Di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Oct 2009;6(4):A128.</w:t>
      </w:r>
      <w:bookmarkEnd w:id="8"/>
    </w:p>
    <w:p w14:paraId="010B4632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9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Silk KJ, Sherry J, Winn B, Keesecker N, Horodynski MA, Sayir A. Increasing nutrition literacy: testing the effectiveness of print, web site, and game modalitie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 Nutr Educ Behav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Jan-Feb 2008;40(1):3-10.</w:t>
      </w:r>
      <w:bookmarkEnd w:id="9"/>
    </w:p>
    <w:p w14:paraId="2890A3FD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0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Kolasa K, Lackey C. The logic model as a framework for community program evaluations: the food literacy partners program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Fam Med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Nov-Dec 2006;38(10):690-691.</w:t>
      </w:r>
      <w:bookmarkEnd w:id="10"/>
    </w:p>
    <w:p w14:paraId="4FEFE0C0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1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Blitstein JL, Evans WD. Use of nutrition facts panels among adults who make household food purchasing decision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nutrition education and behavior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06;38(6):360-364.</w:t>
      </w:r>
      <w:bookmarkEnd w:id="11"/>
    </w:p>
    <w:p w14:paraId="408E01CD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2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>Schnoegl S., Zehetgruber R., Danninger S., Setzwein M., Wenk R., Freudenberg M., Mu¨ller C, Groeneveld M. (2006) Savoury Dishes for Adult Education and Counselling. Guidelines and Toolbox. In BEST Institut fu¨r berufsbezogene Weiterbildung und Personaltraining (ed).</w:t>
      </w:r>
      <w:bookmarkEnd w:id="12"/>
    </w:p>
    <w:p w14:paraId="22E7E1C0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3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Cardwell VB. Literacy: What Level for Food, Land, Natural Resources, and Environment?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natural resources and life sciences education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05;34:112-117.</w:t>
      </w:r>
      <w:bookmarkEnd w:id="13"/>
    </w:p>
    <w:p w14:paraId="34CC5925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4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Elrick H, Samaras TT, Demas A. Missing links in the obesity epidemic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Nutrition Research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02;22(10):1101-1123.</w:t>
      </w:r>
      <w:bookmarkEnd w:id="14"/>
    </w:p>
    <w:p w14:paraId="1E84A47B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5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Truman E, Elliott C. Barriers to food literacy: A conceptual model to explore factors inhibiting proficiency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nutrition education and behavior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9;51(1):107-111.</w:t>
      </w:r>
      <w:bookmarkEnd w:id="15"/>
    </w:p>
    <w:p w14:paraId="61A6B376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6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Bublitz MG, Hansen J, Peracchio LA, Tussler S. Hunger and Food Well-Being: Advancing Research and Practice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Public Policy &amp; Marketing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9.</w:t>
      </w:r>
      <w:bookmarkEnd w:id="16"/>
    </w:p>
    <w:p w14:paraId="533F9939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7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Begley A, Paynter E, Dhaliwal S. Evaluation tool development for food literacy program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Nutrient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8;10(11):1617.</w:t>
      </w:r>
      <w:bookmarkEnd w:id="17"/>
    </w:p>
    <w:p w14:paraId="49E5F400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8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Poelman MP, Dijkstra SC, Sponselee H, et al. Towards the measurement of food literacy with respect to healthy eating: the development and validation of the self perceived food literacy scale among an adult sample in the Netherland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Behavioral Nutrition and Physical Activity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8;15(1):54.</w:t>
      </w:r>
      <w:bookmarkEnd w:id="18"/>
    </w:p>
    <w:p w14:paraId="15CE8B1B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19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Wijayaratne SP, Reid M, Westberg K, Worsley A, Mavondo F. Food literacy, healthy eating barriers and household diet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European Journal of Marketing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8;52(12):2449-2477.</w:t>
      </w:r>
      <w:bookmarkEnd w:id="19"/>
    </w:p>
    <w:p w14:paraId="2FBB3BE3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0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Ronto R, Ball L, Pendergast D, Harris N. Adolescents' perspectives on food literacy and its impact on their dietary behaviour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Appetite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Dec 01 2016;107:549-557.</w:t>
      </w:r>
      <w:bookmarkEnd w:id="20"/>
    </w:p>
    <w:p w14:paraId="3CF54C55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1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Sumner J. Reading the world: Food literacy and the potential for food system transformation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Studies in the Education of Adult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5;47(2):128-141.</w:t>
      </w:r>
      <w:bookmarkEnd w:id="21"/>
    </w:p>
    <w:p w14:paraId="297E1CB1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2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Cullen T, Hatch J, Martin W, Higgins JW, Sheppard R. Food Literacy: Definition and Framework for Action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Can J Diet Pract Re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Sep 2015;76(3):140-145.</w:t>
      </w:r>
      <w:bookmarkEnd w:id="22"/>
    </w:p>
    <w:p w14:paraId="661F7489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 w:rsidRPr="001173F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23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Sadegholvad S, Yeatman H, Omidvar N, Parrish A, Worsley A. What do school-leavers need to know about nutrition and food systems? Views of prominent food-related experts in iran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Journal of Nutrition &amp; Intermediary Metabolism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4;1:11-12.</w:t>
      </w:r>
      <w:bookmarkEnd w:id="23"/>
    </w:p>
    <w:p w14:paraId="5FC69B7C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4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Guttersrud Ø, Dalane JØ, Pettersen S. Improving measurement in nutrition literacy research using Rasch modelling: examining construct validity of stage-specific ‘critical nutrition literacy’scale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Public health nutrition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4;17(4):877-883.</w:t>
      </w:r>
      <w:bookmarkEnd w:id="24"/>
    </w:p>
    <w:p w14:paraId="6147DD94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5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Vidgen HA, Gallegos D. Defining food literacy and its components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Appetite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May 2014;76:50-59.</w:t>
      </w:r>
      <w:bookmarkEnd w:id="25"/>
    </w:p>
    <w:p w14:paraId="1D0C686F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6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Desjardins, E. &amp; Hailburton, K. (2013) Making something out of nothing: Food literacy among youth, young pregnant women and young parents who are at risk for poor health. Retrieved from the Ontario Society of Nutrition Professionals in Public Health. 2013.Available from: </w:t>
      </w:r>
      <w:hyperlink r:id="rId8" w:history="1">
        <w:r w:rsidRPr="001173F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snpph.on.ca/resources/Food%20Literacy%20Study.LDCPOntario.Final.Dec2013.pdf</w:t>
        </w:r>
      </w:hyperlink>
      <w:r w:rsidRPr="001173FE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bookmarkEnd w:id="26"/>
    </w:p>
    <w:p w14:paraId="000F32DC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7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7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Watson WL, Chapman K, King L, et al. How well do Australian shoppers understand energy terms on food labels?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Public health nutrition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3;16(3):409-417.</w:t>
      </w:r>
      <w:bookmarkEnd w:id="27"/>
    </w:p>
    <w:p w14:paraId="621ECECD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8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8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>Topley, A. (2013). At the Table: A Case for Food Literacy Coordination. Greater Victoria Food Literacy Working Group, Victoria, BC https://mail.google.com/mail/u/0/?ui=2&amp;ik=14f4dc246b&amp;view=att&amp;th=13fab6fa0b29ac06&amp;attid=0.2&amp;disp=safe&amp;zw.</w:t>
      </w:r>
      <w:bookmarkEnd w:id="28"/>
    </w:p>
    <w:p w14:paraId="52F0871C" w14:textId="77777777" w:rsidR="0039313C" w:rsidRPr="001173FE" w:rsidRDefault="0039313C" w:rsidP="001173FE">
      <w:pPr>
        <w:tabs>
          <w:tab w:val="left" w:pos="567"/>
        </w:tabs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29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29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Howard, A., &amp; Brichta, J. What's to Eat? Improving Food Literacy in Canada.2013. Available from: </w:t>
      </w:r>
      <w:hyperlink r:id="rId9" w:history="1">
        <w:r w:rsidRPr="001173F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onferenceboard.ca/temp/d95c5003-64f9-43b3-bb90-0844b849460a/14-091_whatstoeat_cfic_rpt.pdf</w:t>
        </w:r>
      </w:hyperlink>
      <w:r w:rsidRPr="001173FE">
        <w:rPr>
          <w:rFonts w:ascii="Times New Roman" w:hAnsi="Times New Roman" w:cs="Times New Roman"/>
          <w:noProof/>
          <w:sz w:val="24"/>
          <w:szCs w:val="24"/>
        </w:rPr>
        <w:t>.</w:t>
      </w:r>
      <w:bookmarkEnd w:id="29"/>
    </w:p>
    <w:p w14:paraId="707C0F37" w14:textId="77777777" w:rsidR="0039313C" w:rsidRPr="001173FE" w:rsidRDefault="0039313C" w:rsidP="001173FE">
      <w:pPr>
        <w:tabs>
          <w:tab w:val="left" w:pos="567"/>
        </w:tabs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0"/>
      <w:r w:rsidRPr="001173FE">
        <w:rPr>
          <w:rFonts w:ascii="Times New Roman" w:hAnsi="Times New Roman" w:cs="Times New Roman"/>
          <w:b/>
          <w:noProof/>
          <w:sz w:val="24"/>
          <w:szCs w:val="24"/>
        </w:rPr>
        <w:t>30.</w:t>
      </w:r>
      <w:r w:rsidRPr="001173FE">
        <w:rPr>
          <w:rFonts w:ascii="Times New Roman" w:hAnsi="Times New Roman" w:cs="Times New Roman"/>
          <w:noProof/>
          <w:sz w:val="24"/>
          <w:szCs w:val="24"/>
        </w:rPr>
        <w:tab/>
        <w:t xml:space="preserve">Slater J. Is cooking dead? The state of home economics food and nutrition education in a Canadian province. </w:t>
      </w:r>
      <w:r w:rsidRPr="001173FE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Consumer Studies. </w:t>
      </w:r>
      <w:r w:rsidRPr="001173FE">
        <w:rPr>
          <w:rFonts w:ascii="Times New Roman" w:hAnsi="Times New Roman" w:cs="Times New Roman"/>
          <w:noProof/>
          <w:sz w:val="24"/>
          <w:szCs w:val="24"/>
        </w:rPr>
        <w:t>2013;37(6):617-624.</w:t>
      </w:r>
      <w:bookmarkEnd w:id="30"/>
    </w:p>
    <w:p w14:paraId="6260AD36" w14:textId="77777777" w:rsidR="0039313C" w:rsidRPr="001173FE" w:rsidRDefault="0039313C" w:rsidP="001173FE">
      <w:pPr>
        <w:tabs>
          <w:tab w:val="left" w:pos="567"/>
        </w:tabs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1E1D0C0" w14:textId="7B53234A" w:rsidR="006A259C" w:rsidRDefault="001E621E" w:rsidP="001173FE">
      <w:pPr>
        <w:tabs>
          <w:tab w:val="left" w:pos="567"/>
        </w:tabs>
      </w:pPr>
      <w:r w:rsidRPr="001173F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A259C" w:rsidSect="0022561F"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BCED3" w14:textId="77777777" w:rsidR="009B4D51" w:rsidRDefault="009B4D51" w:rsidP="0022561F">
      <w:pPr>
        <w:spacing w:after="0" w:line="240" w:lineRule="auto"/>
      </w:pPr>
      <w:r>
        <w:separator/>
      </w:r>
    </w:p>
  </w:endnote>
  <w:endnote w:type="continuationSeparator" w:id="0">
    <w:p w14:paraId="516EA82E" w14:textId="77777777" w:rsidR="009B4D51" w:rsidRDefault="009B4D51" w:rsidP="00225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2  Nazanin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3404875"/>
      <w:docPartObj>
        <w:docPartGallery w:val="Page Numbers (Bottom of Page)"/>
        <w:docPartUnique/>
      </w:docPartObj>
    </w:sdtPr>
    <w:sdtEndPr/>
    <w:sdtContent>
      <w:p w14:paraId="63C029A1" w14:textId="77777777" w:rsidR="0022561F" w:rsidRDefault="002256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74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E09E88B" w14:textId="77777777" w:rsidR="0022561F" w:rsidRDefault="002256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95985" w14:textId="77777777" w:rsidR="009B4D51" w:rsidRDefault="009B4D51" w:rsidP="0022561F">
      <w:pPr>
        <w:spacing w:after="0" w:line="240" w:lineRule="auto"/>
      </w:pPr>
      <w:r>
        <w:separator/>
      </w:r>
    </w:p>
  </w:footnote>
  <w:footnote w:type="continuationSeparator" w:id="0">
    <w:p w14:paraId="6CEAA94C" w14:textId="77777777" w:rsidR="009B4D51" w:rsidRDefault="009B4D51" w:rsidP="00225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2D6"/>
    <w:multiLevelType w:val="multilevel"/>
    <w:tmpl w:val="44AE4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5647317"/>
    <w:multiLevelType w:val="hybridMultilevel"/>
    <w:tmpl w:val="C20260C6"/>
    <w:lvl w:ilvl="0" w:tplc="04090001">
      <w:start w:val="1"/>
      <w:numFmt w:val="bullet"/>
      <w:lvlText w:val=""/>
      <w:lvlJc w:val="left"/>
      <w:pPr>
        <w:ind w:left="-34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7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8" w:hanging="360"/>
      </w:pPr>
      <w:rPr>
        <w:rFonts w:ascii="Wingdings" w:hAnsi="Wingdings" w:hint="default"/>
      </w:rPr>
    </w:lvl>
  </w:abstractNum>
  <w:abstractNum w:abstractNumId="2">
    <w:nsid w:val="09E674E8"/>
    <w:multiLevelType w:val="hybridMultilevel"/>
    <w:tmpl w:val="D14AC300"/>
    <w:lvl w:ilvl="0" w:tplc="62FCF75E">
      <w:start w:val="1"/>
      <w:numFmt w:val="decimal"/>
      <w:lvlText w:val="%1)"/>
      <w:lvlJc w:val="left"/>
      <w:pPr>
        <w:ind w:left="45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DE6A15"/>
    <w:multiLevelType w:val="hybridMultilevel"/>
    <w:tmpl w:val="4DF4F80C"/>
    <w:lvl w:ilvl="0" w:tplc="F7B2FF3C">
      <w:start w:val="1"/>
      <w:numFmt w:val="lowerRoman"/>
      <w:lvlText w:val="%1)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F139C"/>
    <w:multiLevelType w:val="hybridMultilevel"/>
    <w:tmpl w:val="F60CE62E"/>
    <w:lvl w:ilvl="0" w:tplc="659A23B0">
      <w:start w:val="1"/>
      <w:numFmt w:val="bullet"/>
      <w:lvlText w:val=""/>
      <w:lvlJc w:val="center"/>
      <w:pPr>
        <w:ind w:left="100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5">
    <w:nsid w:val="1A445D73"/>
    <w:multiLevelType w:val="hybridMultilevel"/>
    <w:tmpl w:val="9CAC157A"/>
    <w:lvl w:ilvl="0" w:tplc="C07E490E">
      <w:start w:val="1"/>
      <w:numFmt w:val="bullet"/>
      <w:lvlText w:val=""/>
      <w:lvlJc w:val="center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9270E3"/>
    <w:multiLevelType w:val="multilevel"/>
    <w:tmpl w:val="CD803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3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4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7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064" w:hanging="1800"/>
      </w:pPr>
      <w:rPr>
        <w:rFonts w:hint="default"/>
      </w:rPr>
    </w:lvl>
  </w:abstractNum>
  <w:abstractNum w:abstractNumId="7">
    <w:nsid w:val="1D3B1655"/>
    <w:multiLevelType w:val="hybridMultilevel"/>
    <w:tmpl w:val="E1A2A1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624780"/>
    <w:multiLevelType w:val="hybridMultilevel"/>
    <w:tmpl w:val="A03E03DA"/>
    <w:lvl w:ilvl="0" w:tplc="8C8A1400">
      <w:start w:val="1"/>
      <w:numFmt w:val="bullet"/>
      <w:lvlText w:val=""/>
      <w:lvlJc w:val="center"/>
      <w:pPr>
        <w:ind w:left="64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9">
    <w:nsid w:val="1E753584"/>
    <w:multiLevelType w:val="hybridMultilevel"/>
    <w:tmpl w:val="914EFCAC"/>
    <w:lvl w:ilvl="0" w:tplc="151E7FC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01212D0"/>
    <w:multiLevelType w:val="hybridMultilevel"/>
    <w:tmpl w:val="E55A35F4"/>
    <w:lvl w:ilvl="0" w:tplc="A4AC090A">
      <w:start w:val="1"/>
      <w:numFmt w:val="bullet"/>
      <w:lvlText w:val="•"/>
      <w:lvlJc w:val="left"/>
      <w:pPr>
        <w:ind w:left="-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>
    <w:nsid w:val="2066327F"/>
    <w:multiLevelType w:val="hybridMultilevel"/>
    <w:tmpl w:val="EB2A4042"/>
    <w:lvl w:ilvl="0" w:tplc="A544CB04">
      <w:start w:val="1"/>
      <w:numFmt w:val="bullet"/>
      <w:lvlText w:val=""/>
      <w:lvlJc w:val="left"/>
      <w:pPr>
        <w:ind w:left="643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003D67"/>
    <w:multiLevelType w:val="hybridMultilevel"/>
    <w:tmpl w:val="C3C8863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66B117E"/>
    <w:multiLevelType w:val="hybridMultilevel"/>
    <w:tmpl w:val="8F702D24"/>
    <w:lvl w:ilvl="0" w:tplc="6D9A2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86544A"/>
    <w:multiLevelType w:val="hybridMultilevel"/>
    <w:tmpl w:val="D82CB2CA"/>
    <w:lvl w:ilvl="0" w:tplc="659A23B0">
      <w:start w:val="1"/>
      <w:numFmt w:val="bullet"/>
      <w:lvlText w:val=""/>
      <w:lvlJc w:val="center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453AF6"/>
    <w:multiLevelType w:val="hybridMultilevel"/>
    <w:tmpl w:val="E4321250"/>
    <w:lvl w:ilvl="0" w:tplc="0D64FC64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E8437D7"/>
    <w:multiLevelType w:val="hybridMultilevel"/>
    <w:tmpl w:val="536A7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0C62FC"/>
    <w:multiLevelType w:val="hybridMultilevel"/>
    <w:tmpl w:val="42AC206E"/>
    <w:lvl w:ilvl="0" w:tplc="F7B2FF3C">
      <w:start w:val="1"/>
      <w:numFmt w:val="lowerRoman"/>
      <w:lvlText w:val="%1)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FA8B994">
      <w:start w:val="1"/>
      <w:numFmt w:val="decimal"/>
      <w:lvlText w:val="%3)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4652F6"/>
    <w:multiLevelType w:val="multilevel"/>
    <w:tmpl w:val="F1EA5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9">
    <w:nsid w:val="33B43342"/>
    <w:multiLevelType w:val="hybridMultilevel"/>
    <w:tmpl w:val="D14AC300"/>
    <w:lvl w:ilvl="0" w:tplc="62FCF75E">
      <w:start w:val="1"/>
      <w:numFmt w:val="decimal"/>
      <w:lvlText w:val="%1)"/>
      <w:lvlJc w:val="left"/>
      <w:pPr>
        <w:ind w:left="45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44F0641"/>
    <w:multiLevelType w:val="hybridMultilevel"/>
    <w:tmpl w:val="3702A386"/>
    <w:lvl w:ilvl="0" w:tplc="F7B2FF3C">
      <w:start w:val="1"/>
      <w:numFmt w:val="lowerRoman"/>
      <w:lvlText w:val="%1)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64495E"/>
    <w:multiLevelType w:val="hybridMultilevel"/>
    <w:tmpl w:val="A9B4D016"/>
    <w:lvl w:ilvl="0" w:tplc="A544CB04">
      <w:start w:val="1"/>
      <w:numFmt w:val="bullet"/>
      <w:lvlText w:val=""/>
      <w:lvlJc w:val="left"/>
      <w:pPr>
        <w:ind w:left="644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2">
    <w:nsid w:val="36D4141A"/>
    <w:multiLevelType w:val="hybridMultilevel"/>
    <w:tmpl w:val="CEA059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6D82885"/>
    <w:multiLevelType w:val="hybridMultilevel"/>
    <w:tmpl w:val="549A213C"/>
    <w:lvl w:ilvl="0" w:tplc="0409000F">
      <w:start w:val="1"/>
      <w:numFmt w:val="decimal"/>
      <w:lvlText w:val="%1."/>
      <w:lvlJc w:val="left"/>
      <w:pPr>
        <w:ind w:left="721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4">
    <w:nsid w:val="36F91F52"/>
    <w:multiLevelType w:val="hybridMultilevel"/>
    <w:tmpl w:val="BD5AACB4"/>
    <w:lvl w:ilvl="0" w:tplc="659A23B0">
      <w:start w:val="1"/>
      <w:numFmt w:val="bullet"/>
      <w:lvlText w:val=""/>
      <w:lvlJc w:val="center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015D10"/>
    <w:multiLevelType w:val="hybridMultilevel"/>
    <w:tmpl w:val="67B06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D93346"/>
    <w:multiLevelType w:val="hybridMultilevel"/>
    <w:tmpl w:val="FB2A29FE"/>
    <w:lvl w:ilvl="0" w:tplc="A4AC090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07579A6"/>
    <w:multiLevelType w:val="hybridMultilevel"/>
    <w:tmpl w:val="D14AC300"/>
    <w:lvl w:ilvl="0" w:tplc="62FCF75E">
      <w:start w:val="1"/>
      <w:numFmt w:val="decimal"/>
      <w:lvlText w:val="%1)"/>
      <w:lvlJc w:val="left"/>
      <w:pPr>
        <w:ind w:left="450" w:hanging="360"/>
      </w:pPr>
      <w:rPr>
        <w:rFonts w:ascii="Times New Roman" w:hAnsi="Times New Roman"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5855141"/>
    <w:multiLevelType w:val="hybridMultilevel"/>
    <w:tmpl w:val="7F58D7C6"/>
    <w:lvl w:ilvl="0" w:tplc="50F67D72">
      <w:start w:val="1"/>
      <w:numFmt w:val="lowerRoman"/>
      <w:lvlText w:val="%1)"/>
      <w:lvlJc w:val="left"/>
      <w:pPr>
        <w:ind w:left="753" w:hanging="720"/>
      </w:pPr>
      <w:rPr>
        <w:rFonts w:hint="default"/>
        <w:b w:val="0"/>
        <w:bCs w:val="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113" w:hanging="360"/>
      </w:pPr>
    </w:lvl>
    <w:lvl w:ilvl="2" w:tplc="0409001B" w:tentative="1">
      <w:start w:val="1"/>
      <w:numFmt w:val="lowerRoman"/>
      <w:lvlText w:val="%3."/>
      <w:lvlJc w:val="right"/>
      <w:pPr>
        <w:ind w:left="1833" w:hanging="180"/>
      </w:pPr>
    </w:lvl>
    <w:lvl w:ilvl="3" w:tplc="0409000F" w:tentative="1">
      <w:start w:val="1"/>
      <w:numFmt w:val="decimal"/>
      <w:lvlText w:val="%4."/>
      <w:lvlJc w:val="left"/>
      <w:pPr>
        <w:ind w:left="2553" w:hanging="360"/>
      </w:pPr>
    </w:lvl>
    <w:lvl w:ilvl="4" w:tplc="04090019" w:tentative="1">
      <w:start w:val="1"/>
      <w:numFmt w:val="lowerLetter"/>
      <w:lvlText w:val="%5."/>
      <w:lvlJc w:val="left"/>
      <w:pPr>
        <w:ind w:left="3273" w:hanging="360"/>
      </w:pPr>
    </w:lvl>
    <w:lvl w:ilvl="5" w:tplc="0409001B" w:tentative="1">
      <w:start w:val="1"/>
      <w:numFmt w:val="lowerRoman"/>
      <w:lvlText w:val="%6."/>
      <w:lvlJc w:val="right"/>
      <w:pPr>
        <w:ind w:left="3993" w:hanging="180"/>
      </w:pPr>
    </w:lvl>
    <w:lvl w:ilvl="6" w:tplc="0409000F" w:tentative="1">
      <w:start w:val="1"/>
      <w:numFmt w:val="decimal"/>
      <w:lvlText w:val="%7."/>
      <w:lvlJc w:val="left"/>
      <w:pPr>
        <w:ind w:left="4713" w:hanging="360"/>
      </w:pPr>
    </w:lvl>
    <w:lvl w:ilvl="7" w:tplc="04090019" w:tentative="1">
      <w:start w:val="1"/>
      <w:numFmt w:val="lowerLetter"/>
      <w:lvlText w:val="%8."/>
      <w:lvlJc w:val="left"/>
      <w:pPr>
        <w:ind w:left="5433" w:hanging="360"/>
      </w:pPr>
    </w:lvl>
    <w:lvl w:ilvl="8" w:tplc="04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9">
    <w:nsid w:val="4791383E"/>
    <w:multiLevelType w:val="hybridMultilevel"/>
    <w:tmpl w:val="BC746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E84A3F"/>
    <w:multiLevelType w:val="hybridMultilevel"/>
    <w:tmpl w:val="979470AC"/>
    <w:lvl w:ilvl="0" w:tplc="4B5A4F5A">
      <w:start w:val="1"/>
      <w:numFmt w:val="lowerRoman"/>
      <w:lvlText w:val="%1)"/>
      <w:lvlJc w:val="left"/>
      <w:pPr>
        <w:ind w:left="721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31">
    <w:nsid w:val="56106640"/>
    <w:multiLevelType w:val="hybridMultilevel"/>
    <w:tmpl w:val="FAECD142"/>
    <w:lvl w:ilvl="0" w:tplc="5FC444B2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C40C07"/>
    <w:multiLevelType w:val="hybridMultilevel"/>
    <w:tmpl w:val="4B88F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5F7BEE"/>
    <w:multiLevelType w:val="hybridMultilevel"/>
    <w:tmpl w:val="AB8E0FE8"/>
    <w:lvl w:ilvl="0" w:tplc="7C42769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004C3C"/>
    <w:multiLevelType w:val="hybridMultilevel"/>
    <w:tmpl w:val="605C3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2F617F"/>
    <w:multiLevelType w:val="hybridMultilevel"/>
    <w:tmpl w:val="C2A8336C"/>
    <w:lvl w:ilvl="0" w:tplc="C05E5754">
      <w:start w:val="1"/>
      <w:numFmt w:val="lowerLetter"/>
      <w:lvlText w:val="%1."/>
      <w:lvlJc w:val="left"/>
      <w:pPr>
        <w:ind w:left="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2" w:hanging="360"/>
      </w:pPr>
    </w:lvl>
    <w:lvl w:ilvl="2" w:tplc="0409001B" w:tentative="1">
      <w:start w:val="1"/>
      <w:numFmt w:val="lowerRoman"/>
      <w:lvlText w:val="%3."/>
      <w:lvlJc w:val="right"/>
      <w:pPr>
        <w:ind w:left="1952" w:hanging="180"/>
      </w:pPr>
    </w:lvl>
    <w:lvl w:ilvl="3" w:tplc="0409000F" w:tentative="1">
      <w:start w:val="1"/>
      <w:numFmt w:val="decimal"/>
      <w:lvlText w:val="%4."/>
      <w:lvlJc w:val="left"/>
      <w:pPr>
        <w:ind w:left="2672" w:hanging="360"/>
      </w:pPr>
    </w:lvl>
    <w:lvl w:ilvl="4" w:tplc="04090019" w:tentative="1">
      <w:start w:val="1"/>
      <w:numFmt w:val="lowerLetter"/>
      <w:lvlText w:val="%5."/>
      <w:lvlJc w:val="left"/>
      <w:pPr>
        <w:ind w:left="3392" w:hanging="360"/>
      </w:pPr>
    </w:lvl>
    <w:lvl w:ilvl="5" w:tplc="0409001B" w:tentative="1">
      <w:start w:val="1"/>
      <w:numFmt w:val="lowerRoman"/>
      <w:lvlText w:val="%6."/>
      <w:lvlJc w:val="right"/>
      <w:pPr>
        <w:ind w:left="4112" w:hanging="180"/>
      </w:pPr>
    </w:lvl>
    <w:lvl w:ilvl="6" w:tplc="0409000F" w:tentative="1">
      <w:start w:val="1"/>
      <w:numFmt w:val="decimal"/>
      <w:lvlText w:val="%7."/>
      <w:lvlJc w:val="left"/>
      <w:pPr>
        <w:ind w:left="4832" w:hanging="360"/>
      </w:pPr>
    </w:lvl>
    <w:lvl w:ilvl="7" w:tplc="04090019" w:tentative="1">
      <w:start w:val="1"/>
      <w:numFmt w:val="lowerLetter"/>
      <w:lvlText w:val="%8."/>
      <w:lvlJc w:val="left"/>
      <w:pPr>
        <w:ind w:left="5552" w:hanging="360"/>
      </w:pPr>
    </w:lvl>
    <w:lvl w:ilvl="8" w:tplc="04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36">
    <w:nsid w:val="61F4099B"/>
    <w:multiLevelType w:val="multilevel"/>
    <w:tmpl w:val="4E9C2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58E469A"/>
    <w:multiLevelType w:val="hybridMultilevel"/>
    <w:tmpl w:val="02026420"/>
    <w:lvl w:ilvl="0" w:tplc="3A0662EA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C264664"/>
    <w:multiLevelType w:val="multilevel"/>
    <w:tmpl w:val="52202D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4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7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064" w:hanging="1800"/>
      </w:pPr>
      <w:rPr>
        <w:rFonts w:hint="default"/>
      </w:rPr>
    </w:lvl>
  </w:abstractNum>
  <w:abstractNum w:abstractNumId="39">
    <w:nsid w:val="6E6C7083"/>
    <w:multiLevelType w:val="hybridMultilevel"/>
    <w:tmpl w:val="573033D6"/>
    <w:lvl w:ilvl="0" w:tplc="659A23B0">
      <w:start w:val="1"/>
      <w:numFmt w:val="bullet"/>
      <w:lvlText w:val=""/>
      <w:lvlJc w:val="center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3B56E3"/>
    <w:multiLevelType w:val="hybridMultilevel"/>
    <w:tmpl w:val="00AAB774"/>
    <w:lvl w:ilvl="0" w:tplc="A544CB04">
      <w:start w:val="1"/>
      <w:numFmt w:val="bullet"/>
      <w:lvlText w:val=""/>
      <w:lvlJc w:val="left"/>
      <w:pPr>
        <w:ind w:left="926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41">
    <w:nsid w:val="734B61F2"/>
    <w:multiLevelType w:val="hybridMultilevel"/>
    <w:tmpl w:val="6FF68ED2"/>
    <w:lvl w:ilvl="0" w:tplc="0409000F">
      <w:start w:val="1"/>
      <w:numFmt w:val="decimal"/>
      <w:lvlText w:val="%1."/>
      <w:lvlJc w:val="left"/>
      <w:pPr>
        <w:ind w:left="720" w:hanging="720"/>
      </w:pPr>
    </w:lvl>
    <w:lvl w:ilvl="1" w:tplc="3E1E7982">
      <w:start w:val="1"/>
      <w:numFmt w:val="lowerLetter"/>
      <w:lvlText w:val="%2."/>
      <w:lvlJc w:val="left"/>
      <w:pPr>
        <w:ind w:left="1080" w:hanging="360"/>
      </w:pPr>
      <w:rPr>
        <w:sz w:val="20"/>
        <w:szCs w:val="2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4907DC0"/>
    <w:multiLevelType w:val="hybridMultilevel"/>
    <w:tmpl w:val="4DF4F80C"/>
    <w:lvl w:ilvl="0" w:tplc="F7B2FF3C">
      <w:start w:val="1"/>
      <w:numFmt w:val="lowerRoman"/>
      <w:lvlText w:val="%1)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7A15F6"/>
    <w:multiLevelType w:val="hybridMultilevel"/>
    <w:tmpl w:val="0F5A4B1A"/>
    <w:lvl w:ilvl="0" w:tplc="8C8A1400">
      <w:start w:val="1"/>
      <w:numFmt w:val="bullet"/>
      <w:lvlText w:val=""/>
      <w:lvlJc w:val="center"/>
      <w:pPr>
        <w:ind w:left="64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51784A"/>
    <w:multiLevelType w:val="hybridMultilevel"/>
    <w:tmpl w:val="023E6012"/>
    <w:lvl w:ilvl="0" w:tplc="8C8A1400">
      <w:start w:val="1"/>
      <w:numFmt w:val="bullet"/>
      <w:lvlText w:val=""/>
      <w:lvlJc w:val="center"/>
      <w:pPr>
        <w:ind w:left="64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E456C99"/>
    <w:multiLevelType w:val="hybridMultilevel"/>
    <w:tmpl w:val="76984796"/>
    <w:lvl w:ilvl="0" w:tplc="7E981D6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1"/>
  </w:num>
  <w:num w:numId="2">
    <w:abstractNumId w:val="45"/>
  </w:num>
  <w:num w:numId="3">
    <w:abstractNumId w:val="35"/>
  </w:num>
  <w:num w:numId="4">
    <w:abstractNumId w:val="30"/>
  </w:num>
  <w:num w:numId="5">
    <w:abstractNumId w:val="36"/>
  </w:num>
  <w:num w:numId="6">
    <w:abstractNumId w:val="32"/>
  </w:num>
  <w:num w:numId="7">
    <w:abstractNumId w:val="29"/>
  </w:num>
  <w:num w:numId="8">
    <w:abstractNumId w:val="13"/>
  </w:num>
  <w:num w:numId="9">
    <w:abstractNumId w:val="1"/>
  </w:num>
  <w:num w:numId="10">
    <w:abstractNumId w:val="12"/>
  </w:num>
  <w:num w:numId="11">
    <w:abstractNumId w:val="37"/>
  </w:num>
  <w:num w:numId="12">
    <w:abstractNumId w:val="33"/>
  </w:num>
  <w:num w:numId="13">
    <w:abstractNumId w:val="28"/>
  </w:num>
  <w:num w:numId="14">
    <w:abstractNumId w:val="17"/>
  </w:num>
  <w:num w:numId="15">
    <w:abstractNumId w:val="31"/>
  </w:num>
  <w:num w:numId="16">
    <w:abstractNumId w:val="26"/>
  </w:num>
  <w:num w:numId="17">
    <w:abstractNumId w:val="15"/>
  </w:num>
  <w:num w:numId="18">
    <w:abstractNumId w:val="18"/>
  </w:num>
  <w:num w:numId="19">
    <w:abstractNumId w:val="23"/>
  </w:num>
  <w:num w:numId="20">
    <w:abstractNumId w:val="38"/>
  </w:num>
  <w:num w:numId="21">
    <w:abstractNumId w:val="10"/>
  </w:num>
  <w:num w:numId="22">
    <w:abstractNumId w:val="34"/>
  </w:num>
  <w:num w:numId="23">
    <w:abstractNumId w:val="25"/>
  </w:num>
  <w:num w:numId="24">
    <w:abstractNumId w:val="27"/>
  </w:num>
  <w:num w:numId="25">
    <w:abstractNumId w:val="9"/>
  </w:num>
  <w:num w:numId="26">
    <w:abstractNumId w:val="7"/>
  </w:num>
  <w:num w:numId="27">
    <w:abstractNumId w:val="6"/>
  </w:num>
  <w:num w:numId="28">
    <w:abstractNumId w:val="16"/>
  </w:num>
  <w:num w:numId="29">
    <w:abstractNumId w:val="42"/>
  </w:num>
  <w:num w:numId="30">
    <w:abstractNumId w:val="3"/>
  </w:num>
  <w:num w:numId="31">
    <w:abstractNumId w:val="22"/>
  </w:num>
  <w:num w:numId="32">
    <w:abstractNumId w:val="21"/>
  </w:num>
  <w:num w:numId="33">
    <w:abstractNumId w:val="5"/>
  </w:num>
  <w:num w:numId="34">
    <w:abstractNumId w:val="8"/>
  </w:num>
  <w:num w:numId="35">
    <w:abstractNumId w:val="43"/>
  </w:num>
  <w:num w:numId="36">
    <w:abstractNumId w:val="44"/>
  </w:num>
  <w:num w:numId="37">
    <w:abstractNumId w:val="11"/>
  </w:num>
  <w:num w:numId="38">
    <w:abstractNumId w:val="40"/>
  </w:num>
  <w:num w:numId="39">
    <w:abstractNumId w:val="2"/>
  </w:num>
  <w:num w:numId="40">
    <w:abstractNumId w:val="24"/>
  </w:num>
  <w:num w:numId="41">
    <w:abstractNumId w:val="19"/>
  </w:num>
  <w:num w:numId="42">
    <w:abstractNumId w:val="14"/>
  </w:num>
  <w:num w:numId="43">
    <w:abstractNumId w:val="4"/>
  </w:num>
  <w:num w:numId="44">
    <w:abstractNumId w:val="39"/>
  </w:num>
  <w:num w:numId="45">
    <w:abstractNumId w:val="20"/>
  </w:num>
  <w:num w:numId="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3sjQxNjW3tDQztbBU0lEKTi0uzszPAykwrAUATZbV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vtsw5xewwttoeddrovrxdgwax0ws5rwxpx&quot;&gt;Proposal EndNote Library-Saved&lt;record-ids&gt;&lt;item&gt;135&lt;/item&gt;&lt;item&gt;203&lt;/item&gt;&lt;item&gt;215&lt;/item&gt;&lt;item&gt;218&lt;/item&gt;&lt;item&gt;228&lt;/item&gt;&lt;item&gt;229&lt;/item&gt;&lt;item&gt;230&lt;/item&gt;&lt;item&gt;728&lt;/item&gt;&lt;item&gt;729&lt;/item&gt;&lt;item&gt;737&lt;/item&gt;&lt;item&gt;741&lt;/item&gt;&lt;item&gt;743&lt;/item&gt;&lt;item&gt;747&lt;/item&gt;&lt;item&gt;749&lt;/item&gt;&lt;item&gt;751&lt;/item&gt;&lt;item&gt;752&lt;/item&gt;&lt;item&gt;858&lt;/item&gt;&lt;item&gt;992&lt;/item&gt;&lt;item&gt;1126&lt;/item&gt;&lt;item&gt;1129&lt;/item&gt;&lt;item&gt;1132&lt;/item&gt;&lt;item&gt;1133&lt;/item&gt;&lt;item&gt;1134&lt;/item&gt;&lt;item&gt;1135&lt;/item&gt;&lt;item&gt;1136&lt;/item&gt;&lt;item&gt;1180&lt;/item&gt;&lt;item&gt;1242&lt;/item&gt;&lt;/record-ids&gt;&lt;/item&gt;&lt;/Libraries&gt;"/>
  </w:docVars>
  <w:rsids>
    <w:rsidRoot w:val="00E30BC4"/>
    <w:rsid w:val="000A2899"/>
    <w:rsid w:val="000B50D9"/>
    <w:rsid w:val="001173FE"/>
    <w:rsid w:val="00150E2B"/>
    <w:rsid w:val="001A0337"/>
    <w:rsid w:val="001A69CE"/>
    <w:rsid w:val="001E621E"/>
    <w:rsid w:val="0022561F"/>
    <w:rsid w:val="002D5C5B"/>
    <w:rsid w:val="003434B8"/>
    <w:rsid w:val="0039313C"/>
    <w:rsid w:val="00394586"/>
    <w:rsid w:val="004922E0"/>
    <w:rsid w:val="004A5FCE"/>
    <w:rsid w:val="005B72B8"/>
    <w:rsid w:val="00675E45"/>
    <w:rsid w:val="00695398"/>
    <w:rsid w:val="006A259C"/>
    <w:rsid w:val="006C34B7"/>
    <w:rsid w:val="00737F05"/>
    <w:rsid w:val="00747118"/>
    <w:rsid w:val="007F2369"/>
    <w:rsid w:val="00853EA8"/>
    <w:rsid w:val="00894FCB"/>
    <w:rsid w:val="008F10F2"/>
    <w:rsid w:val="00991E68"/>
    <w:rsid w:val="00996810"/>
    <w:rsid w:val="009B4D51"/>
    <w:rsid w:val="00A0405A"/>
    <w:rsid w:val="00A85D20"/>
    <w:rsid w:val="00B30FDD"/>
    <w:rsid w:val="00BA4311"/>
    <w:rsid w:val="00BF102F"/>
    <w:rsid w:val="00C207CD"/>
    <w:rsid w:val="00C30CA1"/>
    <w:rsid w:val="00C61738"/>
    <w:rsid w:val="00C65F82"/>
    <w:rsid w:val="00CA474E"/>
    <w:rsid w:val="00D35AE2"/>
    <w:rsid w:val="00D400C9"/>
    <w:rsid w:val="00D4272D"/>
    <w:rsid w:val="00DC67EE"/>
    <w:rsid w:val="00E30BC4"/>
    <w:rsid w:val="00EC257A"/>
    <w:rsid w:val="00EF357C"/>
    <w:rsid w:val="00F36534"/>
    <w:rsid w:val="00FB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5E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61F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2561F"/>
  </w:style>
  <w:style w:type="character" w:styleId="Hyperlink">
    <w:name w:val="Hyperlink"/>
    <w:uiPriority w:val="99"/>
    <w:unhideWhenUsed/>
    <w:rsid w:val="002256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5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61F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25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61F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1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25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61F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1F"/>
    <w:rPr>
      <w:rFonts w:ascii="Calibri" w:eastAsia="Times New Roman" w:hAnsi="Calibri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561F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561F"/>
    <w:pPr>
      <w:ind w:left="720"/>
      <w:contextualSpacing/>
    </w:pPr>
  </w:style>
  <w:style w:type="character" w:customStyle="1" w:styleId="cit-name-surname">
    <w:name w:val="cit-name-surname"/>
    <w:basedOn w:val="DefaultParagraphFont"/>
    <w:rsid w:val="0022561F"/>
  </w:style>
  <w:style w:type="character" w:customStyle="1" w:styleId="cit-name-given-names">
    <w:name w:val="cit-name-given-names"/>
    <w:basedOn w:val="DefaultParagraphFont"/>
    <w:rsid w:val="0022561F"/>
  </w:style>
  <w:style w:type="character" w:styleId="HTMLCite">
    <w:name w:val="HTML Cite"/>
    <w:basedOn w:val="DefaultParagraphFont"/>
    <w:uiPriority w:val="99"/>
    <w:semiHidden/>
    <w:unhideWhenUsed/>
    <w:rsid w:val="0022561F"/>
    <w:rPr>
      <w:i/>
      <w:iCs/>
    </w:rPr>
  </w:style>
  <w:style w:type="character" w:customStyle="1" w:styleId="cit-pub-date">
    <w:name w:val="cit-pub-date"/>
    <w:basedOn w:val="DefaultParagraphFont"/>
    <w:rsid w:val="0022561F"/>
  </w:style>
  <w:style w:type="character" w:customStyle="1" w:styleId="cit-article-title">
    <w:name w:val="cit-article-title"/>
    <w:basedOn w:val="DefaultParagraphFont"/>
    <w:rsid w:val="0022561F"/>
  </w:style>
  <w:style w:type="character" w:customStyle="1" w:styleId="cit-vol">
    <w:name w:val="cit-vol"/>
    <w:basedOn w:val="DefaultParagraphFont"/>
    <w:rsid w:val="0022561F"/>
  </w:style>
  <w:style w:type="character" w:customStyle="1" w:styleId="cit-issue">
    <w:name w:val="cit-issue"/>
    <w:basedOn w:val="DefaultParagraphFont"/>
    <w:rsid w:val="0022561F"/>
  </w:style>
  <w:style w:type="character" w:customStyle="1" w:styleId="cit-fpage">
    <w:name w:val="cit-fpage"/>
    <w:basedOn w:val="DefaultParagraphFont"/>
    <w:rsid w:val="0022561F"/>
  </w:style>
  <w:style w:type="character" w:customStyle="1" w:styleId="cit-lpage">
    <w:name w:val="cit-lpage"/>
    <w:basedOn w:val="DefaultParagraphFont"/>
    <w:rsid w:val="0022561F"/>
  </w:style>
  <w:style w:type="paragraph" w:styleId="Caption">
    <w:name w:val="caption"/>
    <w:basedOn w:val="Normal"/>
    <w:next w:val="Normal"/>
    <w:uiPriority w:val="35"/>
    <w:unhideWhenUsed/>
    <w:qFormat/>
    <w:rsid w:val="002256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MDPI31text">
    <w:name w:val="MDPI_3.1_text"/>
    <w:qFormat/>
    <w:rsid w:val="0022561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2256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2561F"/>
    <w:pPr>
      <w:spacing w:after="0" w:line="240" w:lineRule="auto"/>
    </w:pPr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61F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2561F"/>
  </w:style>
  <w:style w:type="character" w:styleId="Hyperlink">
    <w:name w:val="Hyperlink"/>
    <w:uiPriority w:val="99"/>
    <w:unhideWhenUsed/>
    <w:rsid w:val="002256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5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61F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25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61F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1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25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61F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1F"/>
    <w:rPr>
      <w:rFonts w:ascii="Calibri" w:eastAsia="Times New Roman" w:hAnsi="Calibri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561F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561F"/>
    <w:pPr>
      <w:ind w:left="720"/>
      <w:contextualSpacing/>
    </w:pPr>
  </w:style>
  <w:style w:type="character" w:customStyle="1" w:styleId="cit-name-surname">
    <w:name w:val="cit-name-surname"/>
    <w:basedOn w:val="DefaultParagraphFont"/>
    <w:rsid w:val="0022561F"/>
  </w:style>
  <w:style w:type="character" w:customStyle="1" w:styleId="cit-name-given-names">
    <w:name w:val="cit-name-given-names"/>
    <w:basedOn w:val="DefaultParagraphFont"/>
    <w:rsid w:val="0022561F"/>
  </w:style>
  <w:style w:type="character" w:styleId="HTMLCite">
    <w:name w:val="HTML Cite"/>
    <w:basedOn w:val="DefaultParagraphFont"/>
    <w:uiPriority w:val="99"/>
    <w:semiHidden/>
    <w:unhideWhenUsed/>
    <w:rsid w:val="0022561F"/>
    <w:rPr>
      <w:i/>
      <w:iCs/>
    </w:rPr>
  </w:style>
  <w:style w:type="character" w:customStyle="1" w:styleId="cit-pub-date">
    <w:name w:val="cit-pub-date"/>
    <w:basedOn w:val="DefaultParagraphFont"/>
    <w:rsid w:val="0022561F"/>
  </w:style>
  <w:style w:type="character" w:customStyle="1" w:styleId="cit-article-title">
    <w:name w:val="cit-article-title"/>
    <w:basedOn w:val="DefaultParagraphFont"/>
    <w:rsid w:val="0022561F"/>
  </w:style>
  <w:style w:type="character" w:customStyle="1" w:styleId="cit-vol">
    <w:name w:val="cit-vol"/>
    <w:basedOn w:val="DefaultParagraphFont"/>
    <w:rsid w:val="0022561F"/>
  </w:style>
  <w:style w:type="character" w:customStyle="1" w:styleId="cit-issue">
    <w:name w:val="cit-issue"/>
    <w:basedOn w:val="DefaultParagraphFont"/>
    <w:rsid w:val="0022561F"/>
  </w:style>
  <w:style w:type="character" w:customStyle="1" w:styleId="cit-fpage">
    <w:name w:val="cit-fpage"/>
    <w:basedOn w:val="DefaultParagraphFont"/>
    <w:rsid w:val="0022561F"/>
  </w:style>
  <w:style w:type="character" w:customStyle="1" w:styleId="cit-lpage">
    <w:name w:val="cit-lpage"/>
    <w:basedOn w:val="DefaultParagraphFont"/>
    <w:rsid w:val="0022561F"/>
  </w:style>
  <w:style w:type="paragraph" w:styleId="Caption">
    <w:name w:val="caption"/>
    <w:basedOn w:val="Normal"/>
    <w:next w:val="Normal"/>
    <w:uiPriority w:val="35"/>
    <w:unhideWhenUsed/>
    <w:qFormat/>
    <w:rsid w:val="002256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MDPI31text">
    <w:name w:val="MDPI_3.1_text"/>
    <w:qFormat/>
    <w:rsid w:val="0022561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2256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2561F"/>
    <w:pPr>
      <w:spacing w:after="0" w:line="240" w:lineRule="auto"/>
    </w:pPr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snpph.on.ca/resources/Food%20Literacy%20Study.LDCPOntario.Final.Dec2013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onferenceboard.ca/temp/d95c5003-64f9-43b3-bb90-0844b849460a/14-091_whatstoeat_cfic_rp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536</Words>
  <Characters>37257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4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p7</cp:lastModifiedBy>
  <cp:revision>5</cp:revision>
  <dcterms:created xsi:type="dcterms:W3CDTF">2020-08-06T18:13:00Z</dcterms:created>
  <dcterms:modified xsi:type="dcterms:W3CDTF">2022-07-31T08:25:00Z</dcterms:modified>
</cp:coreProperties>
</file>